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C137D" w14:textId="77777777" w:rsidR="00960E26" w:rsidRDefault="00960E26" w:rsidP="00960E26"/>
    <w:p w14:paraId="24F465D9" w14:textId="77777777" w:rsidR="00960E26" w:rsidRDefault="00960E26" w:rsidP="00960E26"/>
    <w:p w14:paraId="4EF3FB97" w14:textId="3F602035" w:rsidR="00960E26" w:rsidRDefault="00960E26" w:rsidP="00960E26">
      <w:r>
        <w:t xml:space="preserve">Supplementary Table 1: PB2 amino acid substitutions previously associated with decreased pimodivir susceptibility: non-seasonal influenza A viruses, </w:t>
      </w:r>
      <w:r w:rsidRPr="70304F69">
        <w:t>201</w:t>
      </w:r>
      <w:r w:rsidR="000D06C3">
        <w:t>4</w:t>
      </w:r>
      <w:r w:rsidRPr="70304F69">
        <w:t xml:space="preserve">-2020 </w:t>
      </w:r>
    </w:p>
    <w:p w14:paraId="0107ADD2" w14:textId="77777777" w:rsidR="00960E26" w:rsidRDefault="00960E26" w:rsidP="00960E26">
      <w:pPr>
        <w:rPr>
          <w:rFonts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2"/>
        <w:gridCol w:w="1423"/>
        <w:gridCol w:w="5490"/>
        <w:gridCol w:w="2239"/>
        <w:gridCol w:w="1721"/>
      </w:tblGrid>
      <w:tr w:rsidR="00960E26" w14:paraId="2CA32A50" w14:textId="77777777" w:rsidTr="00CF3377">
        <w:tc>
          <w:tcPr>
            <w:tcW w:w="1722" w:type="dxa"/>
            <w:vAlign w:val="center"/>
          </w:tcPr>
          <w:p w14:paraId="1EA3FC3A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PB2 amino acid substitution</w:t>
            </w:r>
          </w:p>
        </w:tc>
        <w:tc>
          <w:tcPr>
            <w:tcW w:w="1423" w:type="dxa"/>
            <w:vAlign w:val="center"/>
          </w:tcPr>
          <w:p w14:paraId="140FF39F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Subtype</w:t>
            </w:r>
          </w:p>
        </w:tc>
        <w:tc>
          <w:tcPr>
            <w:tcW w:w="5490" w:type="dxa"/>
            <w:vAlign w:val="center"/>
          </w:tcPr>
          <w:p w14:paraId="4301E2BB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Virus name</w:t>
            </w:r>
          </w:p>
        </w:tc>
        <w:tc>
          <w:tcPr>
            <w:tcW w:w="2239" w:type="dxa"/>
            <w:vAlign w:val="center"/>
          </w:tcPr>
          <w:p w14:paraId="3A63F876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pecies</w:t>
            </w:r>
          </w:p>
        </w:tc>
        <w:tc>
          <w:tcPr>
            <w:tcW w:w="1721" w:type="dxa"/>
            <w:vAlign w:val="center"/>
          </w:tcPr>
          <w:p w14:paraId="283FA4D4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 xml:space="preserve">PB2 </w:t>
            </w:r>
            <w:r>
              <w:rPr>
                <w:rFonts w:cstheme="minorHAnsi"/>
                <w:sz w:val="20"/>
                <w:szCs w:val="20"/>
              </w:rPr>
              <w:t>gene accession number</w:t>
            </w:r>
          </w:p>
        </w:tc>
      </w:tr>
      <w:tr w:rsidR="00960E26" w14:paraId="1E2E11AE" w14:textId="77777777" w:rsidTr="00CF3377">
        <w:tc>
          <w:tcPr>
            <w:tcW w:w="1722" w:type="dxa"/>
          </w:tcPr>
          <w:p w14:paraId="0A9B1BFA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F325L</w:t>
            </w:r>
          </w:p>
        </w:tc>
        <w:tc>
          <w:tcPr>
            <w:tcW w:w="1423" w:type="dxa"/>
          </w:tcPr>
          <w:p w14:paraId="7B8D0249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H5N1</w:t>
            </w:r>
          </w:p>
        </w:tc>
        <w:tc>
          <w:tcPr>
            <w:tcW w:w="5490" w:type="dxa"/>
          </w:tcPr>
          <w:p w14:paraId="6B9D9AC3" w14:textId="77777777" w:rsidR="00960E26" w:rsidRPr="00B40BA4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whooper swan/Henan/SMX9/2015</w:t>
            </w:r>
          </w:p>
        </w:tc>
        <w:tc>
          <w:tcPr>
            <w:tcW w:w="2239" w:type="dxa"/>
            <w:vAlign w:val="bottom"/>
          </w:tcPr>
          <w:p w14:paraId="18470894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1721" w:type="dxa"/>
            <w:vAlign w:val="bottom"/>
          </w:tcPr>
          <w:p w14:paraId="7820D23B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27EF">
              <w:rPr>
                <w:sz w:val="20"/>
                <w:szCs w:val="20"/>
              </w:rPr>
              <w:t>EPI559888</w:t>
            </w:r>
          </w:p>
        </w:tc>
      </w:tr>
      <w:tr w:rsidR="00960E26" w14:paraId="1FE06614" w14:textId="77777777" w:rsidTr="00CF3377">
        <w:tc>
          <w:tcPr>
            <w:tcW w:w="1722" w:type="dxa"/>
          </w:tcPr>
          <w:p w14:paraId="6868F795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S337P</w:t>
            </w:r>
          </w:p>
        </w:tc>
        <w:tc>
          <w:tcPr>
            <w:tcW w:w="1423" w:type="dxa"/>
          </w:tcPr>
          <w:p w14:paraId="1DEEF1E3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H5N6</w:t>
            </w:r>
          </w:p>
        </w:tc>
        <w:tc>
          <w:tcPr>
            <w:tcW w:w="5490" w:type="dxa"/>
          </w:tcPr>
          <w:p w14:paraId="72C2545F" w14:textId="77777777" w:rsidR="00960E26" w:rsidRPr="00B40BA4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goose/Hunan/HN22/2015</w:t>
            </w:r>
          </w:p>
        </w:tc>
        <w:tc>
          <w:tcPr>
            <w:tcW w:w="2239" w:type="dxa"/>
          </w:tcPr>
          <w:p w14:paraId="242BC895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1711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1721" w:type="dxa"/>
            <w:vAlign w:val="bottom"/>
          </w:tcPr>
          <w:p w14:paraId="3EBAD093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27EF">
              <w:rPr>
                <w:sz w:val="20"/>
                <w:szCs w:val="20"/>
              </w:rPr>
              <w:t>EPI958693</w:t>
            </w:r>
          </w:p>
        </w:tc>
      </w:tr>
      <w:tr w:rsidR="00960E26" w14:paraId="3EE2A049" w14:textId="77777777" w:rsidTr="00CF3377">
        <w:tc>
          <w:tcPr>
            <w:tcW w:w="1722" w:type="dxa"/>
            <w:vMerge w:val="restart"/>
            <w:vAlign w:val="center"/>
          </w:tcPr>
          <w:p w14:paraId="7EB8DC76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K376R</w:t>
            </w:r>
          </w:p>
        </w:tc>
        <w:tc>
          <w:tcPr>
            <w:tcW w:w="1423" w:type="dxa"/>
          </w:tcPr>
          <w:p w14:paraId="14EE9AD9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H1N1</w:t>
            </w:r>
          </w:p>
        </w:tc>
        <w:tc>
          <w:tcPr>
            <w:tcW w:w="5490" w:type="dxa"/>
          </w:tcPr>
          <w:p w14:paraId="20B7339A" w14:textId="77777777" w:rsidR="00960E26" w:rsidRPr="00B40BA4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swine/France/24-170162/2017</w:t>
            </w:r>
          </w:p>
        </w:tc>
        <w:tc>
          <w:tcPr>
            <w:tcW w:w="2239" w:type="dxa"/>
          </w:tcPr>
          <w:p w14:paraId="2F435A56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wine</w:t>
            </w:r>
          </w:p>
        </w:tc>
        <w:tc>
          <w:tcPr>
            <w:tcW w:w="1721" w:type="dxa"/>
            <w:vAlign w:val="bottom"/>
          </w:tcPr>
          <w:p w14:paraId="45ED6258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7344">
              <w:rPr>
                <w:sz w:val="20"/>
                <w:szCs w:val="20"/>
              </w:rPr>
              <w:t>EPI1773475</w:t>
            </w:r>
          </w:p>
        </w:tc>
      </w:tr>
      <w:tr w:rsidR="00960E26" w14:paraId="6AC8F033" w14:textId="77777777" w:rsidTr="00CF3377">
        <w:tc>
          <w:tcPr>
            <w:tcW w:w="1722" w:type="dxa"/>
            <w:vMerge/>
          </w:tcPr>
          <w:p w14:paraId="172BF3F4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</w:tcPr>
          <w:p w14:paraId="0C3A8C8B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H7N3</w:t>
            </w:r>
          </w:p>
        </w:tc>
        <w:tc>
          <w:tcPr>
            <w:tcW w:w="5490" w:type="dxa"/>
          </w:tcPr>
          <w:p w14:paraId="3D2E6D1D" w14:textId="77777777" w:rsidR="00960E26" w:rsidRPr="00B40BA4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chicken/Guanajuato/CPA-02921-16-CENASA-95294/2016</w:t>
            </w:r>
          </w:p>
        </w:tc>
        <w:tc>
          <w:tcPr>
            <w:tcW w:w="2239" w:type="dxa"/>
          </w:tcPr>
          <w:p w14:paraId="391CC95A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1711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1721" w:type="dxa"/>
          </w:tcPr>
          <w:p w14:paraId="2065570A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27EF">
              <w:rPr>
                <w:sz w:val="20"/>
                <w:szCs w:val="20"/>
              </w:rPr>
              <w:t>EPI778523</w:t>
            </w:r>
          </w:p>
        </w:tc>
      </w:tr>
      <w:tr w:rsidR="00960E26" w14:paraId="6DF446A0" w14:textId="77777777" w:rsidTr="00CF3377">
        <w:tc>
          <w:tcPr>
            <w:tcW w:w="1722" w:type="dxa"/>
            <w:vMerge/>
          </w:tcPr>
          <w:p w14:paraId="39B3BF00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</w:tcPr>
          <w:p w14:paraId="3FB3412F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H7N3</w:t>
            </w:r>
          </w:p>
        </w:tc>
        <w:tc>
          <w:tcPr>
            <w:tcW w:w="5490" w:type="dxa"/>
          </w:tcPr>
          <w:p w14:paraId="5AD88E46" w14:textId="77777777" w:rsidR="00960E26" w:rsidRPr="00B40BA4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chicken/Jalisco/CPA-04173-16-CENASA-95294/2016</w:t>
            </w:r>
          </w:p>
        </w:tc>
        <w:tc>
          <w:tcPr>
            <w:tcW w:w="2239" w:type="dxa"/>
          </w:tcPr>
          <w:p w14:paraId="40D70A57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1711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1721" w:type="dxa"/>
            <w:vAlign w:val="bottom"/>
          </w:tcPr>
          <w:p w14:paraId="14B48F90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7344">
              <w:rPr>
                <w:sz w:val="20"/>
                <w:szCs w:val="20"/>
              </w:rPr>
              <w:t>EPI778530</w:t>
            </w:r>
          </w:p>
        </w:tc>
      </w:tr>
      <w:tr w:rsidR="00960E26" w14:paraId="52317E60" w14:textId="77777777" w:rsidTr="00CF3377">
        <w:tc>
          <w:tcPr>
            <w:tcW w:w="1722" w:type="dxa"/>
            <w:vMerge w:val="restart"/>
            <w:vAlign w:val="center"/>
          </w:tcPr>
          <w:p w14:paraId="4F46549F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color w:val="000000"/>
                <w:sz w:val="20"/>
                <w:szCs w:val="20"/>
              </w:rPr>
              <w:t>T378S</w:t>
            </w:r>
          </w:p>
        </w:tc>
        <w:tc>
          <w:tcPr>
            <w:tcW w:w="1423" w:type="dxa"/>
            <w:vAlign w:val="bottom"/>
          </w:tcPr>
          <w:p w14:paraId="58293233" w14:textId="77777777" w:rsidR="00960E26" w:rsidRPr="00B3099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0994">
              <w:rPr>
                <w:rFonts w:cstheme="minorHAnsi"/>
                <w:sz w:val="20"/>
                <w:szCs w:val="20"/>
              </w:rPr>
              <w:t>H5N2</w:t>
            </w:r>
          </w:p>
        </w:tc>
        <w:tc>
          <w:tcPr>
            <w:tcW w:w="5490" w:type="dxa"/>
          </w:tcPr>
          <w:p w14:paraId="3F77B195" w14:textId="77777777" w:rsidR="00960E26" w:rsidRPr="00B40BA4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duck/Hubei/SZY250/2016</w:t>
            </w:r>
          </w:p>
        </w:tc>
        <w:tc>
          <w:tcPr>
            <w:tcW w:w="2239" w:type="dxa"/>
          </w:tcPr>
          <w:p w14:paraId="6DE47FE9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1711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1721" w:type="dxa"/>
            <w:vAlign w:val="bottom"/>
          </w:tcPr>
          <w:p w14:paraId="720C053A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7344">
              <w:rPr>
                <w:sz w:val="20"/>
                <w:szCs w:val="20"/>
              </w:rPr>
              <w:t>EPI823937</w:t>
            </w:r>
          </w:p>
        </w:tc>
      </w:tr>
      <w:tr w:rsidR="00960E26" w14:paraId="2B0EDBF5" w14:textId="77777777" w:rsidTr="00CF3377">
        <w:tc>
          <w:tcPr>
            <w:tcW w:w="1722" w:type="dxa"/>
            <w:vMerge/>
            <w:vAlign w:val="bottom"/>
          </w:tcPr>
          <w:p w14:paraId="4FCA0FE7" w14:textId="77777777" w:rsidR="00960E26" w:rsidRPr="00B40BA4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vAlign w:val="bottom"/>
          </w:tcPr>
          <w:p w14:paraId="15D0E165" w14:textId="77777777" w:rsidR="00960E26" w:rsidRPr="00B3099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0994">
              <w:rPr>
                <w:rFonts w:cstheme="minorHAnsi"/>
                <w:sz w:val="20"/>
                <w:szCs w:val="20"/>
              </w:rPr>
              <w:t>H5N6</w:t>
            </w:r>
          </w:p>
        </w:tc>
        <w:tc>
          <w:tcPr>
            <w:tcW w:w="5490" w:type="dxa"/>
          </w:tcPr>
          <w:p w14:paraId="09639651" w14:textId="77777777" w:rsidR="00960E26" w:rsidRPr="00B40BA4" w:rsidRDefault="00960E26" w:rsidP="00CF337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chicken/Guangdong/04.15 SZBAXQ019/2015</w:t>
            </w:r>
          </w:p>
        </w:tc>
        <w:tc>
          <w:tcPr>
            <w:tcW w:w="2239" w:type="dxa"/>
          </w:tcPr>
          <w:p w14:paraId="4C8A64DC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1711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1721" w:type="dxa"/>
            <w:vAlign w:val="bottom"/>
          </w:tcPr>
          <w:p w14:paraId="744C380A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7344">
              <w:rPr>
                <w:sz w:val="20"/>
                <w:szCs w:val="20"/>
              </w:rPr>
              <w:t>EPI661916</w:t>
            </w:r>
          </w:p>
        </w:tc>
      </w:tr>
      <w:tr w:rsidR="00960E26" w14:paraId="24643713" w14:textId="77777777" w:rsidTr="00CF3377">
        <w:tc>
          <w:tcPr>
            <w:tcW w:w="1722" w:type="dxa"/>
            <w:vMerge/>
            <w:vAlign w:val="bottom"/>
          </w:tcPr>
          <w:p w14:paraId="74191773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vAlign w:val="bottom"/>
          </w:tcPr>
          <w:p w14:paraId="01A581A1" w14:textId="77777777" w:rsidR="00960E26" w:rsidRPr="00B3099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0994">
              <w:rPr>
                <w:rFonts w:cstheme="minorHAnsi"/>
                <w:sz w:val="20"/>
                <w:szCs w:val="20"/>
              </w:rPr>
              <w:t>H5N6</w:t>
            </w:r>
          </w:p>
        </w:tc>
        <w:tc>
          <w:tcPr>
            <w:tcW w:w="5490" w:type="dxa"/>
          </w:tcPr>
          <w:p w14:paraId="456AB1DD" w14:textId="77777777" w:rsidR="00960E26" w:rsidRPr="00B40BA4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oriental magpie robin/HK/6154/2015</w:t>
            </w:r>
          </w:p>
        </w:tc>
        <w:tc>
          <w:tcPr>
            <w:tcW w:w="2239" w:type="dxa"/>
          </w:tcPr>
          <w:p w14:paraId="293643DA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1711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1721" w:type="dxa"/>
            <w:vAlign w:val="bottom"/>
          </w:tcPr>
          <w:p w14:paraId="21D5DBF6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7344">
              <w:rPr>
                <w:sz w:val="20"/>
                <w:szCs w:val="20"/>
              </w:rPr>
              <w:t>EPI1060772</w:t>
            </w:r>
          </w:p>
        </w:tc>
      </w:tr>
      <w:tr w:rsidR="00960E26" w14:paraId="49D25439" w14:textId="77777777" w:rsidTr="00CF3377">
        <w:tc>
          <w:tcPr>
            <w:tcW w:w="1722" w:type="dxa"/>
            <w:vMerge w:val="restart"/>
            <w:vAlign w:val="center"/>
          </w:tcPr>
          <w:p w14:paraId="33A18B0D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color w:val="000000"/>
                <w:sz w:val="20"/>
                <w:szCs w:val="20"/>
              </w:rPr>
              <w:t>M431L</w:t>
            </w:r>
          </w:p>
        </w:tc>
        <w:tc>
          <w:tcPr>
            <w:tcW w:w="1423" w:type="dxa"/>
            <w:vAlign w:val="bottom"/>
          </w:tcPr>
          <w:p w14:paraId="57603F92" w14:textId="77777777" w:rsidR="00960E26" w:rsidRPr="00B3099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0994">
              <w:rPr>
                <w:rFonts w:cstheme="minorHAnsi"/>
                <w:sz w:val="20"/>
                <w:szCs w:val="20"/>
              </w:rPr>
              <w:t>H5N2</w:t>
            </w:r>
          </w:p>
        </w:tc>
        <w:tc>
          <w:tcPr>
            <w:tcW w:w="5490" w:type="dxa"/>
          </w:tcPr>
          <w:p w14:paraId="2273B9AE" w14:textId="77777777" w:rsidR="00960E26" w:rsidRPr="00B40BA4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B40BA4">
              <w:rPr>
                <w:rFonts w:cstheme="minorHAnsi"/>
                <w:sz w:val="20"/>
                <w:szCs w:val="20"/>
              </w:rPr>
              <w:t>merican wigeon/California/LS257/2014</w:t>
            </w:r>
          </w:p>
        </w:tc>
        <w:tc>
          <w:tcPr>
            <w:tcW w:w="2239" w:type="dxa"/>
          </w:tcPr>
          <w:p w14:paraId="4CA7026E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1711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1721" w:type="dxa"/>
            <w:vAlign w:val="bottom"/>
          </w:tcPr>
          <w:p w14:paraId="3E1514F8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7344">
              <w:rPr>
                <w:sz w:val="20"/>
                <w:szCs w:val="20"/>
              </w:rPr>
              <w:t>EPI812867</w:t>
            </w:r>
          </w:p>
        </w:tc>
      </w:tr>
      <w:tr w:rsidR="00960E26" w14:paraId="684457EA" w14:textId="77777777" w:rsidTr="00CF3377">
        <w:tc>
          <w:tcPr>
            <w:tcW w:w="1722" w:type="dxa"/>
            <w:vMerge/>
            <w:vAlign w:val="bottom"/>
          </w:tcPr>
          <w:p w14:paraId="24F5D84A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vAlign w:val="bottom"/>
          </w:tcPr>
          <w:p w14:paraId="06775099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color w:val="000000"/>
                <w:sz w:val="20"/>
                <w:szCs w:val="20"/>
              </w:rPr>
              <w:t>H6N6</w:t>
            </w:r>
          </w:p>
        </w:tc>
        <w:tc>
          <w:tcPr>
            <w:tcW w:w="5490" w:type="dxa"/>
          </w:tcPr>
          <w:p w14:paraId="2A5BBC86" w14:textId="77777777" w:rsidR="00960E26" w:rsidRPr="00B40BA4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chicken/Zhejiang/514132/2015</w:t>
            </w:r>
          </w:p>
        </w:tc>
        <w:tc>
          <w:tcPr>
            <w:tcW w:w="2239" w:type="dxa"/>
          </w:tcPr>
          <w:p w14:paraId="1C5C2A56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1711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1721" w:type="dxa"/>
            <w:vAlign w:val="bottom"/>
          </w:tcPr>
          <w:p w14:paraId="16D0EDED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7344">
              <w:rPr>
                <w:sz w:val="20"/>
                <w:szCs w:val="20"/>
              </w:rPr>
              <w:t>EPI753488</w:t>
            </w:r>
          </w:p>
        </w:tc>
      </w:tr>
      <w:tr w:rsidR="00960E26" w14:paraId="7A46E5BC" w14:textId="77777777" w:rsidTr="00CF3377">
        <w:tc>
          <w:tcPr>
            <w:tcW w:w="1722" w:type="dxa"/>
            <w:vMerge/>
            <w:vAlign w:val="bottom"/>
          </w:tcPr>
          <w:p w14:paraId="20ED9C67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vAlign w:val="bottom"/>
          </w:tcPr>
          <w:p w14:paraId="5695E093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color w:val="000000"/>
                <w:sz w:val="20"/>
                <w:szCs w:val="20"/>
              </w:rPr>
              <w:t>H6N6</w:t>
            </w:r>
          </w:p>
        </w:tc>
        <w:tc>
          <w:tcPr>
            <w:tcW w:w="5490" w:type="dxa"/>
          </w:tcPr>
          <w:p w14:paraId="4ED55A57" w14:textId="77777777" w:rsidR="00960E26" w:rsidRPr="00B40BA4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chicken/Zhejiang/514158/2015</w:t>
            </w:r>
          </w:p>
        </w:tc>
        <w:tc>
          <w:tcPr>
            <w:tcW w:w="2239" w:type="dxa"/>
          </w:tcPr>
          <w:p w14:paraId="69F7ADDE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1711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1721" w:type="dxa"/>
            <w:vAlign w:val="bottom"/>
          </w:tcPr>
          <w:p w14:paraId="5DD61DED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7344">
              <w:rPr>
                <w:sz w:val="20"/>
                <w:szCs w:val="20"/>
              </w:rPr>
              <w:t>EPI753489</w:t>
            </w:r>
          </w:p>
        </w:tc>
      </w:tr>
      <w:tr w:rsidR="00960E26" w14:paraId="4F084D6A" w14:textId="77777777" w:rsidTr="00CF3377">
        <w:tc>
          <w:tcPr>
            <w:tcW w:w="1722" w:type="dxa"/>
            <w:vMerge w:val="restart"/>
            <w:vAlign w:val="center"/>
          </w:tcPr>
          <w:p w14:paraId="0CE858EF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N510K</w:t>
            </w:r>
          </w:p>
        </w:tc>
        <w:tc>
          <w:tcPr>
            <w:tcW w:w="1423" w:type="dxa"/>
          </w:tcPr>
          <w:p w14:paraId="48A87136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H5N6</w:t>
            </w:r>
          </w:p>
        </w:tc>
        <w:tc>
          <w:tcPr>
            <w:tcW w:w="5490" w:type="dxa"/>
          </w:tcPr>
          <w:p w14:paraId="010BFACA" w14:textId="77777777" w:rsidR="00960E26" w:rsidRPr="00B40BA4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B40BA4">
              <w:rPr>
                <w:rFonts w:cstheme="minorHAnsi"/>
                <w:sz w:val="20"/>
                <w:szCs w:val="20"/>
              </w:rPr>
              <w:t xml:space="preserve">uck/Yunnan/YN-2/2016 </w:t>
            </w:r>
          </w:p>
        </w:tc>
        <w:tc>
          <w:tcPr>
            <w:tcW w:w="2239" w:type="dxa"/>
          </w:tcPr>
          <w:p w14:paraId="43A0C683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1711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1721" w:type="dxa"/>
            <w:vAlign w:val="bottom"/>
          </w:tcPr>
          <w:p w14:paraId="09EC7319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7344">
              <w:rPr>
                <w:sz w:val="20"/>
                <w:szCs w:val="20"/>
              </w:rPr>
              <w:t>EPI1091673</w:t>
            </w:r>
          </w:p>
        </w:tc>
      </w:tr>
      <w:tr w:rsidR="00960E26" w14:paraId="562AC024" w14:textId="77777777" w:rsidTr="00CF3377">
        <w:tc>
          <w:tcPr>
            <w:tcW w:w="1722" w:type="dxa"/>
            <w:vMerge/>
          </w:tcPr>
          <w:p w14:paraId="0C8EB25A" w14:textId="77777777" w:rsidR="00960E26" w:rsidRPr="00B40BA4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</w:tcPr>
          <w:p w14:paraId="595CEE2D" w14:textId="77777777" w:rsidR="00960E26" w:rsidRPr="00B40BA4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H9N2</w:t>
            </w:r>
          </w:p>
        </w:tc>
        <w:tc>
          <w:tcPr>
            <w:tcW w:w="5490" w:type="dxa"/>
          </w:tcPr>
          <w:p w14:paraId="5D2A1920" w14:textId="77777777" w:rsidR="00960E26" w:rsidRPr="00B40BA4" w:rsidRDefault="00960E26" w:rsidP="00CF337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chicken/Viet Nam/QN-2576/2015</w:t>
            </w:r>
          </w:p>
        </w:tc>
        <w:tc>
          <w:tcPr>
            <w:tcW w:w="2239" w:type="dxa"/>
          </w:tcPr>
          <w:p w14:paraId="3312C63B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1711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1721" w:type="dxa"/>
            <w:vAlign w:val="bottom"/>
          </w:tcPr>
          <w:p w14:paraId="724B8498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7344">
              <w:rPr>
                <w:sz w:val="20"/>
                <w:szCs w:val="20"/>
              </w:rPr>
              <w:t>EPI1576759</w:t>
            </w:r>
          </w:p>
        </w:tc>
      </w:tr>
      <w:tr w:rsidR="00960E26" w14:paraId="184AE557" w14:textId="77777777" w:rsidTr="00CF3377">
        <w:tc>
          <w:tcPr>
            <w:tcW w:w="1722" w:type="dxa"/>
            <w:vMerge/>
          </w:tcPr>
          <w:p w14:paraId="411A07E9" w14:textId="77777777" w:rsidR="00960E26" w:rsidRPr="00B40BA4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</w:tcPr>
          <w:p w14:paraId="1EAE3F87" w14:textId="77777777" w:rsidR="00960E26" w:rsidRPr="00B40BA4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H9N2</w:t>
            </w:r>
          </w:p>
        </w:tc>
        <w:tc>
          <w:tcPr>
            <w:tcW w:w="5490" w:type="dxa"/>
          </w:tcPr>
          <w:p w14:paraId="1DC7D544" w14:textId="77777777" w:rsidR="00960E26" w:rsidRPr="00B40BA4" w:rsidRDefault="00960E26" w:rsidP="00CF337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chicken/Viet Nam/QN-2577/2015</w:t>
            </w:r>
          </w:p>
        </w:tc>
        <w:tc>
          <w:tcPr>
            <w:tcW w:w="2239" w:type="dxa"/>
          </w:tcPr>
          <w:p w14:paraId="164D6686" w14:textId="77777777" w:rsidR="00960E26" w:rsidRPr="00B40BA4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F1711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1721" w:type="dxa"/>
            <w:vAlign w:val="bottom"/>
          </w:tcPr>
          <w:p w14:paraId="3262EDD5" w14:textId="77777777" w:rsidR="00960E26" w:rsidRPr="00B40BA4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67344">
              <w:rPr>
                <w:color w:val="000000"/>
                <w:sz w:val="20"/>
                <w:szCs w:val="20"/>
              </w:rPr>
              <w:t>EPI1576585</w:t>
            </w:r>
          </w:p>
        </w:tc>
      </w:tr>
      <w:tr w:rsidR="00960E26" w14:paraId="0DC1F448" w14:textId="77777777" w:rsidTr="00CF3377">
        <w:tc>
          <w:tcPr>
            <w:tcW w:w="1722" w:type="dxa"/>
            <w:vMerge/>
          </w:tcPr>
          <w:p w14:paraId="0C4CEFBC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</w:tcPr>
          <w:p w14:paraId="7E95AA74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H9N2</w:t>
            </w:r>
          </w:p>
        </w:tc>
        <w:tc>
          <w:tcPr>
            <w:tcW w:w="5490" w:type="dxa"/>
          </w:tcPr>
          <w:p w14:paraId="4EB915F5" w14:textId="77777777" w:rsidR="00960E26" w:rsidRPr="00B40BA4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chicken/Viet Nam/QN-2579/2015</w:t>
            </w:r>
          </w:p>
        </w:tc>
        <w:tc>
          <w:tcPr>
            <w:tcW w:w="2239" w:type="dxa"/>
          </w:tcPr>
          <w:p w14:paraId="2D8C2E8C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1711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1721" w:type="dxa"/>
            <w:vAlign w:val="bottom"/>
          </w:tcPr>
          <w:p w14:paraId="75E282D4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7344">
              <w:rPr>
                <w:sz w:val="20"/>
                <w:szCs w:val="20"/>
              </w:rPr>
              <w:t>EPI1576525</w:t>
            </w:r>
          </w:p>
        </w:tc>
      </w:tr>
      <w:tr w:rsidR="00960E26" w14:paraId="60118AF6" w14:textId="77777777" w:rsidTr="00CF3377">
        <w:tc>
          <w:tcPr>
            <w:tcW w:w="1722" w:type="dxa"/>
            <w:vMerge/>
          </w:tcPr>
          <w:p w14:paraId="64C52BF8" w14:textId="77777777" w:rsidR="00960E26" w:rsidRPr="00B40BA4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</w:tcPr>
          <w:p w14:paraId="7B34C3AC" w14:textId="77777777" w:rsidR="00960E26" w:rsidRPr="00B40BA4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H10N5</w:t>
            </w:r>
          </w:p>
        </w:tc>
        <w:tc>
          <w:tcPr>
            <w:tcW w:w="5490" w:type="dxa"/>
          </w:tcPr>
          <w:p w14:paraId="3243A3FB" w14:textId="77777777" w:rsidR="00960E26" w:rsidRPr="00B40BA4" w:rsidRDefault="00960E26" w:rsidP="00CF337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environment/New Jersey/UGAI16-2319/2016</w:t>
            </w:r>
          </w:p>
        </w:tc>
        <w:tc>
          <w:tcPr>
            <w:tcW w:w="2239" w:type="dxa"/>
          </w:tcPr>
          <w:p w14:paraId="67F6AFD2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721" w:type="dxa"/>
            <w:vAlign w:val="bottom"/>
          </w:tcPr>
          <w:p w14:paraId="7DC3EABF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7344">
              <w:rPr>
                <w:sz w:val="20"/>
                <w:szCs w:val="20"/>
              </w:rPr>
              <w:t>EPI1065961</w:t>
            </w:r>
          </w:p>
        </w:tc>
      </w:tr>
      <w:tr w:rsidR="00960E26" w14:paraId="3E351454" w14:textId="77777777" w:rsidTr="00CF3377">
        <w:tc>
          <w:tcPr>
            <w:tcW w:w="1722" w:type="dxa"/>
            <w:vMerge/>
          </w:tcPr>
          <w:p w14:paraId="1C0CD6A9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</w:tcPr>
          <w:p w14:paraId="3393DC53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H10N5</w:t>
            </w:r>
          </w:p>
        </w:tc>
        <w:tc>
          <w:tcPr>
            <w:tcW w:w="5490" w:type="dxa"/>
          </w:tcPr>
          <w:p w14:paraId="4A782834" w14:textId="77777777" w:rsidR="00960E26" w:rsidRPr="00B40BA4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environment/New Jersey/UGAI16-2321/2016</w:t>
            </w:r>
          </w:p>
        </w:tc>
        <w:tc>
          <w:tcPr>
            <w:tcW w:w="2239" w:type="dxa"/>
          </w:tcPr>
          <w:p w14:paraId="7EAB3ABD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721" w:type="dxa"/>
            <w:vAlign w:val="bottom"/>
          </w:tcPr>
          <w:p w14:paraId="09F95B6D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7344">
              <w:rPr>
                <w:sz w:val="20"/>
                <w:szCs w:val="20"/>
              </w:rPr>
              <w:t>EPI1065969</w:t>
            </w:r>
          </w:p>
        </w:tc>
      </w:tr>
      <w:tr w:rsidR="00960E26" w14:paraId="7E634A60" w14:textId="77777777" w:rsidTr="00CF3377">
        <w:tc>
          <w:tcPr>
            <w:tcW w:w="1722" w:type="dxa"/>
            <w:vMerge/>
          </w:tcPr>
          <w:p w14:paraId="1559A90B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</w:tcPr>
          <w:p w14:paraId="2BB6CC43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H10N5</w:t>
            </w:r>
          </w:p>
        </w:tc>
        <w:tc>
          <w:tcPr>
            <w:tcW w:w="5490" w:type="dxa"/>
          </w:tcPr>
          <w:p w14:paraId="1EC6E1D6" w14:textId="77777777" w:rsidR="00960E26" w:rsidRPr="00B40BA4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B40BA4">
              <w:rPr>
                <w:rFonts w:cstheme="minorHAnsi"/>
                <w:sz w:val="20"/>
                <w:szCs w:val="20"/>
              </w:rPr>
              <w:t>A/environment/New Jersey/UGAI16-2322/2016</w:t>
            </w:r>
          </w:p>
        </w:tc>
        <w:tc>
          <w:tcPr>
            <w:tcW w:w="2239" w:type="dxa"/>
          </w:tcPr>
          <w:p w14:paraId="4ED28AC2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721" w:type="dxa"/>
          </w:tcPr>
          <w:p w14:paraId="7E222145" w14:textId="77777777" w:rsidR="00960E26" w:rsidRPr="00B40BA4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7344">
              <w:rPr>
                <w:sz w:val="20"/>
                <w:szCs w:val="20"/>
              </w:rPr>
              <w:t>EPI1065977</w:t>
            </w:r>
          </w:p>
        </w:tc>
      </w:tr>
    </w:tbl>
    <w:p w14:paraId="42293DE2" w14:textId="77777777" w:rsidR="00960E26" w:rsidRDefault="00960E26" w:rsidP="00960E26"/>
    <w:p w14:paraId="4337EE6E" w14:textId="77777777" w:rsidR="00960E26" w:rsidRDefault="00960E26" w:rsidP="00960E26"/>
    <w:p w14:paraId="53C2B7F1" w14:textId="77777777" w:rsidR="00960E26" w:rsidRDefault="00960E26" w:rsidP="00960E26"/>
    <w:p w14:paraId="70178B6A" w14:textId="77777777" w:rsidR="00960E26" w:rsidRDefault="00960E26" w:rsidP="00960E26"/>
    <w:p w14:paraId="524C4CCE" w14:textId="77777777" w:rsidR="00960E26" w:rsidRDefault="00960E26" w:rsidP="00960E26"/>
    <w:p w14:paraId="542B58DF" w14:textId="77777777" w:rsidR="00960E26" w:rsidRDefault="00960E26" w:rsidP="00960E26"/>
    <w:p w14:paraId="36B47300" w14:textId="77777777" w:rsidR="003B41F1" w:rsidRDefault="003B41F1" w:rsidP="00960E26"/>
    <w:p w14:paraId="74759655" w14:textId="6CC0ACDC" w:rsidR="00960E26" w:rsidRPr="00E76EED" w:rsidRDefault="00960E26" w:rsidP="00960E26">
      <w:r>
        <w:t>Supplementary Table 2: Swine-origin influenza A viruses tested for pimodivir susceptibility using HINT and FRA</w:t>
      </w: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2700"/>
        <w:gridCol w:w="2430"/>
        <w:gridCol w:w="1260"/>
        <w:gridCol w:w="1800"/>
      </w:tblGrid>
      <w:tr w:rsidR="00960E26" w:rsidRPr="009237BB" w14:paraId="66FECAEB" w14:textId="77777777" w:rsidTr="00CF3377">
        <w:trPr>
          <w:trHeight w:val="998"/>
        </w:trPr>
        <w:tc>
          <w:tcPr>
            <w:tcW w:w="1795" w:type="dxa"/>
            <w:vAlign w:val="center"/>
          </w:tcPr>
          <w:p w14:paraId="5E152799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5918EE">
              <w:rPr>
                <w:rFonts w:cstheme="minorHAnsi"/>
                <w:sz w:val="20"/>
                <w:szCs w:val="20"/>
              </w:rPr>
              <w:t>Subtype</w:t>
            </w:r>
          </w:p>
        </w:tc>
        <w:tc>
          <w:tcPr>
            <w:tcW w:w="2700" w:type="dxa"/>
            <w:vAlign w:val="center"/>
          </w:tcPr>
          <w:p w14:paraId="6C9D07FF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5918EE">
              <w:rPr>
                <w:rFonts w:cstheme="minorHAnsi"/>
                <w:sz w:val="20"/>
                <w:szCs w:val="20"/>
              </w:rPr>
              <w:t>Virus name</w:t>
            </w:r>
          </w:p>
        </w:tc>
        <w:tc>
          <w:tcPr>
            <w:tcW w:w="2430" w:type="dxa"/>
            <w:vAlign w:val="center"/>
          </w:tcPr>
          <w:p w14:paraId="5F48C5A9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2 blocker resistance marker in M2 protein</w:t>
            </w:r>
            <w:r w:rsidRPr="005918EE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05D3C056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5918EE">
              <w:rPr>
                <w:rFonts w:cstheme="minorHAnsi"/>
                <w:sz w:val="20"/>
                <w:szCs w:val="20"/>
              </w:rPr>
              <w:t xml:space="preserve">PB2 </w:t>
            </w:r>
            <w:r>
              <w:rPr>
                <w:rFonts w:cstheme="minorHAnsi"/>
                <w:sz w:val="20"/>
                <w:szCs w:val="20"/>
              </w:rPr>
              <w:t xml:space="preserve">gene accession number </w:t>
            </w:r>
          </w:p>
        </w:tc>
        <w:tc>
          <w:tcPr>
            <w:tcW w:w="1800" w:type="dxa"/>
            <w:vAlign w:val="center"/>
          </w:tcPr>
          <w:p w14:paraId="278651D9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imodivir IC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50</w:t>
            </w:r>
            <w:r>
              <w:rPr>
                <w:rFonts w:cstheme="minorHAnsi"/>
                <w:sz w:val="20"/>
                <w:szCs w:val="20"/>
              </w:rPr>
              <w:t xml:space="preserve"> nM</w:t>
            </w:r>
            <w:r w:rsidRPr="001C4EB1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960E26" w:rsidRPr="007C46CF" w14:paraId="360E73EF" w14:textId="77777777" w:rsidTr="00CF3377">
        <w:trPr>
          <w:trHeight w:val="251"/>
        </w:trPr>
        <w:tc>
          <w:tcPr>
            <w:tcW w:w="9985" w:type="dxa"/>
            <w:gridSpan w:val="5"/>
            <w:shd w:val="clear" w:color="auto" w:fill="BFBFBF" w:themeFill="background1" w:themeFillShade="BF"/>
          </w:tcPr>
          <w:p w14:paraId="57BB9873" w14:textId="77777777" w:rsidR="00960E26" w:rsidRPr="004B770D" w:rsidRDefault="00960E26" w:rsidP="00CF3377">
            <w:pPr>
              <w:spacing w:after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  <w:p w14:paraId="52D45003" w14:textId="77777777" w:rsidR="00960E26" w:rsidRPr="006A25E1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4B770D">
              <w:rPr>
                <w:rFonts w:eastAsia="Times New Roman" w:cstheme="minorHAnsi"/>
                <w:b/>
                <w:bCs/>
                <w:sz w:val="20"/>
                <w:szCs w:val="20"/>
              </w:rPr>
              <w:t>Tested by HINT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960E26" w:rsidRPr="007C46CF" w14:paraId="2843EAE8" w14:textId="77777777" w:rsidTr="00CF3377">
        <w:tc>
          <w:tcPr>
            <w:tcW w:w="1795" w:type="dxa"/>
            <w:vMerge w:val="restart"/>
            <w:shd w:val="clear" w:color="auto" w:fill="auto"/>
          </w:tcPr>
          <w:p w14:paraId="6382606E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H1N1</w:t>
            </w:r>
          </w:p>
        </w:tc>
        <w:tc>
          <w:tcPr>
            <w:tcW w:w="2700" w:type="dxa"/>
            <w:shd w:val="clear" w:color="auto" w:fill="auto"/>
          </w:tcPr>
          <w:p w14:paraId="1BBA362D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swine/Iowa/15/30</w:t>
            </w:r>
          </w:p>
        </w:tc>
        <w:tc>
          <w:tcPr>
            <w:tcW w:w="2430" w:type="dxa"/>
            <w:shd w:val="clear" w:color="auto" w:fill="auto"/>
          </w:tcPr>
          <w:p w14:paraId="51BD2A7F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143548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130317</w:t>
            </w:r>
          </w:p>
        </w:tc>
        <w:tc>
          <w:tcPr>
            <w:tcW w:w="1800" w:type="dxa"/>
          </w:tcPr>
          <w:p w14:paraId="5F4D019E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7.42; 9.70</w:t>
            </w:r>
          </w:p>
        </w:tc>
      </w:tr>
      <w:tr w:rsidR="00960E26" w:rsidRPr="007C46CF" w14:paraId="3DCDB006" w14:textId="77777777" w:rsidTr="00CF3377">
        <w:tc>
          <w:tcPr>
            <w:tcW w:w="1795" w:type="dxa"/>
            <w:vMerge/>
            <w:shd w:val="clear" w:color="auto" w:fill="auto"/>
          </w:tcPr>
          <w:p w14:paraId="50979E52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63A19A09" w14:textId="77777777" w:rsidR="00960E26" w:rsidRPr="00B46461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B46461">
              <w:rPr>
                <w:rFonts w:eastAsia="Times New Roman" w:cstheme="minorHAnsi"/>
                <w:color w:val="000000"/>
                <w:sz w:val="20"/>
                <w:szCs w:val="20"/>
              </w:rPr>
              <w:t>A/swine/1976/31</w:t>
            </w:r>
          </w:p>
        </w:tc>
        <w:tc>
          <w:tcPr>
            <w:tcW w:w="2430" w:type="dxa"/>
            <w:shd w:val="clear" w:color="auto" w:fill="auto"/>
          </w:tcPr>
          <w:p w14:paraId="499F3AD6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B2642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A10F56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242597</w:t>
            </w:r>
          </w:p>
        </w:tc>
        <w:tc>
          <w:tcPr>
            <w:tcW w:w="1800" w:type="dxa"/>
          </w:tcPr>
          <w:p w14:paraId="49D65026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4.80; 4.30</w:t>
            </w:r>
          </w:p>
        </w:tc>
      </w:tr>
      <w:tr w:rsidR="00960E26" w:rsidRPr="007C46CF" w14:paraId="6222755F" w14:textId="77777777" w:rsidTr="00CF3377">
        <w:tc>
          <w:tcPr>
            <w:tcW w:w="1795" w:type="dxa"/>
            <w:vMerge/>
            <w:shd w:val="clear" w:color="auto" w:fill="auto"/>
          </w:tcPr>
          <w:p w14:paraId="16E6B770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2C1814B0" w14:textId="77777777" w:rsidR="00960E26" w:rsidRPr="00B46461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B46461">
              <w:rPr>
                <w:rFonts w:eastAsia="Times New Roman" w:cstheme="minorHAnsi"/>
                <w:color w:val="000000"/>
                <w:sz w:val="20"/>
                <w:szCs w:val="20"/>
              </w:rPr>
              <w:t>A/swine/Tennessee/1/75</w:t>
            </w:r>
          </w:p>
        </w:tc>
        <w:tc>
          <w:tcPr>
            <w:tcW w:w="2430" w:type="dxa"/>
            <w:shd w:val="clear" w:color="auto" w:fill="auto"/>
          </w:tcPr>
          <w:p w14:paraId="32DE64FA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D497C6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62689</w:t>
            </w:r>
          </w:p>
        </w:tc>
        <w:tc>
          <w:tcPr>
            <w:tcW w:w="1800" w:type="dxa"/>
          </w:tcPr>
          <w:p w14:paraId="2ECF4F50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1.12; 1.24</w:t>
            </w:r>
          </w:p>
        </w:tc>
      </w:tr>
      <w:tr w:rsidR="00960E26" w:rsidRPr="007C46CF" w14:paraId="4E0B857B" w14:textId="77777777" w:rsidTr="00CF3377">
        <w:tc>
          <w:tcPr>
            <w:tcW w:w="1795" w:type="dxa"/>
            <w:vMerge w:val="restart"/>
          </w:tcPr>
          <w:p w14:paraId="5EFD9806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H1N1v</w:t>
            </w:r>
          </w:p>
        </w:tc>
        <w:tc>
          <w:tcPr>
            <w:tcW w:w="2700" w:type="dxa"/>
          </w:tcPr>
          <w:p w14:paraId="41BE0834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South Dakota/03/2008</w:t>
            </w:r>
          </w:p>
        </w:tc>
        <w:tc>
          <w:tcPr>
            <w:tcW w:w="2430" w:type="dxa"/>
          </w:tcPr>
          <w:p w14:paraId="324D8D8E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V27T</w:t>
            </w:r>
          </w:p>
        </w:tc>
        <w:tc>
          <w:tcPr>
            <w:tcW w:w="1260" w:type="dxa"/>
            <w:vAlign w:val="bottom"/>
          </w:tcPr>
          <w:p w14:paraId="643C522E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291880</w:t>
            </w:r>
          </w:p>
        </w:tc>
        <w:tc>
          <w:tcPr>
            <w:tcW w:w="1800" w:type="dxa"/>
          </w:tcPr>
          <w:p w14:paraId="7929A77E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19.44; 17.87</w:t>
            </w:r>
          </w:p>
        </w:tc>
      </w:tr>
      <w:tr w:rsidR="00960E26" w:rsidRPr="007C46CF" w14:paraId="57AC2032" w14:textId="77777777" w:rsidTr="00CF3377">
        <w:tc>
          <w:tcPr>
            <w:tcW w:w="1795" w:type="dxa"/>
            <w:vMerge/>
          </w:tcPr>
          <w:p w14:paraId="2B0CB180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210251F8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Texas/14/2008</w:t>
            </w:r>
          </w:p>
        </w:tc>
        <w:tc>
          <w:tcPr>
            <w:tcW w:w="2430" w:type="dxa"/>
          </w:tcPr>
          <w:p w14:paraId="710F6218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V27T</w:t>
            </w:r>
          </w:p>
        </w:tc>
        <w:tc>
          <w:tcPr>
            <w:tcW w:w="1260" w:type="dxa"/>
            <w:vAlign w:val="bottom"/>
          </w:tcPr>
          <w:p w14:paraId="76332C19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291888</w:t>
            </w:r>
          </w:p>
        </w:tc>
        <w:tc>
          <w:tcPr>
            <w:tcW w:w="1800" w:type="dxa"/>
          </w:tcPr>
          <w:p w14:paraId="242FC52D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10.74; 7.95</w:t>
            </w:r>
          </w:p>
        </w:tc>
      </w:tr>
      <w:tr w:rsidR="00960E26" w:rsidRPr="007C46CF" w14:paraId="796544AB" w14:textId="77777777" w:rsidTr="00CF3377">
        <w:tc>
          <w:tcPr>
            <w:tcW w:w="1795" w:type="dxa"/>
            <w:vMerge/>
          </w:tcPr>
          <w:p w14:paraId="015BF7A2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4037B0AF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Minnesota/33/2014</w:t>
            </w:r>
          </w:p>
        </w:tc>
        <w:tc>
          <w:tcPr>
            <w:tcW w:w="2430" w:type="dxa"/>
          </w:tcPr>
          <w:p w14:paraId="3381F135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vAlign w:val="bottom"/>
          </w:tcPr>
          <w:p w14:paraId="1B0F5613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558604</w:t>
            </w:r>
          </w:p>
        </w:tc>
        <w:tc>
          <w:tcPr>
            <w:tcW w:w="1800" w:type="dxa"/>
          </w:tcPr>
          <w:p w14:paraId="3665C5E2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.10; 2.59</w:t>
            </w:r>
          </w:p>
        </w:tc>
      </w:tr>
      <w:tr w:rsidR="00960E26" w:rsidRPr="007C46CF" w14:paraId="64596388" w14:textId="77777777" w:rsidTr="00CF3377">
        <w:tc>
          <w:tcPr>
            <w:tcW w:w="1795" w:type="dxa"/>
            <w:vMerge w:val="restart"/>
            <w:shd w:val="clear" w:color="auto" w:fill="auto"/>
          </w:tcPr>
          <w:p w14:paraId="3D083E98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H1N2v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00562B68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Ohio/24/2017</w:t>
            </w:r>
          </w:p>
        </w:tc>
        <w:tc>
          <w:tcPr>
            <w:tcW w:w="2430" w:type="dxa"/>
            <w:shd w:val="clear" w:color="auto" w:fill="auto"/>
          </w:tcPr>
          <w:p w14:paraId="04CBF4A0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F744850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1056722</w:t>
            </w:r>
          </w:p>
        </w:tc>
        <w:tc>
          <w:tcPr>
            <w:tcW w:w="1800" w:type="dxa"/>
          </w:tcPr>
          <w:p w14:paraId="4B06F107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2.</w:t>
            </w:r>
            <w:r>
              <w:rPr>
                <w:rFonts w:eastAsia="Times New Roman" w:cstheme="minorHAnsi"/>
                <w:sz w:val="20"/>
                <w:szCs w:val="20"/>
              </w:rPr>
              <w:t>72; 2.57</w:t>
            </w:r>
          </w:p>
        </w:tc>
      </w:tr>
      <w:tr w:rsidR="00960E26" w:rsidRPr="007C46CF" w14:paraId="5C610AB2" w14:textId="77777777" w:rsidTr="00CF3377">
        <w:tc>
          <w:tcPr>
            <w:tcW w:w="1795" w:type="dxa"/>
            <w:vMerge/>
            <w:shd w:val="clear" w:color="auto" w:fill="auto"/>
          </w:tcPr>
          <w:p w14:paraId="544C5396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0F2F9303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Ohio/35/2017</w:t>
            </w:r>
          </w:p>
        </w:tc>
        <w:tc>
          <w:tcPr>
            <w:tcW w:w="2430" w:type="dxa"/>
            <w:shd w:val="clear" w:color="auto" w:fill="auto"/>
          </w:tcPr>
          <w:p w14:paraId="2F2794AF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7FD910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1056730</w:t>
            </w:r>
          </w:p>
        </w:tc>
        <w:tc>
          <w:tcPr>
            <w:tcW w:w="1800" w:type="dxa"/>
          </w:tcPr>
          <w:p w14:paraId="6FB70C55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bCs/>
                <w:sz w:val="20"/>
                <w:szCs w:val="20"/>
              </w:rPr>
              <w:t>12.38</w:t>
            </w:r>
          </w:p>
        </w:tc>
      </w:tr>
      <w:tr w:rsidR="00960E26" w:rsidRPr="007C46CF" w14:paraId="40B51A70" w14:textId="77777777" w:rsidTr="00CF3377">
        <w:tc>
          <w:tcPr>
            <w:tcW w:w="1795" w:type="dxa"/>
            <w:vMerge/>
            <w:shd w:val="clear" w:color="auto" w:fill="auto"/>
          </w:tcPr>
          <w:p w14:paraId="11E42536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78743439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A/Ohio/25/2018</w:t>
            </w:r>
          </w:p>
        </w:tc>
        <w:tc>
          <w:tcPr>
            <w:tcW w:w="2430" w:type="dxa"/>
            <w:shd w:val="clear" w:color="auto" w:fill="auto"/>
          </w:tcPr>
          <w:p w14:paraId="1D0463F9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C7C0546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1311350</w:t>
            </w:r>
          </w:p>
        </w:tc>
        <w:tc>
          <w:tcPr>
            <w:tcW w:w="1800" w:type="dxa"/>
          </w:tcPr>
          <w:p w14:paraId="4CE322A6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5918EE">
              <w:rPr>
                <w:rFonts w:cstheme="minorHAnsi"/>
                <w:sz w:val="20"/>
                <w:szCs w:val="20"/>
              </w:rPr>
              <w:t>3.00</w:t>
            </w:r>
          </w:p>
        </w:tc>
      </w:tr>
      <w:tr w:rsidR="00960E26" w:rsidRPr="007C46CF" w14:paraId="77346D08" w14:textId="77777777" w:rsidTr="00CF3377">
        <w:tc>
          <w:tcPr>
            <w:tcW w:w="1795" w:type="dxa"/>
            <w:vMerge/>
            <w:shd w:val="clear" w:color="auto" w:fill="auto"/>
          </w:tcPr>
          <w:p w14:paraId="7EC4163F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43966DBE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A/California/62/2018</w:t>
            </w:r>
          </w:p>
        </w:tc>
        <w:tc>
          <w:tcPr>
            <w:tcW w:w="2430" w:type="dxa"/>
            <w:shd w:val="clear" w:color="auto" w:fill="auto"/>
          </w:tcPr>
          <w:p w14:paraId="7CFCD96D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2E2EC6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1311358</w:t>
            </w:r>
          </w:p>
        </w:tc>
        <w:tc>
          <w:tcPr>
            <w:tcW w:w="1800" w:type="dxa"/>
          </w:tcPr>
          <w:p w14:paraId="05C5254B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cstheme="minorHAnsi"/>
                <w:sz w:val="20"/>
                <w:szCs w:val="20"/>
              </w:rPr>
              <w:t>9.60</w:t>
            </w:r>
          </w:p>
        </w:tc>
      </w:tr>
      <w:tr w:rsidR="00960E26" w:rsidRPr="007C46CF" w14:paraId="30521201" w14:textId="77777777" w:rsidTr="00CF3377">
        <w:tc>
          <w:tcPr>
            <w:tcW w:w="1795" w:type="dxa"/>
            <w:vMerge/>
            <w:shd w:val="clear" w:color="auto" w:fill="auto"/>
          </w:tcPr>
          <w:p w14:paraId="3147D45A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2BAA51B2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A/California/63/2018</w:t>
            </w:r>
          </w:p>
        </w:tc>
        <w:tc>
          <w:tcPr>
            <w:tcW w:w="2430" w:type="dxa"/>
            <w:shd w:val="clear" w:color="auto" w:fill="auto"/>
          </w:tcPr>
          <w:p w14:paraId="400CDAB4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82EF858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1311366</w:t>
            </w:r>
          </w:p>
        </w:tc>
        <w:tc>
          <w:tcPr>
            <w:tcW w:w="1800" w:type="dxa"/>
          </w:tcPr>
          <w:p w14:paraId="4CFA1059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10.10</w:t>
            </w:r>
          </w:p>
        </w:tc>
      </w:tr>
      <w:tr w:rsidR="00960E26" w:rsidRPr="007C46CF" w14:paraId="181F714E" w14:textId="77777777" w:rsidTr="00CF3377">
        <w:tc>
          <w:tcPr>
            <w:tcW w:w="1795" w:type="dxa"/>
            <w:vMerge/>
            <w:shd w:val="clear" w:color="auto" w:fill="auto"/>
          </w:tcPr>
          <w:p w14:paraId="57898AE0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52A19D66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A/Michigan/382/2018</w:t>
            </w:r>
          </w:p>
        </w:tc>
        <w:tc>
          <w:tcPr>
            <w:tcW w:w="2430" w:type="dxa"/>
            <w:shd w:val="clear" w:color="auto" w:fill="auto"/>
          </w:tcPr>
          <w:p w14:paraId="1D202CB8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6606070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1271031</w:t>
            </w:r>
          </w:p>
        </w:tc>
        <w:tc>
          <w:tcPr>
            <w:tcW w:w="1800" w:type="dxa"/>
          </w:tcPr>
          <w:p w14:paraId="6A60A178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6.60</w:t>
            </w:r>
          </w:p>
        </w:tc>
      </w:tr>
      <w:tr w:rsidR="00960E26" w:rsidRPr="007C46CF" w14:paraId="56EC84B8" w14:textId="77777777" w:rsidTr="00CF3377">
        <w:tc>
          <w:tcPr>
            <w:tcW w:w="1795" w:type="dxa"/>
            <w:vMerge/>
            <w:shd w:val="clear" w:color="auto" w:fill="auto"/>
          </w:tcPr>
          <w:p w14:paraId="094A88B8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0B6BA3FC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A/Michigan/383/2018</w:t>
            </w:r>
          </w:p>
        </w:tc>
        <w:tc>
          <w:tcPr>
            <w:tcW w:w="2430" w:type="dxa"/>
            <w:shd w:val="clear" w:color="auto" w:fill="auto"/>
          </w:tcPr>
          <w:p w14:paraId="3B7EA34F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4BE059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1271039</w:t>
            </w:r>
          </w:p>
        </w:tc>
        <w:tc>
          <w:tcPr>
            <w:tcW w:w="1800" w:type="dxa"/>
          </w:tcPr>
          <w:p w14:paraId="6DEA7738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6.20; 5.40</w:t>
            </w:r>
          </w:p>
        </w:tc>
      </w:tr>
      <w:tr w:rsidR="00960E26" w:rsidRPr="007C46CF" w14:paraId="07ADE888" w14:textId="77777777" w:rsidTr="00CF3377">
        <w:tc>
          <w:tcPr>
            <w:tcW w:w="1795" w:type="dxa"/>
            <w:vMerge/>
            <w:shd w:val="clear" w:color="auto" w:fill="auto"/>
          </w:tcPr>
          <w:p w14:paraId="4AAC7DE8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5666F8CF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A/Michigan/384/2018</w:t>
            </w:r>
          </w:p>
        </w:tc>
        <w:tc>
          <w:tcPr>
            <w:tcW w:w="2430" w:type="dxa"/>
            <w:shd w:val="clear" w:color="auto" w:fill="auto"/>
          </w:tcPr>
          <w:p w14:paraId="4763FAA2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1930618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1271063</w:t>
            </w:r>
          </w:p>
        </w:tc>
        <w:tc>
          <w:tcPr>
            <w:tcW w:w="1800" w:type="dxa"/>
          </w:tcPr>
          <w:p w14:paraId="605DC07A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7.50</w:t>
            </w:r>
          </w:p>
        </w:tc>
      </w:tr>
      <w:tr w:rsidR="00960E26" w:rsidRPr="007C46CF" w14:paraId="3CC03B61" w14:textId="77777777" w:rsidTr="00CF3377">
        <w:tc>
          <w:tcPr>
            <w:tcW w:w="1795" w:type="dxa"/>
            <w:vMerge w:val="restart"/>
          </w:tcPr>
          <w:p w14:paraId="35BE6593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H3N2v</w:t>
            </w:r>
          </w:p>
        </w:tc>
        <w:tc>
          <w:tcPr>
            <w:tcW w:w="2700" w:type="dxa"/>
          </w:tcPr>
          <w:p w14:paraId="644B8CC5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Iowa/04/2013</w:t>
            </w:r>
          </w:p>
        </w:tc>
        <w:tc>
          <w:tcPr>
            <w:tcW w:w="2430" w:type="dxa"/>
          </w:tcPr>
          <w:p w14:paraId="41644FA3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vAlign w:val="bottom"/>
          </w:tcPr>
          <w:p w14:paraId="404FF389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516841</w:t>
            </w:r>
          </w:p>
        </w:tc>
        <w:tc>
          <w:tcPr>
            <w:tcW w:w="1800" w:type="dxa"/>
          </w:tcPr>
          <w:p w14:paraId="563EA802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8.61; 9.32</w:t>
            </w:r>
          </w:p>
        </w:tc>
      </w:tr>
      <w:tr w:rsidR="00960E26" w:rsidRPr="007C46CF" w14:paraId="349EBED2" w14:textId="77777777" w:rsidTr="00CF3377">
        <w:tc>
          <w:tcPr>
            <w:tcW w:w="1795" w:type="dxa"/>
            <w:vMerge/>
          </w:tcPr>
          <w:p w14:paraId="35B2CC3C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2751E507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Ohio/4319/2014</w:t>
            </w:r>
          </w:p>
        </w:tc>
        <w:tc>
          <w:tcPr>
            <w:tcW w:w="2430" w:type="dxa"/>
          </w:tcPr>
          <w:p w14:paraId="0BCBFF1C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vAlign w:val="bottom"/>
          </w:tcPr>
          <w:p w14:paraId="2C06862D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541957</w:t>
            </w:r>
          </w:p>
        </w:tc>
        <w:tc>
          <w:tcPr>
            <w:tcW w:w="1800" w:type="dxa"/>
          </w:tcPr>
          <w:p w14:paraId="11563E3F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F349A">
              <w:rPr>
                <w:rFonts w:eastAsia="Times New Roman" w:cstheme="minorHAnsi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sz w:val="20"/>
                <w:szCs w:val="20"/>
              </w:rPr>
              <w:t>1.34; 17.61</w:t>
            </w:r>
          </w:p>
        </w:tc>
      </w:tr>
      <w:tr w:rsidR="00960E26" w:rsidRPr="007C46CF" w14:paraId="192F257F" w14:textId="77777777" w:rsidTr="00CF3377">
        <w:tc>
          <w:tcPr>
            <w:tcW w:w="1795" w:type="dxa"/>
            <w:vMerge/>
          </w:tcPr>
          <w:p w14:paraId="490B4027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4FA8E50B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Wisconsin/24/2014</w:t>
            </w:r>
          </w:p>
        </w:tc>
        <w:tc>
          <w:tcPr>
            <w:tcW w:w="2430" w:type="dxa"/>
          </w:tcPr>
          <w:p w14:paraId="1D67BEC6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vAlign w:val="bottom"/>
          </w:tcPr>
          <w:p w14:paraId="300E7B5C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557539</w:t>
            </w:r>
          </w:p>
        </w:tc>
        <w:tc>
          <w:tcPr>
            <w:tcW w:w="1800" w:type="dxa"/>
          </w:tcPr>
          <w:p w14:paraId="369F5290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10.</w:t>
            </w:r>
            <w:r>
              <w:rPr>
                <w:rFonts w:eastAsia="Times New Roman" w:cstheme="minorHAnsi"/>
                <w:sz w:val="20"/>
                <w:szCs w:val="20"/>
              </w:rPr>
              <w:t>22; 11.67</w:t>
            </w:r>
          </w:p>
        </w:tc>
      </w:tr>
      <w:tr w:rsidR="00960E26" w:rsidRPr="007C46CF" w14:paraId="08234DAC" w14:textId="77777777" w:rsidTr="00CF3377">
        <w:tc>
          <w:tcPr>
            <w:tcW w:w="1795" w:type="dxa"/>
            <w:vMerge/>
          </w:tcPr>
          <w:p w14:paraId="40BE420B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5DF86FB8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Ohio/02/2014</w:t>
            </w:r>
          </w:p>
        </w:tc>
        <w:tc>
          <w:tcPr>
            <w:tcW w:w="2430" w:type="dxa"/>
          </w:tcPr>
          <w:p w14:paraId="1EE2C9E0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vAlign w:val="bottom"/>
          </w:tcPr>
          <w:p w14:paraId="7D675CA8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539156</w:t>
            </w:r>
          </w:p>
        </w:tc>
        <w:tc>
          <w:tcPr>
            <w:tcW w:w="1800" w:type="dxa"/>
          </w:tcPr>
          <w:p w14:paraId="015A8169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6.81</w:t>
            </w:r>
          </w:p>
        </w:tc>
      </w:tr>
      <w:tr w:rsidR="00960E26" w:rsidRPr="007C46CF" w14:paraId="1E5B812E" w14:textId="77777777" w:rsidTr="00CF3377">
        <w:tc>
          <w:tcPr>
            <w:tcW w:w="1795" w:type="dxa"/>
            <w:vMerge/>
          </w:tcPr>
          <w:p w14:paraId="4D677FA0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vAlign w:val="bottom"/>
          </w:tcPr>
          <w:p w14:paraId="1697EEB0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A/Michigan/39/2015</w:t>
            </w:r>
          </w:p>
        </w:tc>
        <w:tc>
          <w:tcPr>
            <w:tcW w:w="2430" w:type="dxa"/>
          </w:tcPr>
          <w:p w14:paraId="5DAC91BB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vAlign w:val="bottom"/>
          </w:tcPr>
          <w:p w14:paraId="405F8AD3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642510</w:t>
            </w:r>
          </w:p>
        </w:tc>
        <w:tc>
          <w:tcPr>
            <w:tcW w:w="1800" w:type="dxa"/>
          </w:tcPr>
          <w:p w14:paraId="2C5D9CF7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13.06</w:t>
            </w:r>
          </w:p>
        </w:tc>
      </w:tr>
      <w:tr w:rsidR="00960E26" w:rsidRPr="007C46CF" w14:paraId="7A500634" w14:textId="77777777" w:rsidTr="00CF3377">
        <w:tc>
          <w:tcPr>
            <w:tcW w:w="1795" w:type="dxa"/>
            <w:vMerge/>
          </w:tcPr>
          <w:p w14:paraId="37778632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7F6406C0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Michigan/83/2016</w:t>
            </w:r>
          </w:p>
        </w:tc>
        <w:tc>
          <w:tcPr>
            <w:tcW w:w="2430" w:type="dxa"/>
          </w:tcPr>
          <w:p w14:paraId="3B63E4BE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vAlign w:val="bottom"/>
          </w:tcPr>
          <w:p w14:paraId="024B2392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824772</w:t>
            </w:r>
          </w:p>
        </w:tc>
        <w:tc>
          <w:tcPr>
            <w:tcW w:w="1800" w:type="dxa"/>
          </w:tcPr>
          <w:p w14:paraId="17A043A6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F349A">
              <w:rPr>
                <w:rFonts w:eastAsia="Times New Roman" w:cstheme="minorHAnsi"/>
                <w:sz w:val="20"/>
                <w:szCs w:val="20"/>
              </w:rPr>
              <w:t>24.36; 17.35</w:t>
            </w:r>
          </w:p>
        </w:tc>
      </w:tr>
      <w:tr w:rsidR="00960E26" w:rsidRPr="007C46CF" w14:paraId="3A859DC6" w14:textId="77777777" w:rsidTr="00CF3377">
        <w:tc>
          <w:tcPr>
            <w:tcW w:w="1795" w:type="dxa"/>
            <w:vMerge/>
          </w:tcPr>
          <w:p w14:paraId="6B0AF3FF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1E3F6843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Michigan/84/2016</w:t>
            </w:r>
          </w:p>
        </w:tc>
        <w:tc>
          <w:tcPr>
            <w:tcW w:w="2430" w:type="dxa"/>
          </w:tcPr>
          <w:p w14:paraId="018F981A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vAlign w:val="bottom"/>
          </w:tcPr>
          <w:p w14:paraId="7CCAD50A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838248</w:t>
            </w:r>
          </w:p>
        </w:tc>
        <w:tc>
          <w:tcPr>
            <w:tcW w:w="1800" w:type="dxa"/>
          </w:tcPr>
          <w:p w14:paraId="0C5BD84C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F349A">
              <w:rPr>
                <w:rFonts w:eastAsia="Times New Roman" w:cstheme="minorHAnsi"/>
                <w:sz w:val="20"/>
                <w:szCs w:val="20"/>
              </w:rPr>
              <w:t>20.95; 27.77</w:t>
            </w:r>
          </w:p>
        </w:tc>
      </w:tr>
      <w:tr w:rsidR="00960E26" w:rsidRPr="007C46CF" w14:paraId="0328CBE3" w14:textId="77777777" w:rsidTr="00CF3377">
        <w:tc>
          <w:tcPr>
            <w:tcW w:w="1795" w:type="dxa"/>
            <w:vMerge/>
          </w:tcPr>
          <w:p w14:paraId="33027751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00A835B9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Ohio/28/2016</w:t>
            </w:r>
          </w:p>
        </w:tc>
        <w:tc>
          <w:tcPr>
            <w:tcW w:w="2430" w:type="dxa"/>
          </w:tcPr>
          <w:p w14:paraId="50219EC5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vAlign w:val="bottom"/>
          </w:tcPr>
          <w:p w14:paraId="34D4DDFC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824754</w:t>
            </w:r>
          </w:p>
        </w:tc>
        <w:tc>
          <w:tcPr>
            <w:tcW w:w="1800" w:type="dxa"/>
          </w:tcPr>
          <w:p w14:paraId="6554D97F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3.98</w:t>
            </w:r>
          </w:p>
        </w:tc>
      </w:tr>
      <w:tr w:rsidR="00960E26" w:rsidRPr="007C46CF" w14:paraId="4C0873C9" w14:textId="77777777" w:rsidTr="00CF3377">
        <w:tc>
          <w:tcPr>
            <w:tcW w:w="1795" w:type="dxa"/>
            <w:vMerge/>
          </w:tcPr>
          <w:p w14:paraId="4F226269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752630A8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Ohio/27/2016</w:t>
            </w:r>
          </w:p>
        </w:tc>
        <w:tc>
          <w:tcPr>
            <w:tcW w:w="2430" w:type="dxa"/>
          </w:tcPr>
          <w:p w14:paraId="55259E0F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vAlign w:val="bottom"/>
          </w:tcPr>
          <w:p w14:paraId="1F2D7733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824746</w:t>
            </w:r>
          </w:p>
        </w:tc>
        <w:tc>
          <w:tcPr>
            <w:tcW w:w="1800" w:type="dxa"/>
          </w:tcPr>
          <w:p w14:paraId="2E429986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9.31; 5.26</w:t>
            </w:r>
          </w:p>
        </w:tc>
      </w:tr>
      <w:tr w:rsidR="00960E26" w:rsidRPr="007C46CF" w14:paraId="5FE3A000" w14:textId="77777777" w:rsidTr="00CF3377">
        <w:tc>
          <w:tcPr>
            <w:tcW w:w="1795" w:type="dxa"/>
            <w:vMerge/>
          </w:tcPr>
          <w:p w14:paraId="7B4EB225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vAlign w:val="bottom"/>
          </w:tcPr>
          <w:p w14:paraId="15152443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North Dakota/19/2017</w:t>
            </w:r>
          </w:p>
        </w:tc>
        <w:tc>
          <w:tcPr>
            <w:tcW w:w="2430" w:type="dxa"/>
          </w:tcPr>
          <w:p w14:paraId="671CEAB1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vAlign w:val="bottom"/>
          </w:tcPr>
          <w:p w14:paraId="5B6465A9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1311462</w:t>
            </w:r>
          </w:p>
        </w:tc>
        <w:tc>
          <w:tcPr>
            <w:tcW w:w="1800" w:type="dxa"/>
          </w:tcPr>
          <w:p w14:paraId="359CEAAC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9.94; 14.99</w:t>
            </w:r>
          </w:p>
        </w:tc>
      </w:tr>
      <w:tr w:rsidR="00960E26" w:rsidRPr="007C46CF" w14:paraId="0E8D0DA4" w14:textId="77777777" w:rsidTr="00CF3377">
        <w:tc>
          <w:tcPr>
            <w:tcW w:w="1795" w:type="dxa"/>
            <w:vMerge/>
          </w:tcPr>
          <w:p w14:paraId="3A7DFFD5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0ECC746F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Ohio/15/2017</w:t>
            </w:r>
          </w:p>
        </w:tc>
        <w:tc>
          <w:tcPr>
            <w:tcW w:w="2430" w:type="dxa"/>
          </w:tcPr>
          <w:p w14:paraId="549B88EF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vAlign w:val="bottom"/>
          </w:tcPr>
          <w:p w14:paraId="6DE12505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1056666</w:t>
            </w:r>
          </w:p>
        </w:tc>
        <w:tc>
          <w:tcPr>
            <w:tcW w:w="1800" w:type="dxa"/>
          </w:tcPr>
          <w:p w14:paraId="715615BE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7.</w:t>
            </w:r>
            <w:r>
              <w:rPr>
                <w:rFonts w:eastAsia="Times New Roman" w:cstheme="minorHAnsi"/>
                <w:sz w:val="20"/>
                <w:szCs w:val="20"/>
              </w:rPr>
              <w:t>30; 7.64</w:t>
            </w:r>
          </w:p>
        </w:tc>
      </w:tr>
      <w:tr w:rsidR="00960E26" w:rsidRPr="009237BB" w14:paraId="17D3E0DF" w14:textId="77777777" w:rsidTr="00CF3377">
        <w:tc>
          <w:tcPr>
            <w:tcW w:w="1795" w:type="dxa"/>
            <w:vMerge/>
          </w:tcPr>
          <w:p w14:paraId="54510A8B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440E58A7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Ohio/29/2017</w:t>
            </w:r>
          </w:p>
        </w:tc>
        <w:tc>
          <w:tcPr>
            <w:tcW w:w="2430" w:type="dxa"/>
          </w:tcPr>
          <w:p w14:paraId="756BD68E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rFonts w:cstheme="minorHAnsi"/>
                <w:sz w:val="20"/>
                <w:szCs w:val="20"/>
              </w:rPr>
              <w:t>S31N</w:t>
            </w:r>
          </w:p>
        </w:tc>
        <w:tc>
          <w:tcPr>
            <w:tcW w:w="1260" w:type="dxa"/>
            <w:vAlign w:val="bottom"/>
          </w:tcPr>
          <w:p w14:paraId="45130843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rFonts w:cstheme="minorHAnsi"/>
                <w:color w:val="000000"/>
                <w:sz w:val="20"/>
                <w:szCs w:val="20"/>
              </w:rPr>
              <w:t>EPI1311406</w:t>
            </w:r>
          </w:p>
        </w:tc>
        <w:tc>
          <w:tcPr>
            <w:tcW w:w="1800" w:type="dxa"/>
          </w:tcPr>
          <w:p w14:paraId="0630C3CA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.61; 2.10</w:t>
            </w:r>
          </w:p>
        </w:tc>
      </w:tr>
      <w:tr w:rsidR="00960E26" w:rsidRPr="009237BB" w14:paraId="152C11CB" w14:textId="77777777" w:rsidTr="00CF3377">
        <w:tc>
          <w:tcPr>
            <w:tcW w:w="9985" w:type="dxa"/>
            <w:gridSpan w:val="5"/>
            <w:shd w:val="clear" w:color="auto" w:fill="BFBFBF" w:themeFill="background1" w:themeFillShade="BF"/>
          </w:tcPr>
          <w:p w14:paraId="36667F3D" w14:textId="77777777" w:rsidR="00960E26" w:rsidRPr="004265F6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Tested by FRA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960E26" w:rsidRPr="009237BB" w14:paraId="237DE1E5" w14:textId="77777777" w:rsidTr="00CF3377">
        <w:tc>
          <w:tcPr>
            <w:tcW w:w="1795" w:type="dxa"/>
          </w:tcPr>
          <w:p w14:paraId="56B348ED" w14:textId="77777777" w:rsidR="00960E26" w:rsidRDefault="00960E26" w:rsidP="00CF3377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H1N1</w:t>
            </w:r>
          </w:p>
        </w:tc>
        <w:tc>
          <w:tcPr>
            <w:tcW w:w="2700" w:type="dxa"/>
          </w:tcPr>
          <w:p w14:paraId="37017E12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6461">
              <w:rPr>
                <w:rFonts w:eastAsia="Times New Roman" w:cstheme="minorHAnsi"/>
                <w:color w:val="000000"/>
                <w:sz w:val="20"/>
                <w:szCs w:val="20"/>
              </w:rPr>
              <w:t>A/swine/Tennessee/1/75</w:t>
            </w:r>
          </w:p>
        </w:tc>
        <w:tc>
          <w:tcPr>
            <w:tcW w:w="2430" w:type="dxa"/>
          </w:tcPr>
          <w:p w14:paraId="4F4E4770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center"/>
          </w:tcPr>
          <w:p w14:paraId="091777CC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color w:val="000000"/>
                <w:sz w:val="20"/>
                <w:szCs w:val="20"/>
              </w:rPr>
              <w:t>EPI62689</w:t>
            </w:r>
          </w:p>
        </w:tc>
        <w:tc>
          <w:tcPr>
            <w:tcW w:w="1800" w:type="dxa"/>
            <w:vAlign w:val="bottom"/>
          </w:tcPr>
          <w:p w14:paraId="645B73FF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0.07; 0.07</w:t>
            </w:r>
          </w:p>
        </w:tc>
      </w:tr>
      <w:tr w:rsidR="00960E26" w:rsidRPr="009237BB" w14:paraId="60DC4872" w14:textId="77777777" w:rsidTr="00CF3377">
        <w:tc>
          <w:tcPr>
            <w:tcW w:w="1795" w:type="dxa"/>
            <w:vMerge w:val="restart"/>
          </w:tcPr>
          <w:p w14:paraId="2F4FC304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H1N1v</w:t>
            </w:r>
          </w:p>
        </w:tc>
        <w:tc>
          <w:tcPr>
            <w:tcW w:w="2700" w:type="dxa"/>
          </w:tcPr>
          <w:p w14:paraId="21F94C78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Minnesota/33/2014</w:t>
            </w:r>
          </w:p>
        </w:tc>
        <w:tc>
          <w:tcPr>
            <w:tcW w:w="2430" w:type="dxa"/>
          </w:tcPr>
          <w:p w14:paraId="73F74D2A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sz w:val="20"/>
                <w:szCs w:val="20"/>
              </w:rPr>
              <w:t>S31N</w:t>
            </w:r>
          </w:p>
        </w:tc>
        <w:tc>
          <w:tcPr>
            <w:tcW w:w="1260" w:type="dxa"/>
          </w:tcPr>
          <w:p w14:paraId="71583F96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color w:val="000000"/>
                <w:sz w:val="20"/>
                <w:szCs w:val="20"/>
              </w:rPr>
              <w:t>EPI558604</w:t>
            </w:r>
          </w:p>
        </w:tc>
        <w:tc>
          <w:tcPr>
            <w:tcW w:w="1800" w:type="dxa"/>
            <w:vAlign w:val="bottom"/>
          </w:tcPr>
          <w:p w14:paraId="618C5D18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bCs/>
                <w:sz w:val="20"/>
                <w:szCs w:val="20"/>
              </w:rPr>
              <w:t>0.60; 0.62</w:t>
            </w:r>
          </w:p>
        </w:tc>
      </w:tr>
      <w:tr w:rsidR="00960E26" w:rsidRPr="009237BB" w14:paraId="2C4173FB" w14:textId="77777777" w:rsidTr="00CF3377">
        <w:tc>
          <w:tcPr>
            <w:tcW w:w="1795" w:type="dxa"/>
            <w:vMerge/>
          </w:tcPr>
          <w:p w14:paraId="7DD41860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4CB80858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Hunan/42443/2015</w:t>
            </w:r>
          </w:p>
        </w:tc>
        <w:tc>
          <w:tcPr>
            <w:tcW w:w="2430" w:type="dxa"/>
          </w:tcPr>
          <w:p w14:paraId="4B250058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sz w:val="20"/>
                <w:szCs w:val="20"/>
              </w:rPr>
              <w:t>S31N</w:t>
            </w:r>
          </w:p>
        </w:tc>
        <w:tc>
          <w:tcPr>
            <w:tcW w:w="1260" w:type="dxa"/>
          </w:tcPr>
          <w:p w14:paraId="658B0AC8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color w:val="000000"/>
                <w:sz w:val="20"/>
                <w:szCs w:val="20"/>
              </w:rPr>
              <w:t>EPI691392</w:t>
            </w:r>
          </w:p>
        </w:tc>
        <w:tc>
          <w:tcPr>
            <w:tcW w:w="1800" w:type="dxa"/>
            <w:vAlign w:val="bottom"/>
          </w:tcPr>
          <w:p w14:paraId="22297A31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bCs/>
                <w:sz w:val="20"/>
                <w:szCs w:val="20"/>
              </w:rPr>
              <w:t>0.35; 0.46</w:t>
            </w:r>
          </w:p>
        </w:tc>
      </w:tr>
      <w:tr w:rsidR="00960E26" w:rsidRPr="009237BB" w14:paraId="517142FB" w14:textId="77777777" w:rsidTr="00CF3377">
        <w:tc>
          <w:tcPr>
            <w:tcW w:w="1795" w:type="dxa"/>
            <w:vMerge/>
          </w:tcPr>
          <w:p w14:paraId="660B3747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5754897D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Netherlands/3315/2016</w:t>
            </w:r>
          </w:p>
        </w:tc>
        <w:tc>
          <w:tcPr>
            <w:tcW w:w="2430" w:type="dxa"/>
          </w:tcPr>
          <w:p w14:paraId="612B736C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sz w:val="20"/>
                <w:szCs w:val="20"/>
              </w:rPr>
              <w:t>S31N</w:t>
            </w:r>
          </w:p>
        </w:tc>
        <w:tc>
          <w:tcPr>
            <w:tcW w:w="1260" w:type="dxa"/>
          </w:tcPr>
          <w:p w14:paraId="5AF7EF78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color w:val="000000"/>
                <w:sz w:val="20"/>
                <w:szCs w:val="20"/>
              </w:rPr>
              <w:t>EPI888681</w:t>
            </w:r>
          </w:p>
        </w:tc>
        <w:tc>
          <w:tcPr>
            <w:tcW w:w="1800" w:type="dxa"/>
            <w:vAlign w:val="bottom"/>
          </w:tcPr>
          <w:p w14:paraId="74AAA462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bCs/>
                <w:sz w:val="20"/>
                <w:szCs w:val="20"/>
              </w:rPr>
              <w:t>0.25, 0.26</w:t>
            </w:r>
          </w:p>
        </w:tc>
      </w:tr>
      <w:tr w:rsidR="00960E26" w:rsidRPr="009237BB" w14:paraId="27310EF0" w14:textId="77777777" w:rsidTr="00CF3377">
        <w:tc>
          <w:tcPr>
            <w:tcW w:w="1795" w:type="dxa"/>
            <w:vMerge w:val="restart"/>
          </w:tcPr>
          <w:p w14:paraId="012368EF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H3N2v</w:t>
            </w:r>
          </w:p>
        </w:tc>
        <w:tc>
          <w:tcPr>
            <w:tcW w:w="2700" w:type="dxa"/>
          </w:tcPr>
          <w:p w14:paraId="467D52D2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Ohio/4319/2014</w:t>
            </w:r>
          </w:p>
        </w:tc>
        <w:tc>
          <w:tcPr>
            <w:tcW w:w="2430" w:type="dxa"/>
          </w:tcPr>
          <w:p w14:paraId="50DF0C65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sz w:val="20"/>
                <w:szCs w:val="20"/>
              </w:rPr>
              <w:t>S31N</w:t>
            </w:r>
          </w:p>
        </w:tc>
        <w:tc>
          <w:tcPr>
            <w:tcW w:w="1260" w:type="dxa"/>
            <w:vAlign w:val="bottom"/>
          </w:tcPr>
          <w:p w14:paraId="17EB5649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color w:val="000000"/>
                <w:sz w:val="20"/>
                <w:szCs w:val="20"/>
              </w:rPr>
              <w:t>EPI541957</w:t>
            </w:r>
          </w:p>
        </w:tc>
        <w:tc>
          <w:tcPr>
            <w:tcW w:w="1800" w:type="dxa"/>
            <w:vAlign w:val="bottom"/>
          </w:tcPr>
          <w:p w14:paraId="3A59EEF5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F349A">
              <w:rPr>
                <w:rFonts w:eastAsia="Times New Roman" w:cstheme="minorHAnsi"/>
                <w:sz w:val="20"/>
                <w:szCs w:val="20"/>
              </w:rPr>
              <w:t>1.95; 2.46</w:t>
            </w:r>
          </w:p>
        </w:tc>
      </w:tr>
      <w:tr w:rsidR="00960E26" w:rsidRPr="009237BB" w14:paraId="70254405" w14:textId="77777777" w:rsidTr="00CF3377">
        <w:tc>
          <w:tcPr>
            <w:tcW w:w="1795" w:type="dxa"/>
            <w:vMerge/>
          </w:tcPr>
          <w:p w14:paraId="2016D02D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263D10A9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Michigan/83/2016</w:t>
            </w:r>
          </w:p>
        </w:tc>
        <w:tc>
          <w:tcPr>
            <w:tcW w:w="2430" w:type="dxa"/>
          </w:tcPr>
          <w:p w14:paraId="0FB4F3B9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sz w:val="20"/>
                <w:szCs w:val="20"/>
              </w:rPr>
              <w:t>S31N</w:t>
            </w:r>
          </w:p>
        </w:tc>
        <w:tc>
          <w:tcPr>
            <w:tcW w:w="1260" w:type="dxa"/>
            <w:vAlign w:val="bottom"/>
          </w:tcPr>
          <w:p w14:paraId="2BF6A8E5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color w:val="000000"/>
                <w:sz w:val="20"/>
                <w:szCs w:val="20"/>
              </w:rPr>
              <w:t>EPI824772</w:t>
            </w:r>
          </w:p>
        </w:tc>
        <w:tc>
          <w:tcPr>
            <w:tcW w:w="1800" w:type="dxa"/>
            <w:vAlign w:val="bottom"/>
          </w:tcPr>
          <w:p w14:paraId="30BA24DF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F349A">
              <w:rPr>
                <w:rFonts w:eastAsia="Times New Roman" w:cstheme="minorHAnsi"/>
                <w:sz w:val="20"/>
                <w:szCs w:val="20"/>
              </w:rPr>
              <w:t>0.80; 0.68</w:t>
            </w:r>
          </w:p>
        </w:tc>
      </w:tr>
      <w:tr w:rsidR="00960E26" w:rsidRPr="009237BB" w14:paraId="30632A99" w14:textId="77777777" w:rsidTr="00CF3377">
        <w:tc>
          <w:tcPr>
            <w:tcW w:w="1795" w:type="dxa"/>
            <w:vMerge/>
          </w:tcPr>
          <w:p w14:paraId="60AF58D1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41EF446F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Michigan/84/2016</w:t>
            </w:r>
          </w:p>
        </w:tc>
        <w:tc>
          <w:tcPr>
            <w:tcW w:w="2430" w:type="dxa"/>
          </w:tcPr>
          <w:p w14:paraId="13212F7E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sz w:val="20"/>
                <w:szCs w:val="20"/>
              </w:rPr>
              <w:t>S31N</w:t>
            </w:r>
          </w:p>
        </w:tc>
        <w:tc>
          <w:tcPr>
            <w:tcW w:w="1260" w:type="dxa"/>
            <w:vAlign w:val="bottom"/>
          </w:tcPr>
          <w:p w14:paraId="7B27AE17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color w:val="000000"/>
                <w:sz w:val="20"/>
                <w:szCs w:val="20"/>
              </w:rPr>
              <w:t>EPI838248</w:t>
            </w:r>
          </w:p>
        </w:tc>
        <w:tc>
          <w:tcPr>
            <w:tcW w:w="1800" w:type="dxa"/>
            <w:vAlign w:val="bottom"/>
          </w:tcPr>
          <w:p w14:paraId="3C4EA6D6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F349A">
              <w:rPr>
                <w:rFonts w:eastAsia="Times New Roman" w:cstheme="minorHAnsi"/>
                <w:sz w:val="20"/>
                <w:szCs w:val="20"/>
              </w:rPr>
              <w:t>1.44; 1.52</w:t>
            </w:r>
          </w:p>
        </w:tc>
      </w:tr>
      <w:tr w:rsidR="00960E26" w:rsidRPr="009237BB" w14:paraId="027F98E9" w14:textId="77777777" w:rsidTr="00CF3377">
        <w:tc>
          <w:tcPr>
            <w:tcW w:w="1795" w:type="dxa"/>
            <w:vMerge/>
          </w:tcPr>
          <w:p w14:paraId="6765F4AA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4D6809BB" w14:textId="77777777" w:rsidR="00960E26" w:rsidRPr="005918EE" w:rsidRDefault="00960E26" w:rsidP="00CF3377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color w:val="000000"/>
                <w:sz w:val="20"/>
                <w:szCs w:val="20"/>
              </w:rPr>
              <w:t>A/Ohio/29/2017</w:t>
            </w:r>
          </w:p>
        </w:tc>
        <w:tc>
          <w:tcPr>
            <w:tcW w:w="2430" w:type="dxa"/>
          </w:tcPr>
          <w:p w14:paraId="2B4A1AF5" w14:textId="77777777" w:rsidR="00960E26" w:rsidRPr="005918EE" w:rsidRDefault="00960E26" w:rsidP="00CF337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26423">
              <w:rPr>
                <w:sz w:val="20"/>
                <w:szCs w:val="20"/>
              </w:rPr>
              <w:t>S31N</w:t>
            </w:r>
          </w:p>
        </w:tc>
        <w:tc>
          <w:tcPr>
            <w:tcW w:w="1260" w:type="dxa"/>
            <w:vAlign w:val="bottom"/>
          </w:tcPr>
          <w:p w14:paraId="54F9028B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6423">
              <w:rPr>
                <w:color w:val="000000"/>
                <w:sz w:val="20"/>
                <w:szCs w:val="20"/>
              </w:rPr>
              <w:t>EPI1311406</w:t>
            </w:r>
          </w:p>
        </w:tc>
        <w:tc>
          <w:tcPr>
            <w:tcW w:w="1800" w:type="dxa"/>
            <w:vAlign w:val="bottom"/>
          </w:tcPr>
          <w:p w14:paraId="6FE36AA8" w14:textId="77777777" w:rsidR="00960E26" w:rsidRPr="005918EE" w:rsidRDefault="00960E26" w:rsidP="00CF337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18EE">
              <w:rPr>
                <w:rFonts w:eastAsia="Times New Roman" w:cstheme="minorHAnsi"/>
                <w:sz w:val="20"/>
                <w:szCs w:val="20"/>
              </w:rPr>
              <w:t>0.50; 0.55</w:t>
            </w:r>
          </w:p>
        </w:tc>
      </w:tr>
    </w:tbl>
    <w:p w14:paraId="7419C914" w14:textId="77777777" w:rsidR="00960E26" w:rsidRDefault="00960E26" w:rsidP="00960E26">
      <w:pPr>
        <w:rPr>
          <w:rFonts w:ascii="Arial" w:hAnsi="Arial" w:cs="Arial"/>
          <w:sz w:val="16"/>
          <w:szCs w:val="16"/>
        </w:rPr>
      </w:pPr>
    </w:p>
    <w:p w14:paraId="1C440B71" w14:textId="77777777" w:rsidR="00960E26" w:rsidRPr="00E20471" w:rsidRDefault="00960E26" w:rsidP="00960E26">
      <w:pPr>
        <w:rPr>
          <w:sz w:val="20"/>
          <w:szCs w:val="20"/>
        </w:rPr>
      </w:pPr>
      <w:r>
        <w:rPr>
          <w:rFonts w:cstheme="minorHAnsi"/>
          <w:sz w:val="20"/>
          <w:szCs w:val="20"/>
        </w:rPr>
        <w:t xml:space="preserve">FRA: focus reduction assay; </w:t>
      </w:r>
      <w:r w:rsidRPr="00920FFC">
        <w:rPr>
          <w:rFonts w:cstheme="minorHAnsi"/>
          <w:sz w:val="20"/>
          <w:szCs w:val="20"/>
        </w:rPr>
        <w:t xml:space="preserve">HINT: high-content imaging neutralization </w:t>
      </w:r>
      <w:r>
        <w:rPr>
          <w:rFonts w:cstheme="minorHAnsi"/>
          <w:sz w:val="20"/>
          <w:szCs w:val="20"/>
        </w:rPr>
        <w:t xml:space="preserve">assay; </w:t>
      </w:r>
      <w:r>
        <w:rPr>
          <w:sz w:val="20"/>
          <w:szCs w:val="20"/>
        </w:rPr>
        <w:t>PB2: polymerase basic protein 2</w:t>
      </w:r>
    </w:p>
    <w:p w14:paraId="7977AC50" w14:textId="77777777" w:rsidR="00960E26" w:rsidRPr="00300D8F" w:rsidRDefault="00960E26" w:rsidP="00960E26">
      <w:pPr>
        <w:rPr>
          <w:sz w:val="20"/>
          <w:szCs w:val="20"/>
        </w:rPr>
      </w:pPr>
      <w:r w:rsidRPr="00300D8F">
        <w:rPr>
          <w:sz w:val="20"/>
          <w:szCs w:val="20"/>
          <w:vertAlign w:val="superscript"/>
        </w:rPr>
        <w:t>a</w:t>
      </w:r>
      <w:r w:rsidRPr="00300D8F">
        <w:rPr>
          <w:sz w:val="20"/>
          <w:szCs w:val="20"/>
        </w:rPr>
        <w:t>For most viruses replicate IC</w:t>
      </w:r>
      <w:r w:rsidRPr="00300D8F">
        <w:rPr>
          <w:sz w:val="20"/>
          <w:szCs w:val="20"/>
          <w:vertAlign w:val="subscript"/>
        </w:rPr>
        <w:t>50</w:t>
      </w:r>
      <w:r w:rsidRPr="00300D8F">
        <w:rPr>
          <w:sz w:val="20"/>
          <w:szCs w:val="20"/>
        </w:rPr>
        <w:t xml:space="preserve"> values are shown. </w:t>
      </w:r>
      <w:r>
        <w:rPr>
          <w:sz w:val="20"/>
          <w:szCs w:val="20"/>
        </w:rPr>
        <w:t>Single</w:t>
      </w:r>
      <w:r w:rsidRPr="00300D8F">
        <w:rPr>
          <w:sz w:val="20"/>
          <w:szCs w:val="20"/>
        </w:rPr>
        <w:t xml:space="preserve"> IC</w:t>
      </w:r>
      <w:r w:rsidRPr="00300D8F">
        <w:rPr>
          <w:sz w:val="20"/>
          <w:szCs w:val="20"/>
          <w:vertAlign w:val="subscript"/>
        </w:rPr>
        <w:t>50</w:t>
      </w:r>
      <w:r w:rsidRPr="00300D8F">
        <w:rPr>
          <w:sz w:val="20"/>
          <w:szCs w:val="20"/>
        </w:rPr>
        <w:t xml:space="preserve"> value is shown for viruses which were tested </w:t>
      </w:r>
      <w:r>
        <w:rPr>
          <w:sz w:val="20"/>
          <w:szCs w:val="20"/>
        </w:rPr>
        <w:t>once.</w:t>
      </w:r>
      <w:r w:rsidRPr="00300D8F">
        <w:rPr>
          <w:sz w:val="20"/>
          <w:szCs w:val="20"/>
        </w:rPr>
        <w:t xml:space="preserve">  </w:t>
      </w:r>
    </w:p>
    <w:p w14:paraId="7F1A7717" w14:textId="77777777" w:rsidR="00960E26" w:rsidRPr="00300D8F" w:rsidRDefault="00960E26" w:rsidP="00960E26">
      <w:pPr>
        <w:rPr>
          <w:sz w:val="20"/>
          <w:szCs w:val="20"/>
        </w:rPr>
      </w:pPr>
      <w:r w:rsidRPr="00300D8F">
        <w:rPr>
          <w:sz w:val="20"/>
          <w:szCs w:val="20"/>
          <w:vertAlign w:val="superscript"/>
        </w:rPr>
        <w:t>b</w:t>
      </w:r>
      <w:r w:rsidRPr="00300D8F">
        <w:rPr>
          <w:sz w:val="20"/>
          <w:szCs w:val="20"/>
        </w:rPr>
        <w:t>Median IC</w:t>
      </w:r>
      <w:r w:rsidRPr="00300D8F">
        <w:rPr>
          <w:sz w:val="20"/>
          <w:szCs w:val="20"/>
          <w:vertAlign w:val="subscript"/>
        </w:rPr>
        <w:t>50</w:t>
      </w:r>
      <w:r w:rsidRPr="00300D8F">
        <w:rPr>
          <w:sz w:val="20"/>
          <w:szCs w:val="20"/>
        </w:rPr>
        <w:t xml:space="preserve"> value for swine-origin viruses tested by HINT is 8.03 nM.</w:t>
      </w:r>
    </w:p>
    <w:p w14:paraId="35579B47" w14:textId="77777777" w:rsidR="00960E26" w:rsidRPr="00F1152A" w:rsidRDefault="00960E26" w:rsidP="00960E26">
      <w:pPr>
        <w:rPr>
          <w:sz w:val="20"/>
          <w:szCs w:val="20"/>
        </w:rPr>
      </w:pPr>
      <w:r w:rsidRPr="00300D8F">
        <w:rPr>
          <w:sz w:val="20"/>
          <w:szCs w:val="20"/>
          <w:vertAlign w:val="superscript"/>
        </w:rPr>
        <w:t>c</w:t>
      </w:r>
      <w:r w:rsidRPr="00300D8F">
        <w:rPr>
          <w:sz w:val="20"/>
          <w:szCs w:val="20"/>
        </w:rPr>
        <w:t>Median IC</w:t>
      </w:r>
      <w:r w:rsidRPr="00300D8F">
        <w:rPr>
          <w:sz w:val="20"/>
          <w:szCs w:val="20"/>
          <w:vertAlign w:val="subscript"/>
        </w:rPr>
        <w:t>50</w:t>
      </w:r>
      <w:r w:rsidRPr="00300D8F">
        <w:rPr>
          <w:sz w:val="20"/>
          <w:szCs w:val="20"/>
        </w:rPr>
        <w:t xml:space="preserve"> value for swine-origin viruses tested by FRA is 0.57 nM.</w:t>
      </w:r>
    </w:p>
    <w:p w14:paraId="7CECB840" w14:textId="77777777" w:rsidR="00960E26" w:rsidRDefault="00960E26" w:rsidP="00960E26"/>
    <w:p w14:paraId="206557B4" w14:textId="77777777" w:rsidR="00960E26" w:rsidRDefault="00960E26" w:rsidP="00960E26"/>
    <w:p w14:paraId="6AE24FF5" w14:textId="77777777" w:rsidR="00960E26" w:rsidRDefault="00960E26" w:rsidP="00960E26"/>
    <w:p w14:paraId="0722535B" w14:textId="77777777" w:rsidR="00960E26" w:rsidRDefault="00960E26" w:rsidP="00960E26"/>
    <w:p w14:paraId="4AE48C85" w14:textId="77777777" w:rsidR="00960E26" w:rsidRDefault="00960E26" w:rsidP="00960E26"/>
    <w:p w14:paraId="3CEFA894" w14:textId="77777777" w:rsidR="00960E26" w:rsidRDefault="00960E26" w:rsidP="00960E26"/>
    <w:p w14:paraId="5122FC92" w14:textId="77777777" w:rsidR="00960E26" w:rsidRDefault="00960E26" w:rsidP="00960E26"/>
    <w:p w14:paraId="46405FD4" w14:textId="77777777" w:rsidR="00960E26" w:rsidRDefault="00960E26" w:rsidP="00960E26"/>
    <w:p w14:paraId="2EA92C59" w14:textId="77777777" w:rsidR="00960E26" w:rsidRDefault="00960E26" w:rsidP="00960E26"/>
    <w:p w14:paraId="2B170E20" w14:textId="77777777" w:rsidR="00960E26" w:rsidRDefault="00960E26" w:rsidP="00960E26"/>
    <w:p w14:paraId="50FF25A3" w14:textId="77777777" w:rsidR="003B41F1" w:rsidRDefault="003B41F1" w:rsidP="00960E26"/>
    <w:p w14:paraId="7A93B7A6" w14:textId="43ACA33D" w:rsidR="00960E26" w:rsidRPr="00A22476" w:rsidRDefault="00960E26" w:rsidP="00960E26">
      <w:pPr>
        <w:rPr>
          <w:rFonts w:ascii="Arial" w:hAnsi="Arial" w:cs="Arial"/>
          <w:sz w:val="16"/>
          <w:szCs w:val="16"/>
        </w:rPr>
      </w:pPr>
      <w:r>
        <w:t>Supplementary Table 3: Influenza A viruses carrying PB2-H357N (GISAID database</w:t>
      </w:r>
      <w:r w:rsidRPr="008047DF">
        <w:t>,</w:t>
      </w:r>
      <w:r>
        <w:rPr>
          <w:color w:val="FF0000"/>
        </w:rPr>
        <w:t xml:space="preserve"> </w:t>
      </w:r>
      <w:r>
        <w:t>23 September 2020)</w:t>
      </w:r>
    </w:p>
    <w:p w14:paraId="0FF95C42" w14:textId="77777777" w:rsidR="00960E26" w:rsidRDefault="00960E26" w:rsidP="00960E26">
      <w:pPr>
        <w:rPr>
          <w:rFonts w:cstheme="minorHAnsi"/>
          <w:sz w:val="18"/>
          <w:szCs w:val="18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495"/>
        <w:gridCol w:w="1164"/>
        <w:gridCol w:w="1890"/>
        <w:gridCol w:w="2526"/>
      </w:tblGrid>
      <w:tr w:rsidR="00960E26" w14:paraId="556498CA" w14:textId="77777777" w:rsidTr="00CF3377">
        <w:tc>
          <w:tcPr>
            <w:tcW w:w="4495" w:type="dxa"/>
            <w:vAlign w:val="center"/>
          </w:tcPr>
          <w:p w14:paraId="6C551AAD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sz w:val="20"/>
                <w:szCs w:val="20"/>
              </w:rPr>
              <w:t>Virus name</w:t>
            </w:r>
          </w:p>
        </w:tc>
        <w:tc>
          <w:tcPr>
            <w:tcW w:w="1164" w:type="dxa"/>
            <w:vAlign w:val="center"/>
          </w:tcPr>
          <w:p w14:paraId="17ED62B9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sz w:val="20"/>
                <w:szCs w:val="20"/>
              </w:rPr>
              <w:t>Subtype</w:t>
            </w:r>
          </w:p>
        </w:tc>
        <w:tc>
          <w:tcPr>
            <w:tcW w:w="1890" w:type="dxa"/>
            <w:vAlign w:val="center"/>
          </w:tcPr>
          <w:p w14:paraId="08F12110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pecies</w:t>
            </w:r>
          </w:p>
        </w:tc>
        <w:tc>
          <w:tcPr>
            <w:tcW w:w="2526" w:type="dxa"/>
            <w:vAlign w:val="center"/>
          </w:tcPr>
          <w:p w14:paraId="258E0BBA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sz w:val="20"/>
                <w:szCs w:val="20"/>
              </w:rPr>
              <w:t xml:space="preserve">PB2 </w:t>
            </w:r>
            <w:r>
              <w:rPr>
                <w:rFonts w:cstheme="minorHAnsi"/>
                <w:sz w:val="20"/>
                <w:szCs w:val="20"/>
              </w:rPr>
              <w:t xml:space="preserve">gene accession number </w:t>
            </w:r>
          </w:p>
        </w:tc>
      </w:tr>
      <w:tr w:rsidR="00960E26" w14:paraId="0AD37FB2" w14:textId="77777777" w:rsidTr="00CF3377">
        <w:tc>
          <w:tcPr>
            <w:tcW w:w="4495" w:type="dxa"/>
          </w:tcPr>
          <w:p w14:paraId="0F465C65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sz w:val="20"/>
                <w:szCs w:val="20"/>
              </w:rPr>
              <w:t>A/Taiwan/107/2006</w:t>
            </w:r>
          </w:p>
        </w:tc>
        <w:tc>
          <w:tcPr>
            <w:tcW w:w="1164" w:type="dxa"/>
            <w:vAlign w:val="bottom"/>
          </w:tcPr>
          <w:p w14:paraId="19534E75" w14:textId="77777777" w:rsidR="00960E26" w:rsidRPr="00723F86" w:rsidRDefault="00960E26" w:rsidP="00CF337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1890" w:type="dxa"/>
          </w:tcPr>
          <w:p w14:paraId="2BF5A816" w14:textId="77777777" w:rsidR="00960E2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mmalian</w:t>
            </w:r>
          </w:p>
        </w:tc>
        <w:tc>
          <w:tcPr>
            <w:tcW w:w="2526" w:type="dxa"/>
            <w:vAlign w:val="bottom"/>
          </w:tcPr>
          <w:p w14:paraId="0A3E15B5" w14:textId="77777777" w:rsidR="00960E26" w:rsidRPr="00723F86" w:rsidRDefault="00960E26" w:rsidP="00CF337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443882</w:t>
            </w:r>
          </w:p>
        </w:tc>
      </w:tr>
      <w:tr w:rsidR="00960E26" w14:paraId="493EB418" w14:textId="77777777" w:rsidTr="00CF3377">
        <w:tc>
          <w:tcPr>
            <w:tcW w:w="4495" w:type="dxa"/>
          </w:tcPr>
          <w:p w14:paraId="6ED69951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sz w:val="20"/>
                <w:szCs w:val="20"/>
              </w:rPr>
              <w:t>A/mallard/Maryland/322/2002</w:t>
            </w:r>
          </w:p>
        </w:tc>
        <w:tc>
          <w:tcPr>
            <w:tcW w:w="1164" w:type="dxa"/>
            <w:vAlign w:val="bottom"/>
          </w:tcPr>
          <w:p w14:paraId="39C4A778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1890" w:type="dxa"/>
          </w:tcPr>
          <w:p w14:paraId="485987ED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  <w:vAlign w:val="bottom"/>
          </w:tcPr>
          <w:p w14:paraId="2DC06711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285761</w:t>
            </w:r>
          </w:p>
        </w:tc>
      </w:tr>
      <w:tr w:rsidR="00960E26" w14:paraId="388F4390" w14:textId="77777777" w:rsidTr="00CF3377">
        <w:tc>
          <w:tcPr>
            <w:tcW w:w="4495" w:type="dxa"/>
          </w:tcPr>
          <w:p w14:paraId="058FCA0C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sz w:val="20"/>
                <w:szCs w:val="20"/>
              </w:rPr>
              <w:t>A/mallard/Maryland/334/2002</w:t>
            </w:r>
          </w:p>
        </w:tc>
        <w:tc>
          <w:tcPr>
            <w:tcW w:w="1164" w:type="dxa"/>
            <w:vAlign w:val="bottom"/>
          </w:tcPr>
          <w:p w14:paraId="7846F337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1890" w:type="dxa"/>
          </w:tcPr>
          <w:p w14:paraId="54ED8269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  <w:vAlign w:val="bottom"/>
          </w:tcPr>
          <w:p w14:paraId="36B0D2AF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285762</w:t>
            </w:r>
          </w:p>
        </w:tc>
      </w:tr>
      <w:tr w:rsidR="00960E26" w14:paraId="58EB1D90" w14:textId="77777777" w:rsidTr="00CF3377">
        <w:tc>
          <w:tcPr>
            <w:tcW w:w="4495" w:type="dxa"/>
          </w:tcPr>
          <w:p w14:paraId="6B1FC9CB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sz w:val="20"/>
                <w:szCs w:val="20"/>
              </w:rPr>
              <w:t>A/Washington/214/2017</w:t>
            </w:r>
          </w:p>
        </w:tc>
        <w:tc>
          <w:tcPr>
            <w:tcW w:w="1164" w:type="dxa"/>
            <w:vAlign w:val="bottom"/>
          </w:tcPr>
          <w:p w14:paraId="3D8D72D2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1890" w:type="dxa"/>
            <w:vAlign w:val="bottom"/>
          </w:tcPr>
          <w:p w14:paraId="767AC8B7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mmalian</w:t>
            </w:r>
          </w:p>
        </w:tc>
        <w:tc>
          <w:tcPr>
            <w:tcW w:w="2526" w:type="dxa"/>
            <w:vAlign w:val="bottom"/>
          </w:tcPr>
          <w:p w14:paraId="5F72F9EF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1109899</w:t>
            </w:r>
          </w:p>
        </w:tc>
      </w:tr>
      <w:tr w:rsidR="00960E26" w14:paraId="1EA5CC16" w14:textId="77777777" w:rsidTr="00CF3377">
        <w:tc>
          <w:tcPr>
            <w:tcW w:w="4495" w:type="dxa"/>
          </w:tcPr>
          <w:p w14:paraId="4EDA120D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color w:val="000000"/>
                <w:sz w:val="20"/>
                <w:szCs w:val="20"/>
              </w:rPr>
              <w:t>A/green-winged teal/Interior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23F86">
              <w:rPr>
                <w:rFonts w:cstheme="minorHAnsi"/>
                <w:color w:val="000000"/>
                <w:sz w:val="20"/>
                <w:szCs w:val="20"/>
              </w:rPr>
              <w:t>Alaska/6MP0736/2006</w:t>
            </w:r>
          </w:p>
        </w:tc>
        <w:tc>
          <w:tcPr>
            <w:tcW w:w="1164" w:type="dxa"/>
          </w:tcPr>
          <w:p w14:paraId="1EF3566A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3N8</w:t>
            </w:r>
          </w:p>
        </w:tc>
        <w:tc>
          <w:tcPr>
            <w:tcW w:w="1890" w:type="dxa"/>
          </w:tcPr>
          <w:p w14:paraId="7846E43D" w14:textId="77777777" w:rsidR="00960E26" w:rsidRPr="00723F86" w:rsidRDefault="00960E26" w:rsidP="00CF3377">
            <w:pPr>
              <w:tabs>
                <w:tab w:val="center" w:pos="837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ab/>
              <w:t>avian</w:t>
            </w:r>
          </w:p>
        </w:tc>
        <w:tc>
          <w:tcPr>
            <w:tcW w:w="2526" w:type="dxa"/>
          </w:tcPr>
          <w:p w14:paraId="52AF0027" w14:textId="77777777" w:rsidR="00960E26" w:rsidRPr="00723F86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298505</w:t>
            </w:r>
          </w:p>
        </w:tc>
      </w:tr>
      <w:tr w:rsidR="00960E26" w14:paraId="55DA2C4C" w14:textId="77777777" w:rsidTr="00CF3377">
        <w:tc>
          <w:tcPr>
            <w:tcW w:w="4495" w:type="dxa"/>
          </w:tcPr>
          <w:p w14:paraId="59931B64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color w:val="000000"/>
                <w:sz w:val="20"/>
                <w:szCs w:val="20"/>
              </w:rPr>
              <w:t>A/mallard/Interior Alaska/6MP0272/2006</w:t>
            </w:r>
          </w:p>
        </w:tc>
        <w:tc>
          <w:tcPr>
            <w:tcW w:w="1164" w:type="dxa"/>
            <w:vAlign w:val="bottom"/>
          </w:tcPr>
          <w:p w14:paraId="7B8EBC64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3N8</w:t>
            </w:r>
          </w:p>
        </w:tc>
        <w:tc>
          <w:tcPr>
            <w:tcW w:w="1890" w:type="dxa"/>
          </w:tcPr>
          <w:p w14:paraId="2DDE4C34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  <w:vAlign w:val="bottom"/>
          </w:tcPr>
          <w:p w14:paraId="441E34BE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298641</w:t>
            </w:r>
          </w:p>
        </w:tc>
      </w:tr>
      <w:tr w:rsidR="00960E26" w14:paraId="1F8E31CC" w14:textId="77777777" w:rsidTr="00CF3377">
        <w:tc>
          <w:tcPr>
            <w:tcW w:w="4495" w:type="dxa"/>
          </w:tcPr>
          <w:p w14:paraId="2DE24032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color w:val="000000"/>
                <w:sz w:val="20"/>
                <w:szCs w:val="20"/>
              </w:rPr>
              <w:t>A/mallard/Interior Alaska/6MP0972R1/2006</w:t>
            </w:r>
          </w:p>
        </w:tc>
        <w:tc>
          <w:tcPr>
            <w:tcW w:w="1164" w:type="dxa"/>
            <w:vAlign w:val="bottom"/>
          </w:tcPr>
          <w:p w14:paraId="5BC576CF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3N8</w:t>
            </w:r>
          </w:p>
        </w:tc>
        <w:tc>
          <w:tcPr>
            <w:tcW w:w="1890" w:type="dxa"/>
          </w:tcPr>
          <w:p w14:paraId="416BC954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  <w:vAlign w:val="bottom"/>
          </w:tcPr>
          <w:p w14:paraId="5F176518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298737</w:t>
            </w:r>
          </w:p>
        </w:tc>
      </w:tr>
      <w:tr w:rsidR="00960E26" w14:paraId="2C278CB1" w14:textId="77777777" w:rsidTr="00CF3377">
        <w:tc>
          <w:tcPr>
            <w:tcW w:w="4495" w:type="dxa"/>
          </w:tcPr>
          <w:p w14:paraId="2D191E0D" w14:textId="77777777" w:rsidR="00960E26" w:rsidRPr="00723F86" w:rsidRDefault="00960E26" w:rsidP="00CF337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23F86">
              <w:rPr>
                <w:rFonts w:cstheme="minorHAnsi"/>
                <w:sz w:val="20"/>
                <w:szCs w:val="20"/>
              </w:rPr>
              <w:t>A/turkey/Minnesota/833/1980</w:t>
            </w:r>
          </w:p>
        </w:tc>
        <w:tc>
          <w:tcPr>
            <w:tcW w:w="1164" w:type="dxa"/>
            <w:vAlign w:val="bottom"/>
          </w:tcPr>
          <w:p w14:paraId="37A2A261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4N2</w:t>
            </w:r>
          </w:p>
        </w:tc>
        <w:tc>
          <w:tcPr>
            <w:tcW w:w="1890" w:type="dxa"/>
          </w:tcPr>
          <w:p w14:paraId="753C2BEA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  <w:vAlign w:val="bottom"/>
          </w:tcPr>
          <w:p w14:paraId="206DB78E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1565960</w:t>
            </w:r>
          </w:p>
        </w:tc>
      </w:tr>
      <w:tr w:rsidR="00960E26" w14:paraId="701AEFA2" w14:textId="77777777" w:rsidTr="00CF3377">
        <w:tc>
          <w:tcPr>
            <w:tcW w:w="4495" w:type="dxa"/>
          </w:tcPr>
          <w:p w14:paraId="044D2E6F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sz w:val="20"/>
                <w:szCs w:val="20"/>
              </w:rPr>
              <w:t>A/turkey/Minnesota/833/1980</w:t>
            </w:r>
          </w:p>
        </w:tc>
        <w:tc>
          <w:tcPr>
            <w:tcW w:w="1164" w:type="dxa"/>
            <w:vAlign w:val="bottom"/>
          </w:tcPr>
          <w:p w14:paraId="1FFAFA6B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4N2</w:t>
            </w:r>
          </w:p>
        </w:tc>
        <w:tc>
          <w:tcPr>
            <w:tcW w:w="1890" w:type="dxa"/>
          </w:tcPr>
          <w:p w14:paraId="7A65A725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  <w:vAlign w:val="bottom"/>
          </w:tcPr>
          <w:p w14:paraId="28CA3333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1565968</w:t>
            </w:r>
          </w:p>
        </w:tc>
      </w:tr>
      <w:tr w:rsidR="00960E26" w14:paraId="7E5D2A28" w14:textId="77777777" w:rsidTr="00CF3377">
        <w:tc>
          <w:tcPr>
            <w:tcW w:w="4495" w:type="dxa"/>
          </w:tcPr>
          <w:p w14:paraId="54681E53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sz w:val="20"/>
                <w:szCs w:val="20"/>
              </w:rPr>
              <w:t>A/mallard/Vietnam/3/2003</w:t>
            </w:r>
          </w:p>
        </w:tc>
        <w:tc>
          <w:tcPr>
            <w:tcW w:w="1164" w:type="dxa"/>
            <w:vAlign w:val="bottom"/>
          </w:tcPr>
          <w:p w14:paraId="39603563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5N1</w:t>
            </w:r>
          </w:p>
        </w:tc>
        <w:tc>
          <w:tcPr>
            <w:tcW w:w="1890" w:type="dxa"/>
          </w:tcPr>
          <w:p w14:paraId="3AECEBA2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  <w:vAlign w:val="bottom"/>
          </w:tcPr>
          <w:p w14:paraId="2E18896F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103457</w:t>
            </w:r>
          </w:p>
        </w:tc>
      </w:tr>
      <w:tr w:rsidR="00960E26" w14:paraId="7AC234CF" w14:textId="77777777" w:rsidTr="00CF3377">
        <w:tc>
          <w:tcPr>
            <w:tcW w:w="4495" w:type="dxa"/>
          </w:tcPr>
          <w:p w14:paraId="572741A2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color w:val="000000"/>
                <w:sz w:val="20"/>
                <w:szCs w:val="20"/>
              </w:rPr>
              <w:t>A/chicken/Vietnam/4/2003</w:t>
            </w:r>
          </w:p>
        </w:tc>
        <w:tc>
          <w:tcPr>
            <w:tcW w:w="1164" w:type="dxa"/>
            <w:vAlign w:val="bottom"/>
          </w:tcPr>
          <w:p w14:paraId="180DBC7F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5N1</w:t>
            </w:r>
          </w:p>
        </w:tc>
        <w:tc>
          <w:tcPr>
            <w:tcW w:w="1890" w:type="dxa"/>
          </w:tcPr>
          <w:p w14:paraId="6205030A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0F80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  <w:vAlign w:val="bottom"/>
          </w:tcPr>
          <w:p w14:paraId="75528B98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103459</w:t>
            </w:r>
          </w:p>
        </w:tc>
      </w:tr>
      <w:tr w:rsidR="00960E26" w14:paraId="05C35C2F" w14:textId="77777777" w:rsidTr="00CF3377">
        <w:tc>
          <w:tcPr>
            <w:tcW w:w="4495" w:type="dxa"/>
          </w:tcPr>
          <w:p w14:paraId="0770ED4D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color w:val="000000"/>
                <w:sz w:val="20"/>
                <w:szCs w:val="20"/>
              </w:rPr>
              <w:t>A/chicken/Vietnam/5/2003</w:t>
            </w:r>
          </w:p>
        </w:tc>
        <w:tc>
          <w:tcPr>
            <w:tcW w:w="1164" w:type="dxa"/>
            <w:vAlign w:val="bottom"/>
          </w:tcPr>
          <w:p w14:paraId="124C5F71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5N1</w:t>
            </w:r>
          </w:p>
        </w:tc>
        <w:tc>
          <w:tcPr>
            <w:tcW w:w="1890" w:type="dxa"/>
          </w:tcPr>
          <w:p w14:paraId="16F63BEF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0F80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  <w:vAlign w:val="bottom"/>
          </w:tcPr>
          <w:p w14:paraId="7F65F70B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103461</w:t>
            </w:r>
          </w:p>
        </w:tc>
      </w:tr>
      <w:tr w:rsidR="00960E26" w14:paraId="3F84E27D" w14:textId="77777777" w:rsidTr="00CF3377">
        <w:tc>
          <w:tcPr>
            <w:tcW w:w="4495" w:type="dxa"/>
          </w:tcPr>
          <w:p w14:paraId="32B41BDD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color w:val="000000"/>
                <w:sz w:val="20"/>
                <w:szCs w:val="20"/>
              </w:rPr>
              <w:t>A/chicken/Vietnam/8/2003</w:t>
            </w:r>
          </w:p>
        </w:tc>
        <w:tc>
          <w:tcPr>
            <w:tcW w:w="1164" w:type="dxa"/>
            <w:vAlign w:val="bottom"/>
          </w:tcPr>
          <w:p w14:paraId="429DCE3E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5N1</w:t>
            </w:r>
          </w:p>
        </w:tc>
        <w:tc>
          <w:tcPr>
            <w:tcW w:w="1890" w:type="dxa"/>
          </w:tcPr>
          <w:p w14:paraId="3AFDFC03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0F80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  <w:vAlign w:val="bottom"/>
          </w:tcPr>
          <w:p w14:paraId="3CB9D09D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103463</w:t>
            </w:r>
          </w:p>
        </w:tc>
      </w:tr>
      <w:tr w:rsidR="00960E26" w14:paraId="17E1466C" w14:textId="77777777" w:rsidTr="00CF3377">
        <w:tc>
          <w:tcPr>
            <w:tcW w:w="4495" w:type="dxa"/>
          </w:tcPr>
          <w:p w14:paraId="67F1ABE0" w14:textId="77777777" w:rsidR="00960E26" w:rsidRPr="00723F86" w:rsidRDefault="00960E26" w:rsidP="00CF337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23F86">
              <w:rPr>
                <w:rFonts w:cstheme="minorHAnsi"/>
                <w:color w:val="000000"/>
                <w:sz w:val="20"/>
                <w:szCs w:val="20"/>
              </w:rPr>
              <w:t>A/chicken/Tong</w:t>
            </w:r>
            <w:r>
              <w:rPr>
                <w:rFonts w:cstheme="minorHAnsi"/>
                <w:color w:val="000000"/>
                <w:sz w:val="20"/>
                <w:szCs w:val="20"/>
              </w:rPr>
              <w:t>H</w:t>
            </w:r>
            <w:r w:rsidRPr="00723F86">
              <w:rPr>
                <w:rFonts w:cstheme="minorHAnsi"/>
                <w:color w:val="000000"/>
                <w:sz w:val="20"/>
                <w:szCs w:val="20"/>
              </w:rPr>
              <w:t>ai/302/2014</w:t>
            </w:r>
          </w:p>
        </w:tc>
        <w:tc>
          <w:tcPr>
            <w:tcW w:w="1164" w:type="dxa"/>
            <w:vAlign w:val="bottom"/>
          </w:tcPr>
          <w:p w14:paraId="3D5BA1BE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5N1</w:t>
            </w:r>
          </w:p>
        </w:tc>
        <w:tc>
          <w:tcPr>
            <w:tcW w:w="1890" w:type="dxa"/>
          </w:tcPr>
          <w:p w14:paraId="7F58C90A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0F80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  <w:vAlign w:val="bottom"/>
          </w:tcPr>
          <w:p w14:paraId="0C258EBB" w14:textId="77777777" w:rsidR="00960E26" w:rsidRPr="00723F86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585948</w:t>
            </w:r>
          </w:p>
        </w:tc>
      </w:tr>
      <w:tr w:rsidR="00960E26" w14:paraId="21B23871" w14:textId="77777777" w:rsidTr="00CF3377">
        <w:tc>
          <w:tcPr>
            <w:tcW w:w="4495" w:type="dxa"/>
          </w:tcPr>
          <w:p w14:paraId="38575056" w14:textId="77777777" w:rsidR="00960E26" w:rsidRPr="00723F86" w:rsidRDefault="00960E26" w:rsidP="00CF337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23F86">
              <w:rPr>
                <w:rFonts w:cstheme="minorHAnsi"/>
                <w:color w:val="000000"/>
                <w:sz w:val="20"/>
                <w:szCs w:val="20"/>
              </w:rPr>
              <w:t>A/domestic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23F86">
              <w:rPr>
                <w:rFonts w:cstheme="minorHAnsi"/>
                <w:color w:val="000000"/>
                <w:sz w:val="20"/>
                <w:szCs w:val="20"/>
              </w:rPr>
              <w:t>goose/Poland/69/2017</w:t>
            </w:r>
          </w:p>
        </w:tc>
        <w:tc>
          <w:tcPr>
            <w:tcW w:w="1164" w:type="dxa"/>
            <w:vAlign w:val="bottom"/>
          </w:tcPr>
          <w:p w14:paraId="08B1C870" w14:textId="77777777" w:rsidR="00960E26" w:rsidRPr="00723F86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5N8</w:t>
            </w:r>
          </w:p>
        </w:tc>
        <w:tc>
          <w:tcPr>
            <w:tcW w:w="1890" w:type="dxa"/>
          </w:tcPr>
          <w:p w14:paraId="27633852" w14:textId="77777777" w:rsidR="00960E26" w:rsidRPr="00723F86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B0F80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  <w:vAlign w:val="bottom"/>
          </w:tcPr>
          <w:p w14:paraId="24746E25" w14:textId="77777777" w:rsidR="00960E26" w:rsidRPr="00723F86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1184631</w:t>
            </w:r>
          </w:p>
        </w:tc>
      </w:tr>
      <w:tr w:rsidR="00960E26" w14:paraId="5BB3CF50" w14:textId="77777777" w:rsidTr="00CF3377">
        <w:tc>
          <w:tcPr>
            <w:tcW w:w="4495" w:type="dxa"/>
          </w:tcPr>
          <w:p w14:paraId="4D2C06F7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color w:val="000000"/>
                <w:sz w:val="20"/>
                <w:szCs w:val="20"/>
              </w:rPr>
              <w:t>A/</w:t>
            </w:r>
            <w:r>
              <w:rPr>
                <w:rFonts w:cstheme="minorHAnsi"/>
                <w:color w:val="000000"/>
                <w:sz w:val="20"/>
                <w:szCs w:val="20"/>
              </w:rPr>
              <w:t>a</w:t>
            </w:r>
            <w:r w:rsidRPr="00723F86">
              <w:rPr>
                <w:rFonts w:cstheme="minorHAnsi"/>
                <w:color w:val="000000"/>
                <w:sz w:val="20"/>
                <w:szCs w:val="20"/>
              </w:rPr>
              <w:t>nser fabalis/China/Anhui/L63/2014</w:t>
            </w:r>
          </w:p>
        </w:tc>
        <w:tc>
          <w:tcPr>
            <w:tcW w:w="1164" w:type="dxa"/>
            <w:vAlign w:val="bottom"/>
          </w:tcPr>
          <w:p w14:paraId="2D140940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6N2</w:t>
            </w:r>
          </w:p>
        </w:tc>
        <w:tc>
          <w:tcPr>
            <w:tcW w:w="1890" w:type="dxa"/>
          </w:tcPr>
          <w:p w14:paraId="74B395B8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0F80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  <w:vAlign w:val="bottom"/>
          </w:tcPr>
          <w:p w14:paraId="288399E6" w14:textId="77777777" w:rsidR="00960E26" w:rsidRPr="00723F86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895303</w:t>
            </w:r>
          </w:p>
        </w:tc>
      </w:tr>
      <w:tr w:rsidR="00960E26" w14:paraId="02B7ED54" w14:textId="77777777" w:rsidTr="00CF3377">
        <w:tc>
          <w:tcPr>
            <w:tcW w:w="4495" w:type="dxa"/>
          </w:tcPr>
          <w:p w14:paraId="1C252A33" w14:textId="77777777" w:rsidR="00960E26" w:rsidRPr="00723F86" w:rsidRDefault="00960E26" w:rsidP="00CF337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23F86">
              <w:rPr>
                <w:rFonts w:cstheme="minorHAnsi"/>
                <w:color w:val="000000"/>
                <w:sz w:val="20"/>
                <w:szCs w:val="20"/>
              </w:rPr>
              <w:t>A/mallard/Southcentral Alaska/15ML00267/2015</w:t>
            </w:r>
          </w:p>
        </w:tc>
        <w:tc>
          <w:tcPr>
            <w:tcW w:w="1164" w:type="dxa"/>
            <w:vAlign w:val="bottom"/>
          </w:tcPr>
          <w:p w14:paraId="58D09CD9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7N3</w:t>
            </w:r>
          </w:p>
        </w:tc>
        <w:tc>
          <w:tcPr>
            <w:tcW w:w="1890" w:type="dxa"/>
          </w:tcPr>
          <w:p w14:paraId="561E251F" w14:textId="77777777" w:rsidR="00960E26" w:rsidRPr="00723F86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B0F80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  <w:vAlign w:val="bottom"/>
          </w:tcPr>
          <w:p w14:paraId="5D82EC81" w14:textId="77777777" w:rsidR="00960E26" w:rsidRPr="00723F86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762407</w:t>
            </w:r>
          </w:p>
        </w:tc>
      </w:tr>
      <w:tr w:rsidR="00960E26" w14:paraId="50C64F8B" w14:textId="77777777" w:rsidTr="00CF3377">
        <w:tc>
          <w:tcPr>
            <w:tcW w:w="4495" w:type="dxa"/>
          </w:tcPr>
          <w:p w14:paraId="65186889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color w:val="000000"/>
                <w:sz w:val="20"/>
                <w:szCs w:val="20"/>
              </w:rPr>
              <w:t>A/mallard/Kentucky/AH0051797/2016</w:t>
            </w:r>
          </w:p>
        </w:tc>
        <w:tc>
          <w:tcPr>
            <w:tcW w:w="1164" w:type="dxa"/>
            <w:vAlign w:val="bottom"/>
          </w:tcPr>
          <w:p w14:paraId="746F3260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7N3</w:t>
            </w:r>
          </w:p>
        </w:tc>
        <w:tc>
          <w:tcPr>
            <w:tcW w:w="1890" w:type="dxa"/>
          </w:tcPr>
          <w:p w14:paraId="68EC7F37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0F80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  <w:vAlign w:val="bottom"/>
          </w:tcPr>
          <w:p w14:paraId="53D94203" w14:textId="77777777" w:rsidR="00960E26" w:rsidRPr="00723F86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952736</w:t>
            </w:r>
          </w:p>
        </w:tc>
      </w:tr>
      <w:tr w:rsidR="00960E26" w14:paraId="6AB675BB" w14:textId="77777777" w:rsidTr="00CF3377">
        <w:tc>
          <w:tcPr>
            <w:tcW w:w="4495" w:type="dxa"/>
          </w:tcPr>
          <w:p w14:paraId="62E67B42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sz w:val="20"/>
                <w:szCs w:val="20"/>
              </w:rPr>
              <w:t>A/green-winged teal/Alaska/AK18-WB1-015A/2018</w:t>
            </w:r>
          </w:p>
        </w:tc>
        <w:tc>
          <w:tcPr>
            <w:tcW w:w="1164" w:type="dxa"/>
          </w:tcPr>
          <w:p w14:paraId="3F13852B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sz w:val="20"/>
                <w:szCs w:val="20"/>
              </w:rPr>
              <w:t>H8N4</w:t>
            </w:r>
          </w:p>
        </w:tc>
        <w:tc>
          <w:tcPr>
            <w:tcW w:w="1890" w:type="dxa"/>
          </w:tcPr>
          <w:p w14:paraId="6AE89590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0F80"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</w:tcPr>
          <w:p w14:paraId="77BEB86F" w14:textId="77777777" w:rsidR="00960E26" w:rsidRDefault="00960E26" w:rsidP="00CF337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sz w:val="20"/>
                <w:szCs w:val="20"/>
              </w:rPr>
              <w:t>EPI1772755</w:t>
            </w:r>
          </w:p>
        </w:tc>
      </w:tr>
      <w:tr w:rsidR="00960E26" w14:paraId="02A57921" w14:textId="77777777" w:rsidTr="00CF3377">
        <w:tc>
          <w:tcPr>
            <w:tcW w:w="4495" w:type="dxa"/>
          </w:tcPr>
          <w:p w14:paraId="74CF6710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color w:val="000000"/>
                <w:sz w:val="20"/>
                <w:szCs w:val="20"/>
              </w:rPr>
              <w:t>A/mink/China/01/2014</w:t>
            </w:r>
          </w:p>
        </w:tc>
        <w:tc>
          <w:tcPr>
            <w:tcW w:w="1164" w:type="dxa"/>
            <w:vAlign w:val="bottom"/>
          </w:tcPr>
          <w:p w14:paraId="53B1D2BD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9N2</w:t>
            </w:r>
          </w:p>
        </w:tc>
        <w:tc>
          <w:tcPr>
            <w:tcW w:w="1890" w:type="dxa"/>
            <w:vAlign w:val="bottom"/>
          </w:tcPr>
          <w:p w14:paraId="67EE754C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mmalian</w:t>
            </w:r>
          </w:p>
        </w:tc>
        <w:tc>
          <w:tcPr>
            <w:tcW w:w="2526" w:type="dxa"/>
            <w:vAlign w:val="bottom"/>
          </w:tcPr>
          <w:p w14:paraId="4216E03E" w14:textId="77777777" w:rsidR="00960E26" w:rsidRPr="00723F86" w:rsidRDefault="00960E26" w:rsidP="00CF33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1086308</w:t>
            </w:r>
          </w:p>
        </w:tc>
      </w:tr>
      <w:tr w:rsidR="00960E26" w14:paraId="44879392" w14:textId="77777777" w:rsidTr="00CF3377">
        <w:tc>
          <w:tcPr>
            <w:tcW w:w="4495" w:type="dxa"/>
          </w:tcPr>
          <w:p w14:paraId="212488DC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color w:val="000000"/>
                <w:sz w:val="20"/>
                <w:szCs w:val="20"/>
              </w:rPr>
              <w:t>A/ruddy turnstone/N</w:t>
            </w:r>
            <w:r>
              <w:rPr>
                <w:rFonts w:cstheme="minorHAnsi"/>
                <w:color w:val="000000"/>
                <w:sz w:val="20"/>
                <w:szCs w:val="20"/>
              </w:rPr>
              <w:t>ew Jersey</w:t>
            </w:r>
            <w:r w:rsidRPr="00723F86">
              <w:rPr>
                <w:rFonts w:cstheme="minorHAnsi"/>
                <w:color w:val="000000"/>
                <w:sz w:val="20"/>
                <w:szCs w:val="20"/>
              </w:rPr>
              <w:t>/238/2004</w:t>
            </w:r>
          </w:p>
        </w:tc>
        <w:tc>
          <w:tcPr>
            <w:tcW w:w="1164" w:type="dxa"/>
            <w:vAlign w:val="bottom"/>
          </w:tcPr>
          <w:p w14:paraId="11A3174D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10N7</w:t>
            </w:r>
          </w:p>
        </w:tc>
        <w:tc>
          <w:tcPr>
            <w:tcW w:w="1890" w:type="dxa"/>
          </w:tcPr>
          <w:p w14:paraId="38C19201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  <w:vAlign w:val="bottom"/>
          </w:tcPr>
          <w:p w14:paraId="750B1091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158734</w:t>
            </w:r>
          </w:p>
        </w:tc>
      </w:tr>
      <w:tr w:rsidR="00960E26" w14:paraId="33B9EBD3" w14:textId="77777777" w:rsidTr="00CF3377">
        <w:tc>
          <w:tcPr>
            <w:tcW w:w="4495" w:type="dxa"/>
          </w:tcPr>
          <w:p w14:paraId="20351C7C" w14:textId="77777777" w:rsidR="00960E26" w:rsidRPr="00723F86" w:rsidRDefault="00960E26" w:rsidP="00CF3377">
            <w:pPr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cstheme="minorHAnsi"/>
                <w:color w:val="000000"/>
                <w:sz w:val="20"/>
                <w:szCs w:val="20"/>
              </w:rPr>
              <w:t>A/shorebird/Delaware Bay/322/2009</w:t>
            </w:r>
          </w:p>
        </w:tc>
        <w:tc>
          <w:tcPr>
            <w:tcW w:w="1164" w:type="dxa"/>
            <w:vAlign w:val="bottom"/>
          </w:tcPr>
          <w:p w14:paraId="30928FB9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H10N7</w:t>
            </w:r>
          </w:p>
        </w:tc>
        <w:tc>
          <w:tcPr>
            <w:tcW w:w="1890" w:type="dxa"/>
          </w:tcPr>
          <w:p w14:paraId="01A07B69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ian</w:t>
            </w:r>
          </w:p>
        </w:tc>
        <w:tc>
          <w:tcPr>
            <w:tcW w:w="2526" w:type="dxa"/>
            <w:vAlign w:val="bottom"/>
          </w:tcPr>
          <w:p w14:paraId="04AB1E66" w14:textId="77777777" w:rsidR="00960E26" w:rsidRPr="00723F86" w:rsidRDefault="00960E26" w:rsidP="00CF33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23F86">
              <w:rPr>
                <w:rFonts w:eastAsia="Times New Roman" w:cstheme="minorHAnsi"/>
                <w:color w:val="000000"/>
                <w:sz w:val="20"/>
                <w:szCs w:val="20"/>
              </w:rPr>
              <w:t>EPI436017</w:t>
            </w:r>
          </w:p>
        </w:tc>
      </w:tr>
    </w:tbl>
    <w:p w14:paraId="7E98C889" w14:textId="77777777" w:rsidR="00960E26" w:rsidRDefault="00960E26" w:rsidP="00960E26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textWrapping" w:clear="all"/>
      </w:r>
    </w:p>
    <w:p w14:paraId="52B0DDB9" w14:textId="77777777" w:rsidR="00960E26" w:rsidRDefault="00960E26"/>
    <w:sectPr w:rsidR="00960E26" w:rsidSect="00960E2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A27EB" w14:textId="77777777" w:rsidR="008512D3" w:rsidRDefault="008512D3" w:rsidP="00FC35AC">
      <w:pPr>
        <w:spacing w:after="0" w:line="240" w:lineRule="auto"/>
      </w:pPr>
      <w:r>
        <w:separator/>
      </w:r>
    </w:p>
  </w:endnote>
  <w:endnote w:type="continuationSeparator" w:id="0">
    <w:p w14:paraId="04FA32D2" w14:textId="77777777" w:rsidR="008512D3" w:rsidRDefault="008512D3" w:rsidP="00FC35AC">
      <w:pPr>
        <w:spacing w:after="0" w:line="240" w:lineRule="auto"/>
      </w:pPr>
      <w:r>
        <w:continuationSeparator/>
      </w:r>
    </w:p>
  </w:endnote>
  <w:endnote w:type="continuationNotice" w:id="1">
    <w:p w14:paraId="74A5A0E0" w14:textId="77777777" w:rsidR="008512D3" w:rsidRDefault="008512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B5FA14" w14:textId="77777777" w:rsidR="0070054D" w:rsidRDefault="007005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21866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BD318" w14:textId="77777777" w:rsidR="0070054D" w:rsidRDefault="007005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CE0B8C" w14:textId="77777777" w:rsidR="0070054D" w:rsidRDefault="0070054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E26D90" w14:textId="77777777" w:rsidR="0070054D" w:rsidRDefault="007005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F40308" w14:textId="77777777" w:rsidR="008512D3" w:rsidRDefault="008512D3" w:rsidP="00FC35AC">
      <w:pPr>
        <w:spacing w:after="0" w:line="240" w:lineRule="auto"/>
      </w:pPr>
      <w:r>
        <w:separator/>
      </w:r>
    </w:p>
  </w:footnote>
  <w:footnote w:type="continuationSeparator" w:id="0">
    <w:p w14:paraId="420FC59A" w14:textId="77777777" w:rsidR="008512D3" w:rsidRDefault="008512D3" w:rsidP="00FC35AC">
      <w:pPr>
        <w:spacing w:after="0" w:line="240" w:lineRule="auto"/>
      </w:pPr>
      <w:r>
        <w:continuationSeparator/>
      </w:r>
    </w:p>
  </w:footnote>
  <w:footnote w:type="continuationNotice" w:id="1">
    <w:p w14:paraId="49EB1A2F" w14:textId="77777777" w:rsidR="008512D3" w:rsidRDefault="008512D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413A5E" w14:textId="77777777" w:rsidR="0070054D" w:rsidRDefault="007005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8F37C3" w14:textId="77777777" w:rsidR="0070054D" w:rsidRDefault="0070054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1223CB" w14:textId="77777777" w:rsidR="0070054D" w:rsidRDefault="0070054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2089B"/>
    <w:multiLevelType w:val="hybridMultilevel"/>
    <w:tmpl w:val="C9987F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3E1009"/>
    <w:multiLevelType w:val="hybridMultilevel"/>
    <w:tmpl w:val="CC16F9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4A30ED5"/>
    <w:multiLevelType w:val="hybridMultilevel"/>
    <w:tmpl w:val="583086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B3B1AF1"/>
    <w:multiLevelType w:val="hybridMultilevel"/>
    <w:tmpl w:val="897AA8F6"/>
    <w:lvl w:ilvl="0" w:tplc="50B4A19E">
      <w:start w:val="1"/>
      <w:numFmt w:val="decimal"/>
      <w:lvlText w:val="%1."/>
      <w:lvlJc w:val="left"/>
      <w:pPr>
        <w:ind w:left="720" w:hanging="360"/>
      </w:pPr>
    </w:lvl>
    <w:lvl w:ilvl="1" w:tplc="BE58D598">
      <w:start w:val="1"/>
      <w:numFmt w:val="lowerLetter"/>
      <w:lvlText w:val="%2."/>
      <w:lvlJc w:val="left"/>
      <w:pPr>
        <w:ind w:left="1440" w:hanging="360"/>
      </w:pPr>
    </w:lvl>
    <w:lvl w:ilvl="2" w:tplc="B16CF384">
      <w:start w:val="1"/>
      <w:numFmt w:val="lowerRoman"/>
      <w:lvlText w:val="%3."/>
      <w:lvlJc w:val="right"/>
      <w:pPr>
        <w:ind w:left="2160" w:hanging="180"/>
      </w:pPr>
    </w:lvl>
    <w:lvl w:ilvl="3" w:tplc="909881D6">
      <w:start w:val="1"/>
      <w:numFmt w:val="decimal"/>
      <w:lvlText w:val="%4."/>
      <w:lvlJc w:val="left"/>
      <w:pPr>
        <w:ind w:left="2880" w:hanging="360"/>
      </w:pPr>
    </w:lvl>
    <w:lvl w:ilvl="4" w:tplc="7DA816E2">
      <w:start w:val="1"/>
      <w:numFmt w:val="lowerLetter"/>
      <w:lvlText w:val="%5."/>
      <w:lvlJc w:val="left"/>
      <w:pPr>
        <w:ind w:left="3600" w:hanging="360"/>
      </w:pPr>
    </w:lvl>
    <w:lvl w:ilvl="5" w:tplc="5A6EAA3E">
      <w:start w:val="1"/>
      <w:numFmt w:val="lowerRoman"/>
      <w:lvlText w:val="%6."/>
      <w:lvlJc w:val="right"/>
      <w:pPr>
        <w:ind w:left="4320" w:hanging="180"/>
      </w:pPr>
    </w:lvl>
    <w:lvl w:ilvl="6" w:tplc="95A8DABE">
      <w:start w:val="1"/>
      <w:numFmt w:val="decimal"/>
      <w:lvlText w:val="%7."/>
      <w:lvlJc w:val="left"/>
      <w:pPr>
        <w:ind w:left="5040" w:hanging="360"/>
      </w:pPr>
    </w:lvl>
    <w:lvl w:ilvl="7" w:tplc="4D64551A">
      <w:start w:val="1"/>
      <w:numFmt w:val="lowerLetter"/>
      <w:lvlText w:val="%8."/>
      <w:lvlJc w:val="left"/>
      <w:pPr>
        <w:ind w:left="5760" w:hanging="360"/>
      </w:pPr>
    </w:lvl>
    <w:lvl w:ilvl="8" w:tplc="592A021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0348E9"/>
    <w:multiLevelType w:val="hybridMultilevel"/>
    <w:tmpl w:val="C7C456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8B0122"/>
    <w:multiLevelType w:val="hybridMultilevel"/>
    <w:tmpl w:val="98BAC1BA"/>
    <w:lvl w:ilvl="0" w:tplc="20E8BE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844682"/>
    <w:multiLevelType w:val="hybridMultilevel"/>
    <w:tmpl w:val="6D20E62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267320"/>
    <w:multiLevelType w:val="hybridMultilevel"/>
    <w:tmpl w:val="8146C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EE3F59"/>
    <w:multiLevelType w:val="hybridMultilevel"/>
    <w:tmpl w:val="058E82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CB350BD"/>
    <w:multiLevelType w:val="hybridMultilevel"/>
    <w:tmpl w:val="E578EBE8"/>
    <w:lvl w:ilvl="0" w:tplc="8CB0BB8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523748C"/>
    <w:multiLevelType w:val="hybridMultilevel"/>
    <w:tmpl w:val="8C96F028"/>
    <w:lvl w:ilvl="0" w:tplc="509E0D60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8473C2"/>
    <w:multiLevelType w:val="hybridMultilevel"/>
    <w:tmpl w:val="5922E958"/>
    <w:lvl w:ilvl="0" w:tplc="75304E4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6"/>
  </w:num>
  <w:num w:numId="5">
    <w:abstractNumId w:val="10"/>
  </w:num>
  <w:num w:numId="6">
    <w:abstractNumId w:val="8"/>
  </w:num>
  <w:num w:numId="7">
    <w:abstractNumId w:val="1"/>
  </w:num>
  <w:num w:numId="8">
    <w:abstractNumId w:val="0"/>
  </w:num>
  <w:num w:numId="9">
    <w:abstractNumId w:val="7"/>
  </w:num>
  <w:num w:numId="10">
    <w:abstractNumId w:val="11"/>
  </w:num>
  <w:num w:numId="11">
    <w:abstractNumId w:val="9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C35AC"/>
    <w:rsid w:val="00005CEB"/>
    <w:rsid w:val="00007B97"/>
    <w:rsid w:val="00011030"/>
    <w:rsid w:val="0001297C"/>
    <w:rsid w:val="00013127"/>
    <w:rsid w:val="0002092D"/>
    <w:rsid w:val="00021A9F"/>
    <w:rsid w:val="00026380"/>
    <w:rsid w:val="00026DA9"/>
    <w:rsid w:val="00027732"/>
    <w:rsid w:val="000308CD"/>
    <w:rsid w:val="00031F65"/>
    <w:rsid w:val="00035DA2"/>
    <w:rsid w:val="000411B5"/>
    <w:rsid w:val="00043E6C"/>
    <w:rsid w:val="0004439F"/>
    <w:rsid w:val="00044C9E"/>
    <w:rsid w:val="00045122"/>
    <w:rsid w:val="00045656"/>
    <w:rsid w:val="00045E2F"/>
    <w:rsid w:val="00047462"/>
    <w:rsid w:val="00047F29"/>
    <w:rsid w:val="00050FBC"/>
    <w:rsid w:val="000518C6"/>
    <w:rsid w:val="00053EEC"/>
    <w:rsid w:val="00054655"/>
    <w:rsid w:val="00055A3C"/>
    <w:rsid w:val="000640B4"/>
    <w:rsid w:val="0006646A"/>
    <w:rsid w:val="00071197"/>
    <w:rsid w:val="000730E8"/>
    <w:rsid w:val="00076BCE"/>
    <w:rsid w:val="00077F5B"/>
    <w:rsid w:val="00081BCD"/>
    <w:rsid w:val="0009005B"/>
    <w:rsid w:val="00090801"/>
    <w:rsid w:val="00091920"/>
    <w:rsid w:val="00091B20"/>
    <w:rsid w:val="00094275"/>
    <w:rsid w:val="000957E6"/>
    <w:rsid w:val="00096194"/>
    <w:rsid w:val="0009691F"/>
    <w:rsid w:val="0009714F"/>
    <w:rsid w:val="00097357"/>
    <w:rsid w:val="000A14D8"/>
    <w:rsid w:val="000A2E31"/>
    <w:rsid w:val="000A5C1C"/>
    <w:rsid w:val="000A7254"/>
    <w:rsid w:val="000B0761"/>
    <w:rsid w:val="000B1F8F"/>
    <w:rsid w:val="000B3EF4"/>
    <w:rsid w:val="000B75E4"/>
    <w:rsid w:val="000C0E6F"/>
    <w:rsid w:val="000C44E9"/>
    <w:rsid w:val="000C4ADD"/>
    <w:rsid w:val="000C7612"/>
    <w:rsid w:val="000D06C3"/>
    <w:rsid w:val="000D15D5"/>
    <w:rsid w:val="000D307F"/>
    <w:rsid w:val="000D405C"/>
    <w:rsid w:val="000D432D"/>
    <w:rsid w:val="000D4B8F"/>
    <w:rsid w:val="000D550E"/>
    <w:rsid w:val="000D75D3"/>
    <w:rsid w:val="000E0363"/>
    <w:rsid w:val="000E2CA0"/>
    <w:rsid w:val="000E5BD0"/>
    <w:rsid w:val="000E6106"/>
    <w:rsid w:val="000E64D3"/>
    <w:rsid w:val="000E6D15"/>
    <w:rsid w:val="000E7B41"/>
    <w:rsid w:val="000F7808"/>
    <w:rsid w:val="0010046E"/>
    <w:rsid w:val="00101CFB"/>
    <w:rsid w:val="00102118"/>
    <w:rsid w:val="0010728C"/>
    <w:rsid w:val="0010788A"/>
    <w:rsid w:val="00110296"/>
    <w:rsid w:val="00110E21"/>
    <w:rsid w:val="001113D4"/>
    <w:rsid w:val="00115158"/>
    <w:rsid w:val="0011545F"/>
    <w:rsid w:val="00117FE4"/>
    <w:rsid w:val="00121FDE"/>
    <w:rsid w:val="001222E3"/>
    <w:rsid w:val="001240D0"/>
    <w:rsid w:val="00130DCA"/>
    <w:rsid w:val="001333E6"/>
    <w:rsid w:val="00135267"/>
    <w:rsid w:val="00140045"/>
    <w:rsid w:val="00140D07"/>
    <w:rsid w:val="00142888"/>
    <w:rsid w:val="00142AA3"/>
    <w:rsid w:val="001434A1"/>
    <w:rsid w:val="00143FCF"/>
    <w:rsid w:val="001465E1"/>
    <w:rsid w:val="00146DAA"/>
    <w:rsid w:val="001471EA"/>
    <w:rsid w:val="0015221B"/>
    <w:rsid w:val="00153BDC"/>
    <w:rsid w:val="00153F13"/>
    <w:rsid w:val="0016175B"/>
    <w:rsid w:val="00161AF6"/>
    <w:rsid w:val="0016306D"/>
    <w:rsid w:val="0016329F"/>
    <w:rsid w:val="0016361B"/>
    <w:rsid w:val="0017046F"/>
    <w:rsid w:val="00170BFB"/>
    <w:rsid w:val="00170C0C"/>
    <w:rsid w:val="0017132C"/>
    <w:rsid w:val="001730C2"/>
    <w:rsid w:val="001732BD"/>
    <w:rsid w:val="00175AD5"/>
    <w:rsid w:val="001769B8"/>
    <w:rsid w:val="00177D63"/>
    <w:rsid w:val="001846E1"/>
    <w:rsid w:val="00184B02"/>
    <w:rsid w:val="00185C9F"/>
    <w:rsid w:val="001863C0"/>
    <w:rsid w:val="00191BFA"/>
    <w:rsid w:val="001948EA"/>
    <w:rsid w:val="00194D04"/>
    <w:rsid w:val="00196B6E"/>
    <w:rsid w:val="001A147F"/>
    <w:rsid w:val="001A40CF"/>
    <w:rsid w:val="001A45DE"/>
    <w:rsid w:val="001A4F44"/>
    <w:rsid w:val="001A54FE"/>
    <w:rsid w:val="001A5A90"/>
    <w:rsid w:val="001A628D"/>
    <w:rsid w:val="001A6CA9"/>
    <w:rsid w:val="001A7C70"/>
    <w:rsid w:val="001B0531"/>
    <w:rsid w:val="001B194B"/>
    <w:rsid w:val="001B3F98"/>
    <w:rsid w:val="001B4F62"/>
    <w:rsid w:val="001B7C9B"/>
    <w:rsid w:val="001C01EA"/>
    <w:rsid w:val="001C0877"/>
    <w:rsid w:val="001C08BD"/>
    <w:rsid w:val="001C40E1"/>
    <w:rsid w:val="001C4394"/>
    <w:rsid w:val="001C4BE3"/>
    <w:rsid w:val="001C68EF"/>
    <w:rsid w:val="001D0AC4"/>
    <w:rsid w:val="001D2F64"/>
    <w:rsid w:val="001D3531"/>
    <w:rsid w:val="001D39CE"/>
    <w:rsid w:val="001D3A61"/>
    <w:rsid w:val="001D6829"/>
    <w:rsid w:val="001D710E"/>
    <w:rsid w:val="001D7CBF"/>
    <w:rsid w:val="001E0500"/>
    <w:rsid w:val="001E6AB3"/>
    <w:rsid w:val="001E716E"/>
    <w:rsid w:val="001E7E8C"/>
    <w:rsid w:val="001F01F6"/>
    <w:rsid w:val="001F046E"/>
    <w:rsid w:val="001F12F5"/>
    <w:rsid w:val="001F25AD"/>
    <w:rsid w:val="001F5A75"/>
    <w:rsid w:val="001F794E"/>
    <w:rsid w:val="0020254E"/>
    <w:rsid w:val="00204F1D"/>
    <w:rsid w:val="00206BF9"/>
    <w:rsid w:val="00207E6B"/>
    <w:rsid w:val="00212D43"/>
    <w:rsid w:val="00214C3B"/>
    <w:rsid w:val="00214D17"/>
    <w:rsid w:val="00217EC5"/>
    <w:rsid w:val="00222F56"/>
    <w:rsid w:val="00225F82"/>
    <w:rsid w:val="00230366"/>
    <w:rsid w:val="00230A17"/>
    <w:rsid w:val="00231D26"/>
    <w:rsid w:val="00231E14"/>
    <w:rsid w:val="00232A04"/>
    <w:rsid w:val="00232CDA"/>
    <w:rsid w:val="00234748"/>
    <w:rsid w:val="0023727E"/>
    <w:rsid w:val="002428BD"/>
    <w:rsid w:val="00244038"/>
    <w:rsid w:val="00244F7F"/>
    <w:rsid w:val="0024509F"/>
    <w:rsid w:val="002520AB"/>
    <w:rsid w:val="00253936"/>
    <w:rsid w:val="00254702"/>
    <w:rsid w:val="0025493C"/>
    <w:rsid w:val="002601C9"/>
    <w:rsid w:val="00262DBE"/>
    <w:rsid w:val="00263346"/>
    <w:rsid w:val="00264406"/>
    <w:rsid w:val="00264B55"/>
    <w:rsid w:val="002672E1"/>
    <w:rsid w:val="0027100C"/>
    <w:rsid w:val="00271BCF"/>
    <w:rsid w:val="00272B48"/>
    <w:rsid w:val="002754B1"/>
    <w:rsid w:val="00275C4A"/>
    <w:rsid w:val="00280272"/>
    <w:rsid w:val="00280905"/>
    <w:rsid w:val="00283628"/>
    <w:rsid w:val="002838FB"/>
    <w:rsid w:val="002843E1"/>
    <w:rsid w:val="00284BBF"/>
    <w:rsid w:val="002913F7"/>
    <w:rsid w:val="002921D5"/>
    <w:rsid w:val="00292939"/>
    <w:rsid w:val="00292C63"/>
    <w:rsid w:val="0029321A"/>
    <w:rsid w:val="00293B96"/>
    <w:rsid w:val="00296F38"/>
    <w:rsid w:val="002A0FB4"/>
    <w:rsid w:val="002A1307"/>
    <w:rsid w:val="002A207E"/>
    <w:rsid w:val="002A2CC6"/>
    <w:rsid w:val="002A358F"/>
    <w:rsid w:val="002A40AD"/>
    <w:rsid w:val="002A7331"/>
    <w:rsid w:val="002A7616"/>
    <w:rsid w:val="002B0F6E"/>
    <w:rsid w:val="002B3D0C"/>
    <w:rsid w:val="002C329C"/>
    <w:rsid w:val="002C3F45"/>
    <w:rsid w:val="002C48AA"/>
    <w:rsid w:val="002C5246"/>
    <w:rsid w:val="002C539F"/>
    <w:rsid w:val="002C5580"/>
    <w:rsid w:val="002C740E"/>
    <w:rsid w:val="002D0B98"/>
    <w:rsid w:val="002D7116"/>
    <w:rsid w:val="002E0FCF"/>
    <w:rsid w:val="002E14D1"/>
    <w:rsid w:val="002E2B78"/>
    <w:rsid w:val="002E42C0"/>
    <w:rsid w:val="002E5ED1"/>
    <w:rsid w:val="002E6672"/>
    <w:rsid w:val="002F23E4"/>
    <w:rsid w:val="002F3407"/>
    <w:rsid w:val="002F3906"/>
    <w:rsid w:val="002F3CDE"/>
    <w:rsid w:val="002F44B3"/>
    <w:rsid w:val="00300C3E"/>
    <w:rsid w:val="00300CC4"/>
    <w:rsid w:val="0030263D"/>
    <w:rsid w:val="00304002"/>
    <w:rsid w:val="00305D68"/>
    <w:rsid w:val="0030662E"/>
    <w:rsid w:val="00307C28"/>
    <w:rsid w:val="00310718"/>
    <w:rsid w:val="003130D9"/>
    <w:rsid w:val="00313C51"/>
    <w:rsid w:val="0031623B"/>
    <w:rsid w:val="003176BC"/>
    <w:rsid w:val="00317A82"/>
    <w:rsid w:val="00320F68"/>
    <w:rsid w:val="00323402"/>
    <w:rsid w:val="0033019F"/>
    <w:rsid w:val="00330E5D"/>
    <w:rsid w:val="003328BF"/>
    <w:rsid w:val="00332DF6"/>
    <w:rsid w:val="003334F0"/>
    <w:rsid w:val="00336C39"/>
    <w:rsid w:val="00340104"/>
    <w:rsid w:val="00344518"/>
    <w:rsid w:val="00344C44"/>
    <w:rsid w:val="00346162"/>
    <w:rsid w:val="00346A93"/>
    <w:rsid w:val="00350F71"/>
    <w:rsid w:val="00350FD3"/>
    <w:rsid w:val="00354A18"/>
    <w:rsid w:val="00356143"/>
    <w:rsid w:val="003573C4"/>
    <w:rsid w:val="003610D2"/>
    <w:rsid w:val="00361A41"/>
    <w:rsid w:val="00362590"/>
    <w:rsid w:val="00362E1F"/>
    <w:rsid w:val="003635DE"/>
    <w:rsid w:val="0036527C"/>
    <w:rsid w:val="003662B0"/>
    <w:rsid w:val="00371DCD"/>
    <w:rsid w:val="00373333"/>
    <w:rsid w:val="003751A8"/>
    <w:rsid w:val="00375597"/>
    <w:rsid w:val="00381633"/>
    <w:rsid w:val="003833E8"/>
    <w:rsid w:val="00384BB8"/>
    <w:rsid w:val="00386C59"/>
    <w:rsid w:val="00386C7C"/>
    <w:rsid w:val="00386CF6"/>
    <w:rsid w:val="003905D8"/>
    <w:rsid w:val="00392B44"/>
    <w:rsid w:val="003947E1"/>
    <w:rsid w:val="00396AC6"/>
    <w:rsid w:val="00396BE2"/>
    <w:rsid w:val="003A0038"/>
    <w:rsid w:val="003A354B"/>
    <w:rsid w:val="003A536F"/>
    <w:rsid w:val="003A602F"/>
    <w:rsid w:val="003A6647"/>
    <w:rsid w:val="003A7AAE"/>
    <w:rsid w:val="003B2C06"/>
    <w:rsid w:val="003B41F1"/>
    <w:rsid w:val="003B76D1"/>
    <w:rsid w:val="003B7ADC"/>
    <w:rsid w:val="003B7E17"/>
    <w:rsid w:val="003C036A"/>
    <w:rsid w:val="003C36C5"/>
    <w:rsid w:val="003D1780"/>
    <w:rsid w:val="003D1FD9"/>
    <w:rsid w:val="003D330B"/>
    <w:rsid w:val="003D4002"/>
    <w:rsid w:val="003D4959"/>
    <w:rsid w:val="003D74CF"/>
    <w:rsid w:val="003E1349"/>
    <w:rsid w:val="003E37E4"/>
    <w:rsid w:val="003F5559"/>
    <w:rsid w:val="003F5FE3"/>
    <w:rsid w:val="003F63C7"/>
    <w:rsid w:val="003F6827"/>
    <w:rsid w:val="003F6A55"/>
    <w:rsid w:val="003F7746"/>
    <w:rsid w:val="003F7A6B"/>
    <w:rsid w:val="00403CE3"/>
    <w:rsid w:val="004044C3"/>
    <w:rsid w:val="004068E0"/>
    <w:rsid w:val="004122DD"/>
    <w:rsid w:val="00417255"/>
    <w:rsid w:val="00420DBA"/>
    <w:rsid w:val="00422CD7"/>
    <w:rsid w:val="00423A03"/>
    <w:rsid w:val="0043040E"/>
    <w:rsid w:val="00430DC5"/>
    <w:rsid w:val="0043233C"/>
    <w:rsid w:val="00433596"/>
    <w:rsid w:val="00433723"/>
    <w:rsid w:val="004353D2"/>
    <w:rsid w:val="0043628A"/>
    <w:rsid w:val="0043726F"/>
    <w:rsid w:val="00437CC0"/>
    <w:rsid w:val="0044013A"/>
    <w:rsid w:val="00441320"/>
    <w:rsid w:val="00442B6D"/>
    <w:rsid w:val="00445CE7"/>
    <w:rsid w:val="00446475"/>
    <w:rsid w:val="00446BD8"/>
    <w:rsid w:val="00447E99"/>
    <w:rsid w:val="0045099A"/>
    <w:rsid w:val="00452375"/>
    <w:rsid w:val="00453113"/>
    <w:rsid w:val="00456CFA"/>
    <w:rsid w:val="00456E9F"/>
    <w:rsid w:val="00460353"/>
    <w:rsid w:val="00460D47"/>
    <w:rsid w:val="00461550"/>
    <w:rsid w:val="00463A1C"/>
    <w:rsid w:val="00466E6D"/>
    <w:rsid w:val="00471C42"/>
    <w:rsid w:val="004727F9"/>
    <w:rsid w:val="00472804"/>
    <w:rsid w:val="00474F72"/>
    <w:rsid w:val="00480A79"/>
    <w:rsid w:val="0048280F"/>
    <w:rsid w:val="0048525B"/>
    <w:rsid w:val="00490156"/>
    <w:rsid w:val="0049104D"/>
    <w:rsid w:val="00491337"/>
    <w:rsid w:val="004918BB"/>
    <w:rsid w:val="0049770B"/>
    <w:rsid w:val="004A1B79"/>
    <w:rsid w:val="004A2D35"/>
    <w:rsid w:val="004A3623"/>
    <w:rsid w:val="004A3862"/>
    <w:rsid w:val="004A73E4"/>
    <w:rsid w:val="004A78E3"/>
    <w:rsid w:val="004B2582"/>
    <w:rsid w:val="004B27F2"/>
    <w:rsid w:val="004B2C4C"/>
    <w:rsid w:val="004B33B3"/>
    <w:rsid w:val="004B41E7"/>
    <w:rsid w:val="004B464C"/>
    <w:rsid w:val="004B4BE5"/>
    <w:rsid w:val="004B71B2"/>
    <w:rsid w:val="004C0168"/>
    <w:rsid w:val="004C4439"/>
    <w:rsid w:val="004C49AB"/>
    <w:rsid w:val="004D07D1"/>
    <w:rsid w:val="004D0A7E"/>
    <w:rsid w:val="004D10BD"/>
    <w:rsid w:val="004D1FE9"/>
    <w:rsid w:val="004D27C8"/>
    <w:rsid w:val="004D4D4E"/>
    <w:rsid w:val="004D6619"/>
    <w:rsid w:val="004D6950"/>
    <w:rsid w:val="004E095E"/>
    <w:rsid w:val="004E3043"/>
    <w:rsid w:val="004E3F1F"/>
    <w:rsid w:val="004E5DAE"/>
    <w:rsid w:val="004E60E6"/>
    <w:rsid w:val="004E6501"/>
    <w:rsid w:val="004E6E41"/>
    <w:rsid w:val="004F35A3"/>
    <w:rsid w:val="004F797E"/>
    <w:rsid w:val="00501269"/>
    <w:rsid w:val="00501D48"/>
    <w:rsid w:val="00502344"/>
    <w:rsid w:val="005049AA"/>
    <w:rsid w:val="00504C1A"/>
    <w:rsid w:val="00505BA4"/>
    <w:rsid w:val="00506AAF"/>
    <w:rsid w:val="00506FE6"/>
    <w:rsid w:val="005120AA"/>
    <w:rsid w:val="005138C3"/>
    <w:rsid w:val="0051439F"/>
    <w:rsid w:val="00514BBB"/>
    <w:rsid w:val="00515408"/>
    <w:rsid w:val="00515A27"/>
    <w:rsid w:val="00517090"/>
    <w:rsid w:val="00522014"/>
    <w:rsid w:val="00523257"/>
    <w:rsid w:val="0053178C"/>
    <w:rsid w:val="0053191F"/>
    <w:rsid w:val="00532670"/>
    <w:rsid w:val="00532C83"/>
    <w:rsid w:val="00534FEE"/>
    <w:rsid w:val="00535AC9"/>
    <w:rsid w:val="00536915"/>
    <w:rsid w:val="005418D6"/>
    <w:rsid w:val="00543CC8"/>
    <w:rsid w:val="00546A78"/>
    <w:rsid w:val="0054701D"/>
    <w:rsid w:val="00547536"/>
    <w:rsid w:val="00547EC2"/>
    <w:rsid w:val="00551918"/>
    <w:rsid w:val="00551DAF"/>
    <w:rsid w:val="00553485"/>
    <w:rsid w:val="00555B16"/>
    <w:rsid w:val="0056424B"/>
    <w:rsid w:val="005644D6"/>
    <w:rsid w:val="00567349"/>
    <w:rsid w:val="00570EF4"/>
    <w:rsid w:val="00571D83"/>
    <w:rsid w:val="005740F4"/>
    <w:rsid w:val="00575FFD"/>
    <w:rsid w:val="0057736E"/>
    <w:rsid w:val="00580DCD"/>
    <w:rsid w:val="0058501C"/>
    <w:rsid w:val="00585134"/>
    <w:rsid w:val="005857F1"/>
    <w:rsid w:val="00585EFC"/>
    <w:rsid w:val="0059034D"/>
    <w:rsid w:val="00592B9F"/>
    <w:rsid w:val="005938C6"/>
    <w:rsid w:val="00596A6A"/>
    <w:rsid w:val="00596C65"/>
    <w:rsid w:val="00596DFD"/>
    <w:rsid w:val="005A1DC2"/>
    <w:rsid w:val="005A48DB"/>
    <w:rsid w:val="005A5E35"/>
    <w:rsid w:val="005A7BB7"/>
    <w:rsid w:val="005A7CCB"/>
    <w:rsid w:val="005B278E"/>
    <w:rsid w:val="005B2AA8"/>
    <w:rsid w:val="005B321D"/>
    <w:rsid w:val="005B38BC"/>
    <w:rsid w:val="005B40BB"/>
    <w:rsid w:val="005C024C"/>
    <w:rsid w:val="005C034A"/>
    <w:rsid w:val="005C0CBC"/>
    <w:rsid w:val="005C1BB2"/>
    <w:rsid w:val="005C23E9"/>
    <w:rsid w:val="005C3E38"/>
    <w:rsid w:val="005C465A"/>
    <w:rsid w:val="005C4A16"/>
    <w:rsid w:val="005C635F"/>
    <w:rsid w:val="005D0723"/>
    <w:rsid w:val="005D1544"/>
    <w:rsid w:val="005D1C0E"/>
    <w:rsid w:val="005D1C4B"/>
    <w:rsid w:val="005D221F"/>
    <w:rsid w:val="005D31CC"/>
    <w:rsid w:val="005D31ED"/>
    <w:rsid w:val="005E0965"/>
    <w:rsid w:val="005E1B74"/>
    <w:rsid w:val="005E2BF9"/>
    <w:rsid w:val="005E3FFD"/>
    <w:rsid w:val="005E41CE"/>
    <w:rsid w:val="005E5E8D"/>
    <w:rsid w:val="005F2F51"/>
    <w:rsid w:val="005F4280"/>
    <w:rsid w:val="00600CC0"/>
    <w:rsid w:val="00603E5F"/>
    <w:rsid w:val="00605175"/>
    <w:rsid w:val="00606398"/>
    <w:rsid w:val="00610128"/>
    <w:rsid w:val="006139F9"/>
    <w:rsid w:val="00614A5C"/>
    <w:rsid w:val="00616544"/>
    <w:rsid w:val="00616D7D"/>
    <w:rsid w:val="00621965"/>
    <w:rsid w:val="00622851"/>
    <w:rsid w:val="006231A7"/>
    <w:rsid w:val="00624F57"/>
    <w:rsid w:val="0062525D"/>
    <w:rsid w:val="00625C5D"/>
    <w:rsid w:val="0062712F"/>
    <w:rsid w:val="00631071"/>
    <w:rsid w:val="00631A16"/>
    <w:rsid w:val="006346FC"/>
    <w:rsid w:val="00636A55"/>
    <w:rsid w:val="00636C92"/>
    <w:rsid w:val="00640AFB"/>
    <w:rsid w:val="0064633C"/>
    <w:rsid w:val="00647EAF"/>
    <w:rsid w:val="00650056"/>
    <w:rsid w:val="0065418C"/>
    <w:rsid w:val="006557E0"/>
    <w:rsid w:val="00657682"/>
    <w:rsid w:val="00657DB2"/>
    <w:rsid w:val="00662982"/>
    <w:rsid w:val="006638C0"/>
    <w:rsid w:val="00667432"/>
    <w:rsid w:val="0067073F"/>
    <w:rsid w:val="00672599"/>
    <w:rsid w:val="006728CE"/>
    <w:rsid w:val="00673998"/>
    <w:rsid w:val="0067417F"/>
    <w:rsid w:val="00680184"/>
    <w:rsid w:val="00682C1E"/>
    <w:rsid w:val="00683322"/>
    <w:rsid w:val="0068348A"/>
    <w:rsid w:val="00686B60"/>
    <w:rsid w:val="0069063E"/>
    <w:rsid w:val="00690A94"/>
    <w:rsid w:val="0069181F"/>
    <w:rsid w:val="006925FD"/>
    <w:rsid w:val="006945D6"/>
    <w:rsid w:val="00694E94"/>
    <w:rsid w:val="006963E4"/>
    <w:rsid w:val="006A1509"/>
    <w:rsid w:val="006A3866"/>
    <w:rsid w:val="006A5F4F"/>
    <w:rsid w:val="006B2AE6"/>
    <w:rsid w:val="006B3573"/>
    <w:rsid w:val="006B3630"/>
    <w:rsid w:val="006B3926"/>
    <w:rsid w:val="006B51BD"/>
    <w:rsid w:val="006B70C7"/>
    <w:rsid w:val="006B7B04"/>
    <w:rsid w:val="006C0D70"/>
    <w:rsid w:val="006C3796"/>
    <w:rsid w:val="006D063A"/>
    <w:rsid w:val="006D2232"/>
    <w:rsid w:val="006D334F"/>
    <w:rsid w:val="006E1138"/>
    <w:rsid w:val="006E2525"/>
    <w:rsid w:val="006E2760"/>
    <w:rsid w:val="006E4E2C"/>
    <w:rsid w:val="006E545B"/>
    <w:rsid w:val="006E6EAD"/>
    <w:rsid w:val="006E6EC2"/>
    <w:rsid w:val="006F11A6"/>
    <w:rsid w:val="006F1487"/>
    <w:rsid w:val="006F1D16"/>
    <w:rsid w:val="006F4ECE"/>
    <w:rsid w:val="006F58DB"/>
    <w:rsid w:val="006F7F2D"/>
    <w:rsid w:val="0070047D"/>
    <w:rsid w:val="0070054D"/>
    <w:rsid w:val="007010E1"/>
    <w:rsid w:val="007040FD"/>
    <w:rsid w:val="00704DEA"/>
    <w:rsid w:val="00710A32"/>
    <w:rsid w:val="00714CFC"/>
    <w:rsid w:val="00717318"/>
    <w:rsid w:val="0072183E"/>
    <w:rsid w:val="0072186D"/>
    <w:rsid w:val="007260A8"/>
    <w:rsid w:val="007265D2"/>
    <w:rsid w:val="007266BD"/>
    <w:rsid w:val="00727C1C"/>
    <w:rsid w:val="00730D8A"/>
    <w:rsid w:val="007342C0"/>
    <w:rsid w:val="00734605"/>
    <w:rsid w:val="0073501B"/>
    <w:rsid w:val="00735E1E"/>
    <w:rsid w:val="00737992"/>
    <w:rsid w:val="007413A0"/>
    <w:rsid w:val="007430ED"/>
    <w:rsid w:val="00743146"/>
    <w:rsid w:val="007445AD"/>
    <w:rsid w:val="007468CE"/>
    <w:rsid w:val="007502C0"/>
    <w:rsid w:val="00752B39"/>
    <w:rsid w:val="00763A33"/>
    <w:rsid w:val="007645C4"/>
    <w:rsid w:val="00764E36"/>
    <w:rsid w:val="00765483"/>
    <w:rsid w:val="00766291"/>
    <w:rsid w:val="0076712D"/>
    <w:rsid w:val="00770BC3"/>
    <w:rsid w:val="00772C66"/>
    <w:rsid w:val="00774805"/>
    <w:rsid w:val="00775244"/>
    <w:rsid w:val="007810CA"/>
    <w:rsid w:val="0078291E"/>
    <w:rsid w:val="00783099"/>
    <w:rsid w:val="00784618"/>
    <w:rsid w:val="007847E6"/>
    <w:rsid w:val="00785F8F"/>
    <w:rsid w:val="007916DB"/>
    <w:rsid w:val="0079279C"/>
    <w:rsid w:val="007940A3"/>
    <w:rsid w:val="007945C1"/>
    <w:rsid w:val="007A34A7"/>
    <w:rsid w:val="007A455B"/>
    <w:rsid w:val="007A55C4"/>
    <w:rsid w:val="007A6C95"/>
    <w:rsid w:val="007B23B2"/>
    <w:rsid w:val="007B27A0"/>
    <w:rsid w:val="007B2B81"/>
    <w:rsid w:val="007B355A"/>
    <w:rsid w:val="007B4261"/>
    <w:rsid w:val="007C536F"/>
    <w:rsid w:val="007C5918"/>
    <w:rsid w:val="007D0840"/>
    <w:rsid w:val="007D4D9E"/>
    <w:rsid w:val="007D6AC4"/>
    <w:rsid w:val="007D70C9"/>
    <w:rsid w:val="007E1960"/>
    <w:rsid w:val="007E7745"/>
    <w:rsid w:val="007E795B"/>
    <w:rsid w:val="007E7E43"/>
    <w:rsid w:val="007F07AE"/>
    <w:rsid w:val="007F10B8"/>
    <w:rsid w:val="007F1110"/>
    <w:rsid w:val="007F1FB9"/>
    <w:rsid w:val="007F25A6"/>
    <w:rsid w:val="007F32A0"/>
    <w:rsid w:val="007F450A"/>
    <w:rsid w:val="007F5887"/>
    <w:rsid w:val="00800FC0"/>
    <w:rsid w:val="00801F67"/>
    <w:rsid w:val="00802950"/>
    <w:rsid w:val="00802D91"/>
    <w:rsid w:val="00805902"/>
    <w:rsid w:val="00810006"/>
    <w:rsid w:val="00811604"/>
    <w:rsid w:val="008157A0"/>
    <w:rsid w:val="00823209"/>
    <w:rsid w:val="008233AC"/>
    <w:rsid w:val="00830B39"/>
    <w:rsid w:val="00834737"/>
    <w:rsid w:val="00834FD2"/>
    <w:rsid w:val="00837369"/>
    <w:rsid w:val="008439D3"/>
    <w:rsid w:val="00844556"/>
    <w:rsid w:val="0084662E"/>
    <w:rsid w:val="00847B7B"/>
    <w:rsid w:val="00850F7C"/>
    <w:rsid w:val="008512D3"/>
    <w:rsid w:val="0085211B"/>
    <w:rsid w:val="00853F24"/>
    <w:rsid w:val="00856807"/>
    <w:rsid w:val="008607DE"/>
    <w:rsid w:val="00861838"/>
    <w:rsid w:val="00861E7A"/>
    <w:rsid w:val="00863F27"/>
    <w:rsid w:val="00865648"/>
    <w:rsid w:val="00870C05"/>
    <w:rsid w:val="008717AC"/>
    <w:rsid w:val="00872B27"/>
    <w:rsid w:val="00882A5F"/>
    <w:rsid w:val="00884443"/>
    <w:rsid w:val="008864C3"/>
    <w:rsid w:val="008871D6"/>
    <w:rsid w:val="00887C90"/>
    <w:rsid w:val="0089071D"/>
    <w:rsid w:val="00895557"/>
    <w:rsid w:val="00895B5B"/>
    <w:rsid w:val="0089791F"/>
    <w:rsid w:val="008A03A9"/>
    <w:rsid w:val="008A0759"/>
    <w:rsid w:val="008A1F0E"/>
    <w:rsid w:val="008A35B4"/>
    <w:rsid w:val="008A6AA0"/>
    <w:rsid w:val="008A6D16"/>
    <w:rsid w:val="008B171E"/>
    <w:rsid w:val="008B3FC4"/>
    <w:rsid w:val="008B6F0B"/>
    <w:rsid w:val="008C087F"/>
    <w:rsid w:val="008C2B20"/>
    <w:rsid w:val="008C377B"/>
    <w:rsid w:val="008C67CF"/>
    <w:rsid w:val="008C7A8A"/>
    <w:rsid w:val="008D0389"/>
    <w:rsid w:val="008D4CF0"/>
    <w:rsid w:val="008D590C"/>
    <w:rsid w:val="008D6351"/>
    <w:rsid w:val="008D7F95"/>
    <w:rsid w:val="008E00C6"/>
    <w:rsid w:val="008E2067"/>
    <w:rsid w:val="008E267D"/>
    <w:rsid w:val="008E51C8"/>
    <w:rsid w:val="008E5277"/>
    <w:rsid w:val="008E52EA"/>
    <w:rsid w:val="008E55C4"/>
    <w:rsid w:val="008E5F7D"/>
    <w:rsid w:val="008E74FA"/>
    <w:rsid w:val="008F0263"/>
    <w:rsid w:val="008F4FF3"/>
    <w:rsid w:val="00904AA9"/>
    <w:rsid w:val="00907602"/>
    <w:rsid w:val="00910158"/>
    <w:rsid w:val="009106A9"/>
    <w:rsid w:val="009127E4"/>
    <w:rsid w:val="00912823"/>
    <w:rsid w:val="009138F3"/>
    <w:rsid w:val="009200EB"/>
    <w:rsid w:val="00920A11"/>
    <w:rsid w:val="0092754C"/>
    <w:rsid w:val="0093212D"/>
    <w:rsid w:val="0093360B"/>
    <w:rsid w:val="0093544A"/>
    <w:rsid w:val="0093668E"/>
    <w:rsid w:val="00940456"/>
    <w:rsid w:val="00940A2D"/>
    <w:rsid w:val="009413BC"/>
    <w:rsid w:val="00941A53"/>
    <w:rsid w:val="00944715"/>
    <w:rsid w:val="00955498"/>
    <w:rsid w:val="0095625D"/>
    <w:rsid w:val="00957E0C"/>
    <w:rsid w:val="00960AAA"/>
    <w:rsid w:val="00960E26"/>
    <w:rsid w:val="00960EED"/>
    <w:rsid w:val="009611B7"/>
    <w:rsid w:val="009632B2"/>
    <w:rsid w:val="00965B6F"/>
    <w:rsid w:val="00965CC9"/>
    <w:rsid w:val="00967CA5"/>
    <w:rsid w:val="00971C3F"/>
    <w:rsid w:val="00974B72"/>
    <w:rsid w:val="00975E75"/>
    <w:rsid w:val="0097794A"/>
    <w:rsid w:val="00977B4A"/>
    <w:rsid w:val="00980B88"/>
    <w:rsid w:val="009814B6"/>
    <w:rsid w:val="00982E28"/>
    <w:rsid w:val="0098317D"/>
    <w:rsid w:val="0098768C"/>
    <w:rsid w:val="00991703"/>
    <w:rsid w:val="0099352B"/>
    <w:rsid w:val="00994245"/>
    <w:rsid w:val="00995310"/>
    <w:rsid w:val="00996775"/>
    <w:rsid w:val="009A34B0"/>
    <w:rsid w:val="009A5034"/>
    <w:rsid w:val="009A54B5"/>
    <w:rsid w:val="009A5E3D"/>
    <w:rsid w:val="009A6945"/>
    <w:rsid w:val="009A72CF"/>
    <w:rsid w:val="009B1474"/>
    <w:rsid w:val="009B35F2"/>
    <w:rsid w:val="009B57ED"/>
    <w:rsid w:val="009B5C30"/>
    <w:rsid w:val="009B6601"/>
    <w:rsid w:val="009B7038"/>
    <w:rsid w:val="009C1928"/>
    <w:rsid w:val="009C1EE4"/>
    <w:rsid w:val="009C3544"/>
    <w:rsid w:val="009C3E1A"/>
    <w:rsid w:val="009C43EB"/>
    <w:rsid w:val="009C466A"/>
    <w:rsid w:val="009C5934"/>
    <w:rsid w:val="009C7867"/>
    <w:rsid w:val="009D05BA"/>
    <w:rsid w:val="009D125E"/>
    <w:rsid w:val="009D13C6"/>
    <w:rsid w:val="009D14CB"/>
    <w:rsid w:val="009D1696"/>
    <w:rsid w:val="009D1C5B"/>
    <w:rsid w:val="009D21A5"/>
    <w:rsid w:val="009D29CA"/>
    <w:rsid w:val="009D3992"/>
    <w:rsid w:val="009D3C49"/>
    <w:rsid w:val="009D4609"/>
    <w:rsid w:val="009D470D"/>
    <w:rsid w:val="009D4B7F"/>
    <w:rsid w:val="009D58EE"/>
    <w:rsid w:val="009E1ADF"/>
    <w:rsid w:val="009E2368"/>
    <w:rsid w:val="009E2A74"/>
    <w:rsid w:val="009E345F"/>
    <w:rsid w:val="009E3969"/>
    <w:rsid w:val="009E6107"/>
    <w:rsid w:val="009E7AB8"/>
    <w:rsid w:val="009F32DE"/>
    <w:rsid w:val="009F746E"/>
    <w:rsid w:val="009F7A37"/>
    <w:rsid w:val="00A00C0E"/>
    <w:rsid w:val="00A01170"/>
    <w:rsid w:val="00A01333"/>
    <w:rsid w:val="00A0502D"/>
    <w:rsid w:val="00A05458"/>
    <w:rsid w:val="00A1181D"/>
    <w:rsid w:val="00A12011"/>
    <w:rsid w:val="00A125AD"/>
    <w:rsid w:val="00A12CCE"/>
    <w:rsid w:val="00A161C2"/>
    <w:rsid w:val="00A17682"/>
    <w:rsid w:val="00A17A61"/>
    <w:rsid w:val="00A20791"/>
    <w:rsid w:val="00A223BB"/>
    <w:rsid w:val="00A22B87"/>
    <w:rsid w:val="00A22C4F"/>
    <w:rsid w:val="00A321AB"/>
    <w:rsid w:val="00A33867"/>
    <w:rsid w:val="00A339F2"/>
    <w:rsid w:val="00A35D84"/>
    <w:rsid w:val="00A37278"/>
    <w:rsid w:val="00A377B6"/>
    <w:rsid w:val="00A37DFC"/>
    <w:rsid w:val="00A41018"/>
    <w:rsid w:val="00A42FD2"/>
    <w:rsid w:val="00A44C61"/>
    <w:rsid w:val="00A5028A"/>
    <w:rsid w:val="00A50D2B"/>
    <w:rsid w:val="00A531D2"/>
    <w:rsid w:val="00A53B82"/>
    <w:rsid w:val="00A54329"/>
    <w:rsid w:val="00A56444"/>
    <w:rsid w:val="00A569A0"/>
    <w:rsid w:val="00A571C9"/>
    <w:rsid w:val="00A57F2E"/>
    <w:rsid w:val="00A62DBE"/>
    <w:rsid w:val="00A6301A"/>
    <w:rsid w:val="00A63056"/>
    <w:rsid w:val="00A64182"/>
    <w:rsid w:val="00A6596E"/>
    <w:rsid w:val="00A659D6"/>
    <w:rsid w:val="00A669CB"/>
    <w:rsid w:val="00A7013B"/>
    <w:rsid w:val="00A70985"/>
    <w:rsid w:val="00A7658E"/>
    <w:rsid w:val="00A808CE"/>
    <w:rsid w:val="00A8216A"/>
    <w:rsid w:val="00A82879"/>
    <w:rsid w:val="00A82DCD"/>
    <w:rsid w:val="00A84AEF"/>
    <w:rsid w:val="00A85F85"/>
    <w:rsid w:val="00A87A63"/>
    <w:rsid w:val="00A932D6"/>
    <w:rsid w:val="00A936E0"/>
    <w:rsid w:val="00A94C6A"/>
    <w:rsid w:val="00AA0822"/>
    <w:rsid w:val="00AA13E0"/>
    <w:rsid w:val="00AA432D"/>
    <w:rsid w:val="00AA76FE"/>
    <w:rsid w:val="00AB145E"/>
    <w:rsid w:val="00AB2DD2"/>
    <w:rsid w:val="00AB3234"/>
    <w:rsid w:val="00AB6E09"/>
    <w:rsid w:val="00AC0862"/>
    <w:rsid w:val="00AC0E79"/>
    <w:rsid w:val="00AC38B6"/>
    <w:rsid w:val="00AC6D3E"/>
    <w:rsid w:val="00AD1A1D"/>
    <w:rsid w:val="00AD36DD"/>
    <w:rsid w:val="00AD75DA"/>
    <w:rsid w:val="00AE129A"/>
    <w:rsid w:val="00AE17BC"/>
    <w:rsid w:val="00AE43B6"/>
    <w:rsid w:val="00AE5824"/>
    <w:rsid w:val="00AE6123"/>
    <w:rsid w:val="00AF05FA"/>
    <w:rsid w:val="00AF2517"/>
    <w:rsid w:val="00AF5CBF"/>
    <w:rsid w:val="00AF604B"/>
    <w:rsid w:val="00B0020E"/>
    <w:rsid w:val="00B014C9"/>
    <w:rsid w:val="00B01E36"/>
    <w:rsid w:val="00B02E8D"/>
    <w:rsid w:val="00B03026"/>
    <w:rsid w:val="00B035F2"/>
    <w:rsid w:val="00B05180"/>
    <w:rsid w:val="00B05805"/>
    <w:rsid w:val="00B06A2C"/>
    <w:rsid w:val="00B114F2"/>
    <w:rsid w:val="00B11789"/>
    <w:rsid w:val="00B11B66"/>
    <w:rsid w:val="00B12B4A"/>
    <w:rsid w:val="00B13BED"/>
    <w:rsid w:val="00B155B3"/>
    <w:rsid w:val="00B15B33"/>
    <w:rsid w:val="00B259EB"/>
    <w:rsid w:val="00B26928"/>
    <w:rsid w:val="00B270F3"/>
    <w:rsid w:val="00B279A6"/>
    <w:rsid w:val="00B32EF9"/>
    <w:rsid w:val="00B4117B"/>
    <w:rsid w:val="00B43908"/>
    <w:rsid w:val="00B43C1C"/>
    <w:rsid w:val="00B445F9"/>
    <w:rsid w:val="00B44F2C"/>
    <w:rsid w:val="00B5595E"/>
    <w:rsid w:val="00B622E2"/>
    <w:rsid w:val="00B63F4C"/>
    <w:rsid w:val="00B70028"/>
    <w:rsid w:val="00B70774"/>
    <w:rsid w:val="00B71BEE"/>
    <w:rsid w:val="00B7230F"/>
    <w:rsid w:val="00B753DD"/>
    <w:rsid w:val="00B82B5A"/>
    <w:rsid w:val="00B83874"/>
    <w:rsid w:val="00B91141"/>
    <w:rsid w:val="00B922FB"/>
    <w:rsid w:val="00B93FEE"/>
    <w:rsid w:val="00B958DF"/>
    <w:rsid w:val="00BA0AEF"/>
    <w:rsid w:val="00BA2BAE"/>
    <w:rsid w:val="00BB03D2"/>
    <w:rsid w:val="00BB26E2"/>
    <w:rsid w:val="00BB303B"/>
    <w:rsid w:val="00BB3B4A"/>
    <w:rsid w:val="00BC04AB"/>
    <w:rsid w:val="00BC0F7D"/>
    <w:rsid w:val="00BC3B52"/>
    <w:rsid w:val="00BD2A07"/>
    <w:rsid w:val="00BD389C"/>
    <w:rsid w:val="00BD4863"/>
    <w:rsid w:val="00BD4C2D"/>
    <w:rsid w:val="00BD4C52"/>
    <w:rsid w:val="00BD5BFF"/>
    <w:rsid w:val="00BD62F4"/>
    <w:rsid w:val="00BD70A2"/>
    <w:rsid w:val="00BE3573"/>
    <w:rsid w:val="00BE5E63"/>
    <w:rsid w:val="00BE7A6E"/>
    <w:rsid w:val="00BE7B21"/>
    <w:rsid w:val="00BF29DA"/>
    <w:rsid w:val="00BF6923"/>
    <w:rsid w:val="00BF6EED"/>
    <w:rsid w:val="00BF702E"/>
    <w:rsid w:val="00BF77D9"/>
    <w:rsid w:val="00C03632"/>
    <w:rsid w:val="00C04BF7"/>
    <w:rsid w:val="00C05514"/>
    <w:rsid w:val="00C059DE"/>
    <w:rsid w:val="00C1005A"/>
    <w:rsid w:val="00C100BA"/>
    <w:rsid w:val="00C1299E"/>
    <w:rsid w:val="00C12FD9"/>
    <w:rsid w:val="00C13AF0"/>
    <w:rsid w:val="00C14A08"/>
    <w:rsid w:val="00C16B28"/>
    <w:rsid w:val="00C16D38"/>
    <w:rsid w:val="00C17A72"/>
    <w:rsid w:val="00C20EDC"/>
    <w:rsid w:val="00C25F5C"/>
    <w:rsid w:val="00C268E5"/>
    <w:rsid w:val="00C26EE6"/>
    <w:rsid w:val="00C32E60"/>
    <w:rsid w:val="00C35D1A"/>
    <w:rsid w:val="00C3764A"/>
    <w:rsid w:val="00C37DF8"/>
    <w:rsid w:val="00C40770"/>
    <w:rsid w:val="00C42987"/>
    <w:rsid w:val="00C42FD5"/>
    <w:rsid w:val="00C45764"/>
    <w:rsid w:val="00C45D06"/>
    <w:rsid w:val="00C46606"/>
    <w:rsid w:val="00C52152"/>
    <w:rsid w:val="00C527AB"/>
    <w:rsid w:val="00C5636C"/>
    <w:rsid w:val="00C60550"/>
    <w:rsid w:val="00C60D53"/>
    <w:rsid w:val="00C6540F"/>
    <w:rsid w:val="00C655A6"/>
    <w:rsid w:val="00C672D8"/>
    <w:rsid w:val="00C71959"/>
    <w:rsid w:val="00C71D1B"/>
    <w:rsid w:val="00C73421"/>
    <w:rsid w:val="00C75571"/>
    <w:rsid w:val="00C75809"/>
    <w:rsid w:val="00C764C9"/>
    <w:rsid w:val="00C76DA4"/>
    <w:rsid w:val="00C77CF3"/>
    <w:rsid w:val="00C8236E"/>
    <w:rsid w:val="00C85630"/>
    <w:rsid w:val="00C86D0B"/>
    <w:rsid w:val="00C90571"/>
    <w:rsid w:val="00C96EAD"/>
    <w:rsid w:val="00C96F8B"/>
    <w:rsid w:val="00C97528"/>
    <w:rsid w:val="00CA2DC4"/>
    <w:rsid w:val="00CA57F9"/>
    <w:rsid w:val="00CA7EF6"/>
    <w:rsid w:val="00CB033F"/>
    <w:rsid w:val="00CB07D0"/>
    <w:rsid w:val="00CB1B13"/>
    <w:rsid w:val="00CB5890"/>
    <w:rsid w:val="00CB61B0"/>
    <w:rsid w:val="00CC2D58"/>
    <w:rsid w:val="00CC5BF7"/>
    <w:rsid w:val="00CC6E3B"/>
    <w:rsid w:val="00CC7819"/>
    <w:rsid w:val="00CD05FE"/>
    <w:rsid w:val="00CD3EC7"/>
    <w:rsid w:val="00CD4F4D"/>
    <w:rsid w:val="00CD5AA0"/>
    <w:rsid w:val="00CD66C4"/>
    <w:rsid w:val="00CD7945"/>
    <w:rsid w:val="00CE2E11"/>
    <w:rsid w:val="00CE4F89"/>
    <w:rsid w:val="00CE6E09"/>
    <w:rsid w:val="00CE7100"/>
    <w:rsid w:val="00CF3377"/>
    <w:rsid w:val="00D01DAB"/>
    <w:rsid w:val="00D04542"/>
    <w:rsid w:val="00D04848"/>
    <w:rsid w:val="00D051AF"/>
    <w:rsid w:val="00D0533A"/>
    <w:rsid w:val="00D10139"/>
    <w:rsid w:val="00D10627"/>
    <w:rsid w:val="00D15C8C"/>
    <w:rsid w:val="00D1780A"/>
    <w:rsid w:val="00D27AC7"/>
    <w:rsid w:val="00D31EB1"/>
    <w:rsid w:val="00D32F43"/>
    <w:rsid w:val="00D337A1"/>
    <w:rsid w:val="00D34176"/>
    <w:rsid w:val="00D34667"/>
    <w:rsid w:val="00D35838"/>
    <w:rsid w:val="00D379E4"/>
    <w:rsid w:val="00D40401"/>
    <w:rsid w:val="00D4164B"/>
    <w:rsid w:val="00D43D4E"/>
    <w:rsid w:val="00D451C7"/>
    <w:rsid w:val="00D45E60"/>
    <w:rsid w:val="00D47C4F"/>
    <w:rsid w:val="00D47C6A"/>
    <w:rsid w:val="00D56D26"/>
    <w:rsid w:val="00D61557"/>
    <w:rsid w:val="00D61895"/>
    <w:rsid w:val="00D627EE"/>
    <w:rsid w:val="00D64E3F"/>
    <w:rsid w:val="00D677C2"/>
    <w:rsid w:val="00D67E62"/>
    <w:rsid w:val="00D67F68"/>
    <w:rsid w:val="00D70E61"/>
    <w:rsid w:val="00D714C3"/>
    <w:rsid w:val="00D73569"/>
    <w:rsid w:val="00D737C0"/>
    <w:rsid w:val="00D7605B"/>
    <w:rsid w:val="00D77B7D"/>
    <w:rsid w:val="00D80022"/>
    <w:rsid w:val="00D80A82"/>
    <w:rsid w:val="00D82924"/>
    <w:rsid w:val="00D84C17"/>
    <w:rsid w:val="00D869CC"/>
    <w:rsid w:val="00D9159D"/>
    <w:rsid w:val="00D919FA"/>
    <w:rsid w:val="00D94627"/>
    <w:rsid w:val="00D94AA2"/>
    <w:rsid w:val="00DA1FD0"/>
    <w:rsid w:val="00DA30A8"/>
    <w:rsid w:val="00DA36F6"/>
    <w:rsid w:val="00DA3728"/>
    <w:rsid w:val="00DA3E1A"/>
    <w:rsid w:val="00DA4271"/>
    <w:rsid w:val="00DA5172"/>
    <w:rsid w:val="00DA68C1"/>
    <w:rsid w:val="00DA70A7"/>
    <w:rsid w:val="00DB0C61"/>
    <w:rsid w:val="00DB2A6A"/>
    <w:rsid w:val="00DB5CB7"/>
    <w:rsid w:val="00DB5E25"/>
    <w:rsid w:val="00DB7EEC"/>
    <w:rsid w:val="00DC1C71"/>
    <w:rsid w:val="00DC208D"/>
    <w:rsid w:val="00DD07BB"/>
    <w:rsid w:val="00DD17B7"/>
    <w:rsid w:val="00DD358F"/>
    <w:rsid w:val="00DD47E6"/>
    <w:rsid w:val="00DD5405"/>
    <w:rsid w:val="00DD7208"/>
    <w:rsid w:val="00DE0BE5"/>
    <w:rsid w:val="00DE2E63"/>
    <w:rsid w:val="00DE31C3"/>
    <w:rsid w:val="00DE72E3"/>
    <w:rsid w:val="00DF02A7"/>
    <w:rsid w:val="00DF5ACA"/>
    <w:rsid w:val="00DF679C"/>
    <w:rsid w:val="00DF7EC3"/>
    <w:rsid w:val="00E01CE5"/>
    <w:rsid w:val="00E02455"/>
    <w:rsid w:val="00E04099"/>
    <w:rsid w:val="00E0409C"/>
    <w:rsid w:val="00E0630F"/>
    <w:rsid w:val="00E12AE9"/>
    <w:rsid w:val="00E12B2A"/>
    <w:rsid w:val="00E144FC"/>
    <w:rsid w:val="00E15BA9"/>
    <w:rsid w:val="00E16828"/>
    <w:rsid w:val="00E17B7E"/>
    <w:rsid w:val="00E21743"/>
    <w:rsid w:val="00E24263"/>
    <w:rsid w:val="00E25154"/>
    <w:rsid w:val="00E27127"/>
    <w:rsid w:val="00E32235"/>
    <w:rsid w:val="00E3253E"/>
    <w:rsid w:val="00E33C3E"/>
    <w:rsid w:val="00E3466D"/>
    <w:rsid w:val="00E351FE"/>
    <w:rsid w:val="00E36A9A"/>
    <w:rsid w:val="00E36C66"/>
    <w:rsid w:val="00E36D5C"/>
    <w:rsid w:val="00E3768C"/>
    <w:rsid w:val="00E427C5"/>
    <w:rsid w:val="00E434E9"/>
    <w:rsid w:val="00E4391B"/>
    <w:rsid w:val="00E43ABE"/>
    <w:rsid w:val="00E4553D"/>
    <w:rsid w:val="00E47F02"/>
    <w:rsid w:val="00E514EF"/>
    <w:rsid w:val="00E51C5C"/>
    <w:rsid w:val="00E53F51"/>
    <w:rsid w:val="00E54492"/>
    <w:rsid w:val="00E55084"/>
    <w:rsid w:val="00E55BFC"/>
    <w:rsid w:val="00E57058"/>
    <w:rsid w:val="00E61AEB"/>
    <w:rsid w:val="00E62682"/>
    <w:rsid w:val="00E6436F"/>
    <w:rsid w:val="00E66157"/>
    <w:rsid w:val="00E668E7"/>
    <w:rsid w:val="00E66D90"/>
    <w:rsid w:val="00E713A6"/>
    <w:rsid w:val="00E75264"/>
    <w:rsid w:val="00E81319"/>
    <w:rsid w:val="00E83740"/>
    <w:rsid w:val="00E83B17"/>
    <w:rsid w:val="00E841EE"/>
    <w:rsid w:val="00E8681D"/>
    <w:rsid w:val="00E90B1B"/>
    <w:rsid w:val="00E94A1E"/>
    <w:rsid w:val="00E96FCE"/>
    <w:rsid w:val="00E972CC"/>
    <w:rsid w:val="00EA1AF8"/>
    <w:rsid w:val="00EA27FE"/>
    <w:rsid w:val="00EA3CE4"/>
    <w:rsid w:val="00EA3EB0"/>
    <w:rsid w:val="00EA6B66"/>
    <w:rsid w:val="00EA76BC"/>
    <w:rsid w:val="00EA7E4F"/>
    <w:rsid w:val="00EB139D"/>
    <w:rsid w:val="00EB2BF5"/>
    <w:rsid w:val="00EB31B8"/>
    <w:rsid w:val="00EC1038"/>
    <w:rsid w:val="00EC10FF"/>
    <w:rsid w:val="00EC313D"/>
    <w:rsid w:val="00EC443B"/>
    <w:rsid w:val="00EC4666"/>
    <w:rsid w:val="00EC73D0"/>
    <w:rsid w:val="00ED0EF3"/>
    <w:rsid w:val="00ED0F3C"/>
    <w:rsid w:val="00ED199D"/>
    <w:rsid w:val="00ED2159"/>
    <w:rsid w:val="00ED23B4"/>
    <w:rsid w:val="00ED2BE6"/>
    <w:rsid w:val="00ED33B0"/>
    <w:rsid w:val="00ED4085"/>
    <w:rsid w:val="00ED6176"/>
    <w:rsid w:val="00ED61F9"/>
    <w:rsid w:val="00ED6345"/>
    <w:rsid w:val="00EE1C65"/>
    <w:rsid w:val="00EE1DBC"/>
    <w:rsid w:val="00EE22A0"/>
    <w:rsid w:val="00EE476C"/>
    <w:rsid w:val="00EE4F77"/>
    <w:rsid w:val="00EE5325"/>
    <w:rsid w:val="00EF1A08"/>
    <w:rsid w:val="00EF57BE"/>
    <w:rsid w:val="00EF7B63"/>
    <w:rsid w:val="00F00332"/>
    <w:rsid w:val="00F04079"/>
    <w:rsid w:val="00F0440D"/>
    <w:rsid w:val="00F05EA1"/>
    <w:rsid w:val="00F064F1"/>
    <w:rsid w:val="00F07209"/>
    <w:rsid w:val="00F07894"/>
    <w:rsid w:val="00F111E7"/>
    <w:rsid w:val="00F13CAA"/>
    <w:rsid w:val="00F15B17"/>
    <w:rsid w:val="00F20106"/>
    <w:rsid w:val="00F2038D"/>
    <w:rsid w:val="00F20C35"/>
    <w:rsid w:val="00F21290"/>
    <w:rsid w:val="00F21FA7"/>
    <w:rsid w:val="00F22798"/>
    <w:rsid w:val="00F24775"/>
    <w:rsid w:val="00F26F67"/>
    <w:rsid w:val="00F27525"/>
    <w:rsid w:val="00F351CB"/>
    <w:rsid w:val="00F35790"/>
    <w:rsid w:val="00F35C26"/>
    <w:rsid w:val="00F37E94"/>
    <w:rsid w:val="00F42782"/>
    <w:rsid w:val="00F4643D"/>
    <w:rsid w:val="00F468FC"/>
    <w:rsid w:val="00F46996"/>
    <w:rsid w:val="00F50109"/>
    <w:rsid w:val="00F555DC"/>
    <w:rsid w:val="00F60816"/>
    <w:rsid w:val="00F62DB6"/>
    <w:rsid w:val="00F65CA7"/>
    <w:rsid w:val="00F664E8"/>
    <w:rsid w:val="00F73A15"/>
    <w:rsid w:val="00F74542"/>
    <w:rsid w:val="00F76BDE"/>
    <w:rsid w:val="00F821E8"/>
    <w:rsid w:val="00F8366C"/>
    <w:rsid w:val="00F84657"/>
    <w:rsid w:val="00F86081"/>
    <w:rsid w:val="00F860FA"/>
    <w:rsid w:val="00F90CEB"/>
    <w:rsid w:val="00F90FC8"/>
    <w:rsid w:val="00F93F24"/>
    <w:rsid w:val="00F9629C"/>
    <w:rsid w:val="00FA08F2"/>
    <w:rsid w:val="00FA1E3E"/>
    <w:rsid w:val="00FA2D96"/>
    <w:rsid w:val="00FA3F67"/>
    <w:rsid w:val="00FA5972"/>
    <w:rsid w:val="00FB0044"/>
    <w:rsid w:val="00FB08AB"/>
    <w:rsid w:val="00FB14FC"/>
    <w:rsid w:val="00FB525C"/>
    <w:rsid w:val="00FB58C5"/>
    <w:rsid w:val="00FB5D02"/>
    <w:rsid w:val="00FB6FCD"/>
    <w:rsid w:val="00FC1C39"/>
    <w:rsid w:val="00FC1C3B"/>
    <w:rsid w:val="00FC2C96"/>
    <w:rsid w:val="00FC35AC"/>
    <w:rsid w:val="00FC3695"/>
    <w:rsid w:val="00FC43F4"/>
    <w:rsid w:val="00FC528D"/>
    <w:rsid w:val="00FC5F5A"/>
    <w:rsid w:val="00FC6C60"/>
    <w:rsid w:val="00FD2427"/>
    <w:rsid w:val="00FD44B0"/>
    <w:rsid w:val="00FD467B"/>
    <w:rsid w:val="00FD5173"/>
    <w:rsid w:val="00FD59E0"/>
    <w:rsid w:val="00FE05E5"/>
    <w:rsid w:val="00FE06B6"/>
    <w:rsid w:val="00FE5875"/>
    <w:rsid w:val="00FE7544"/>
    <w:rsid w:val="00FE7905"/>
    <w:rsid w:val="00FF29C2"/>
    <w:rsid w:val="00FF4CF9"/>
    <w:rsid w:val="00FF66C9"/>
    <w:rsid w:val="00FF7068"/>
    <w:rsid w:val="00FF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49B4C08"/>
  <w15:chartTrackingRefBased/>
  <w15:docId w15:val="{3402B87E-83ED-42C3-B255-2B017CF67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5AC"/>
    <w:pPr>
      <w:ind w:left="720"/>
      <w:contextualSpacing/>
    </w:pPr>
  </w:style>
  <w:style w:type="table" w:styleId="TableGrid">
    <w:name w:val="Table Grid"/>
    <w:basedOn w:val="TableNormal"/>
    <w:uiPriority w:val="39"/>
    <w:rsid w:val="00FC3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3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5AC"/>
  </w:style>
  <w:style w:type="paragraph" w:styleId="Footer">
    <w:name w:val="footer"/>
    <w:basedOn w:val="Normal"/>
    <w:link w:val="FooterChar"/>
    <w:uiPriority w:val="99"/>
    <w:unhideWhenUsed/>
    <w:rsid w:val="00FC3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5AC"/>
  </w:style>
  <w:style w:type="paragraph" w:styleId="BalloonText">
    <w:name w:val="Balloon Text"/>
    <w:basedOn w:val="Normal"/>
    <w:link w:val="BalloonTextChar"/>
    <w:uiPriority w:val="99"/>
    <w:semiHidden/>
    <w:unhideWhenUsed/>
    <w:rsid w:val="00FC35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5A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35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35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35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5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35A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C35A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C3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C35AC"/>
    <w:rPr>
      <w:i/>
      <w:iCs/>
    </w:rPr>
  </w:style>
  <w:style w:type="paragraph" w:customStyle="1" w:styleId="p">
    <w:name w:val="p"/>
    <w:basedOn w:val="Normal"/>
    <w:rsid w:val="00FC3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C35A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35A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C35A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35AC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FC35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46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B0F78-0F2E-419E-B16F-6BEFCCEB4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Mira (CDC/DDID/NCIRD/ID)</dc:creator>
  <cp:keywords/>
  <dc:description/>
  <cp:lastModifiedBy>Ojw8</cp:lastModifiedBy>
  <cp:revision>3</cp:revision>
  <dcterms:created xsi:type="dcterms:W3CDTF">2021-02-12T19:43:00Z</dcterms:created>
  <dcterms:modified xsi:type="dcterms:W3CDTF">2021-02-12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0-26T17:32:4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4f51d7c-3e48-43d3-8f3c-97538fab6250</vt:lpwstr>
  </property>
  <property fmtid="{D5CDD505-2E9C-101B-9397-08002B2CF9AE}" pid="8" name="MSIP_Label_7b94a7b8-f06c-4dfe-bdcc-9b548fd58c31_ContentBits">
    <vt:lpwstr>0</vt:lpwstr>
  </property>
</Properties>
</file>